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BEB2F" w14:textId="0BD13D61" w:rsidR="37375712" w:rsidRDefault="00C025A8" w:rsidP="326E67E8">
      <w:pPr>
        <w:pStyle w:val="Title"/>
        <w:rPr>
          <w:sz w:val="36"/>
          <w:szCs w:val="36"/>
        </w:rPr>
      </w:pPr>
      <w:bookmarkStart w:id="0" w:name="_GoBack"/>
      <w:bookmarkEnd w:id="0"/>
      <w:r>
        <w:rPr>
          <w:sz w:val="36"/>
          <w:szCs w:val="36"/>
        </w:rPr>
        <w:t xml:space="preserve">Supplementary material: </w:t>
      </w:r>
      <w:r w:rsidR="37375712" w:rsidRPr="326E67E8">
        <w:rPr>
          <w:sz w:val="36"/>
          <w:szCs w:val="36"/>
        </w:rPr>
        <w:t xml:space="preserve">Reduced temporal variability </w:t>
      </w:r>
      <w:r w:rsidR="00B80363">
        <w:rPr>
          <w:sz w:val="36"/>
          <w:szCs w:val="36"/>
        </w:rPr>
        <w:t>of</w:t>
      </w:r>
      <w:r w:rsidR="37375712" w:rsidRPr="326E67E8">
        <w:rPr>
          <w:sz w:val="36"/>
          <w:szCs w:val="36"/>
        </w:rPr>
        <w:t xml:space="preserve"> cortical excitation/inhibition ratio in </w:t>
      </w:r>
      <w:r w:rsidR="0026048E">
        <w:rPr>
          <w:sz w:val="36"/>
          <w:szCs w:val="36"/>
        </w:rPr>
        <w:t>S</w:t>
      </w:r>
      <w:r w:rsidR="37375712" w:rsidRPr="326E67E8">
        <w:rPr>
          <w:sz w:val="36"/>
          <w:szCs w:val="36"/>
        </w:rPr>
        <w:t>chizophrenia</w:t>
      </w:r>
    </w:p>
    <w:p w14:paraId="1539E66D" w14:textId="3A5CD1F2" w:rsidR="00C54CBC" w:rsidRPr="00C54CBC" w:rsidRDefault="00C54CBC" w:rsidP="00C54CBC">
      <w:r w:rsidRPr="00C54CBC">
        <w:t>Frigyes Samuel Racz, Kinga Farkas, Melinda</w:t>
      </w:r>
      <w:r w:rsidR="003328E8">
        <w:t xml:space="preserve"> Becske</w:t>
      </w:r>
      <w:r w:rsidRPr="00C54CBC">
        <w:t>, Hajnalka Molnar</w:t>
      </w:r>
      <w:r w:rsidR="00C025A8">
        <w:t xml:space="preserve">, </w:t>
      </w:r>
      <w:proofErr w:type="spellStart"/>
      <w:r w:rsidRPr="00C54CBC">
        <w:t>Zsuzsanna</w:t>
      </w:r>
      <w:proofErr w:type="spellEnd"/>
      <w:r w:rsidRPr="00C54CBC">
        <w:t xml:space="preserve"> Fodor, Peter </w:t>
      </w:r>
      <w:proofErr w:type="spellStart"/>
      <w:r w:rsidRPr="00C54CBC">
        <w:t>Mukli</w:t>
      </w:r>
      <w:proofErr w:type="spellEnd"/>
      <w:r w:rsidR="00C025A8">
        <w:t xml:space="preserve"> </w:t>
      </w:r>
      <w:r w:rsidRPr="00C54CBC">
        <w:t xml:space="preserve">and Gabor </w:t>
      </w:r>
      <w:proofErr w:type="spellStart"/>
      <w:r w:rsidRPr="00C54CBC">
        <w:t>Csukly</w:t>
      </w:r>
      <w:proofErr w:type="spellEnd"/>
      <w:r w:rsidRPr="00C54CBC">
        <w:t> </w:t>
      </w:r>
    </w:p>
    <w:p w14:paraId="6A3295D6" w14:textId="570BB212" w:rsidR="00937377" w:rsidRPr="00937377" w:rsidRDefault="00937377" w:rsidP="00C025A8">
      <w:pPr>
        <w:pStyle w:val="Heading1"/>
      </w:pPr>
      <w:r>
        <w:t>Irregular-resampling auto-spectral analysis (IRASA)</w:t>
      </w:r>
    </w:p>
    <w:p w14:paraId="4CF4017E" w14:textId="1FF21F3D" w:rsidR="00965E18" w:rsidRDefault="0066742E" w:rsidP="007128A0">
      <w:pPr>
        <w:spacing w:before="120"/>
      </w:pPr>
      <w:r>
        <w:t xml:space="preserve">The purpose of </w:t>
      </w:r>
      <w:r w:rsidR="00937377">
        <w:t xml:space="preserve">IRASA </w:t>
      </w:r>
      <w:r>
        <w:t xml:space="preserve">is to decompose the power spectrum into a broadband fractal and superimposed oscillatory components </w:t>
      </w:r>
      <w:r>
        <w:fldChar w:fldCharType="begin"/>
      </w:r>
      <w:r w:rsidR="00C025A8">
        <w:instrText xml:space="preserve"> ADDIN EN.CITE &lt;EndNote&gt;&lt;Cite&gt;&lt;Author&gt;Wen&lt;/Author&gt;&lt;Year&gt;2016&lt;/Year&gt;&lt;IDText&gt;Separating Fractal and Oscillatory Components in the Power Spectrum of Neurophysiological Signal&lt;/IDText&gt;&lt;DisplayText&gt;[1]&lt;/DisplayText&gt;&lt;record&gt;&lt;rec-number&gt;707&lt;/rec-number&gt;&lt;foreign-keys&gt;&lt;key app="EN" db-id="dxzxez5vp595xyefd245swa3rffzs9pedtwd" timestamp="1705560290"&gt;707&lt;/key&gt;&lt;/foreign-keys&gt;&lt;ref-type name="Journal Article"&gt;17&lt;/ref-type&gt;&lt;contributors&gt;&lt;authors&gt;&lt;author&gt;Wen, H. G.&lt;/author&gt;&lt;author&gt;Liu, Z. M.&lt;/author&gt;&lt;/authors&gt;&lt;/contributors&gt;&lt;auth-address&gt;Purdue Univ, Coll Engn, Weldon Sch Biomed Engn, W Lafayette, IN 47907 USA&amp;#xD;Purdue Univ, Coll Engn, Sch Elect &amp;amp; Comp Engn, W Lafayette, IN 47907 USA&lt;/auth-address&gt;&lt;titles&gt;&lt;title&gt;Separating Fractal and Oscillatory Components in the Power Spectrum of Neurophysiological Signal&lt;/title&gt;&lt;secondary-title&gt;Brain Topography&lt;/secondary-title&gt;&lt;alt-title&gt;Brain Topogr&lt;/alt-title&gt;&lt;/titles&gt;&lt;periodical&gt;&lt;full-title&gt;Brain Topography&lt;/full-title&gt;&lt;abbr-1&gt;Brain Topogr&lt;/abbr-1&gt;&lt;/periodical&gt;&lt;alt-periodical&gt;&lt;full-title&gt;Brain Topography&lt;/full-title&gt;&lt;abbr-1&gt;Brain Topogr&lt;/abbr-1&gt;&lt;/alt-periodical&gt;&lt;pages&gt;13-26&lt;/pages&gt;&lt;volume&gt;29&lt;/volume&gt;&lt;number&gt;1&lt;/number&gt;&lt;keywords&gt;&lt;keyword&gt;fractal&lt;/keyword&gt;&lt;keyword&gt;oscillation&lt;/keyword&gt;&lt;keyword&gt;power-law&lt;/keyword&gt;&lt;keyword&gt;self-affinity&lt;/keyword&gt;&lt;keyword&gt;scale-free&lt;/keyword&gt;&lt;keyword&gt;free brain activity&lt;/keyword&gt;&lt;keyword&gt;scale-free&lt;/keyword&gt;&lt;keyword&gt;neuronal oscillations&lt;/keyword&gt;&lt;keyword&gt;eeg-vigilance&lt;/keyword&gt;&lt;keyword&gt;resting-state&lt;/keyword&gt;&lt;keyword&gt;time-series&lt;/keyword&gt;&lt;keyword&gt;networks&lt;/keyword&gt;&lt;keyword&gt;task&lt;/keyword&gt;&lt;/keywords&gt;&lt;dates&gt;&lt;year&gt;2016&lt;/year&gt;&lt;pub-dates&gt;&lt;date&gt;Jan&lt;/date&gt;&lt;/pub-dates&gt;&lt;/dates&gt;&lt;isbn&gt;0896-0267&lt;/isbn&gt;&lt;accession-num&gt;WOS:000368150700002&lt;/accession-num&gt;&lt;urls&gt;&lt;related-urls&gt;&lt;url&gt;&amp;lt;Go to ISI&amp;gt;://WOS:000368150700002&lt;/url&gt;&lt;/related-urls&gt;&lt;/urls&gt;&lt;electronic-resource-num&gt;10.1007/s10548-015-0448-0&lt;/electronic-resource-num&gt;&lt;language&gt;English&lt;/language&gt;&lt;/record&gt;&lt;/Cite&gt;&lt;/EndNote&gt;</w:instrText>
      </w:r>
      <w:r>
        <w:fldChar w:fldCharType="separate"/>
      </w:r>
      <w:r w:rsidR="00C025A8">
        <w:rPr>
          <w:noProof/>
        </w:rPr>
        <w:t>[1]</w:t>
      </w:r>
      <w:r>
        <w:fldChar w:fldCharType="end"/>
      </w:r>
      <w:r>
        <w:t>.</w:t>
      </w:r>
      <w:r w:rsidR="001C666B">
        <w:t xml:space="preserve"> IRASA directly builds on the coarse-graining spectral analysis</w:t>
      </w:r>
      <w:r w:rsidR="00E0505F">
        <w:t xml:space="preserve"> (CGSA)</w:t>
      </w:r>
      <w:r w:rsidR="001C666B">
        <w:t xml:space="preserve"> introduced by Yamamoto and Hughson </w:t>
      </w:r>
      <w:r w:rsidR="001C666B">
        <w:fldChar w:fldCharType="begin">
          <w:fldData xml:space="preserve">PEVuZE5vdGU+PENpdGU+PEF1dGhvcj5ZYW1hbW90bzwvQXV0aG9yPjxZZWFyPjE5OTE8L1llYXI+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</w:fldData>
        </w:fldChar>
      </w:r>
      <w:r w:rsidR="00C025A8">
        <w:instrText xml:space="preserve"> ADDIN EN.CITE </w:instrText>
      </w:r>
      <w:r w:rsidR="00C025A8">
        <w:fldChar w:fldCharType="begin">
          <w:fldData xml:space="preserve">PEVuZE5vdGU+PENpdGU+PEF1dGhvcj5ZYW1hbW90bzwvQXV0aG9yPjxZZWFyPjE5OTE8L1llYXI+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</w:fldData>
        </w:fldChar>
      </w:r>
      <w:r w:rsidR="00C025A8">
        <w:instrText xml:space="preserve"> ADDIN EN.CITE.DATA </w:instrText>
      </w:r>
      <w:r w:rsidR="00C025A8">
        <w:fldChar w:fldCharType="end"/>
      </w:r>
      <w:r w:rsidR="001C666B">
        <w:fldChar w:fldCharType="separate"/>
      </w:r>
      <w:r w:rsidR="00C025A8">
        <w:rPr>
          <w:noProof/>
        </w:rPr>
        <w:t>[2, 3]</w:t>
      </w:r>
      <w:r w:rsidR="001C666B">
        <w:fldChar w:fldCharType="end"/>
      </w:r>
      <w:r w:rsidR="001C666B">
        <w:t xml:space="preserve"> and exploits the same </w:t>
      </w:r>
      <w:r w:rsidR="00A5656C">
        <w:t>property of fractal processes.</w:t>
      </w:r>
      <w:r w:rsidR="00965E18">
        <w:t xml:space="preserve"> Briefly, fractal signals with a </w:t>
      </w:r>
      <m:oMath>
        <m:r>
          <w:rPr>
            <w:rFonts w:ascii="Cambria Math" w:hAnsi="Cambria Math"/>
          </w:rPr>
          <m:t>1</m:t>
        </m:r>
        <m:r>
          <m:rPr>
            <m:lit/>
          </m:rPr>
          <w:rPr>
            <w:rFonts w:ascii="Cambria Math" w:hAnsi="Cambria Math"/>
          </w:rPr>
          <m:t>/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β</m:t>
            </m:r>
          </m:sup>
        </m:sSup>
      </m:oMath>
      <w:r w:rsidR="00965E18">
        <w:t xml:space="preserve">-type spectrum are invariant under affine transformations </w:t>
      </w:r>
      <w:r w:rsidR="00965E18">
        <w:fldChar w:fldCharType="begin"/>
      </w:r>
      <w:r w:rsidR="00C025A8">
        <w:instrText xml:space="preserve"> ADDIN EN.CITE &lt;EndNote&gt;&lt;Cite&gt;&lt;Author&gt;Mandelbrot&lt;/Author&gt;&lt;Year&gt;1968&lt;/Year&gt;&lt;RecNum&gt;830&lt;/RecNum&gt;&lt;DisplayText&gt;[4]&lt;/DisplayText&gt;&lt;record&gt;&lt;rec-number&gt;830&lt;/rec-number&gt;&lt;foreign-keys&gt;&lt;key app="EN" db-id="dxzxez5vp595xyefd245swa3rffzs9pedtwd" timestamp="1705560300"&gt;830&lt;/key&gt;&lt;/foreign-keys&gt;&lt;ref-type name="Journal Article"&gt;17&lt;/ref-type&gt;&lt;contributors&gt;&lt;authors&gt;&lt;author&gt;Mandelbrot, Benoit B&lt;/author&gt;&lt;author&gt;Van Ness, John W&lt;/author&gt;&lt;/authors&gt;&lt;/contributors&gt;&lt;titles&gt;&lt;title&gt;Fractional Brownian motions, fractional noises and applications&lt;/title&gt;&lt;secondary-title&gt;SIAM review&lt;/secondary-title&gt;&lt;alt-title&gt;SIAM review&lt;/alt-title&gt;&lt;/titles&gt;&lt;periodical&gt;&lt;full-title&gt;Siam Review&lt;/full-title&gt;&lt;abbr-1&gt;Siam Rev&lt;/abbr-1&gt;&lt;/periodical&gt;&lt;alt-periodical&gt;&lt;full-title&gt;Siam Review&lt;/full-title&gt;&lt;abbr-1&gt;Siam Rev&lt;/abbr-1&gt;&lt;/alt-periodical&gt;&lt;pages&gt;422-437&lt;/pages&gt;&lt;volume&gt;10&lt;/volume&gt;&lt;number&gt;4&lt;/number&gt;&lt;dates&gt;&lt;year&gt;1968&lt;/year&gt;&lt;/dates&gt;&lt;isbn&gt;0036-1445&lt;/isbn&gt;&lt;urls&gt;&lt;/urls&gt;&lt;/record&gt;&lt;/Cite&gt;&lt;/EndNote&gt;</w:instrText>
      </w:r>
      <w:r w:rsidR="00965E18">
        <w:fldChar w:fldCharType="separate"/>
      </w:r>
      <w:r w:rsidR="00C025A8">
        <w:rPr>
          <w:noProof/>
        </w:rPr>
        <w:t>[4]</w:t>
      </w:r>
      <w:r w:rsidR="00965E18">
        <w:fldChar w:fldCharType="end"/>
      </w:r>
      <w:r w:rsidR="00965E18">
        <w:t>, meaning that a resampled version of a signal will have a spectrum equal in distribution to that of the original, rescaled appropriately using its Hurst-exponent (</w:t>
      </w:r>
      <m:oMath>
        <m:r>
          <w:rPr>
            <w:rFonts w:ascii="Cambria Math" w:hAnsi="Cambria Math"/>
          </w:rPr>
          <m:t>H</m:t>
        </m:r>
      </m:oMath>
      <w:r w:rsidR="00965E18">
        <w:t xml:space="preserve">). Note that there is an exact correspondence between </w:t>
      </w:r>
      <m:oMath>
        <m:r>
          <w:rPr>
            <w:rFonts w:ascii="Cambria Math" w:hAnsi="Cambria Math"/>
          </w:rPr>
          <m:t>H </m:t>
        </m:r>
      </m:oMath>
      <w:r w:rsidR="00965E18">
        <w:t xml:space="preserve"> and </w:t>
      </w:r>
      <m:oMath>
        <m:r>
          <w:rPr>
            <w:rFonts w:ascii="Cambria Math" w:hAnsi="Cambria Math"/>
          </w:rPr>
          <m:t>β </m:t>
        </m:r>
      </m:oMath>
      <w:r w:rsidR="00965E18">
        <w:t xml:space="preserve">, and therefore they in fact capture the same property </w:t>
      </w:r>
      <w:r w:rsidR="00965E18">
        <w:fldChar w:fldCharType="begin">
          <w:fldData xml:space="preserve">PEVuZE5vdGU+PENpdGU+PEF1dGhvcj5Fa2U8L0F1dGhvcj48WWVhcj4yMDAwPC9ZZWFyPjxSZWNO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</w:fldData>
        </w:fldChar>
      </w:r>
      <w:r w:rsidR="00C025A8">
        <w:instrText xml:space="preserve"> ADDIN EN.CITE </w:instrText>
      </w:r>
      <w:r w:rsidR="00C025A8">
        <w:fldChar w:fldCharType="begin">
          <w:fldData xml:space="preserve">PEVuZE5vdGU+PENpdGU+PEF1dGhvcj5Fa2U8L0F1dGhvcj48WWVhcj4yMDAwPC9ZZWFyPjxSZWNO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</w:fldData>
        </w:fldChar>
      </w:r>
      <w:r w:rsidR="00C025A8">
        <w:instrText xml:space="preserve"> ADDIN EN.CITE.DATA </w:instrText>
      </w:r>
      <w:r w:rsidR="00C025A8">
        <w:fldChar w:fldCharType="end"/>
      </w:r>
      <w:r w:rsidR="00965E18">
        <w:fldChar w:fldCharType="separate"/>
      </w:r>
      <w:r w:rsidR="00C025A8">
        <w:rPr>
          <w:noProof/>
        </w:rPr>
        <w:t>[2, 5]</w:t>
      </w:r>
      <w:r w:rsidR="00965E18">
        <w:fldChar w:fldCharType="end"/>
      </w:r>
      <w:r w:rsidR="00965E18">
        <w:t xml:space="preserve">. Precisely, for given resampling factor </w:t>
      </w:r>
      <m:oMath>
        <m:r>
          <w:rPr>
            <w:rFonts w:ascii="Cambria Math" w:hAnsi="Cambria Math"/>
          </w:rPr>
          <m:t>h </m:t>
        </m:r>
      </m:oMath>
      <w:r w:rsidR="00965E18">
        <w:t xml:space="preserve">, the </w:t>
      </w:r>
      <w:r w:rsidR="009D3CDA">
        <w:t xml:space="preserve">obtaining the Fourier </w:t>
      </w:r>
      <w:r w:rsidR="0093011B">
        <w:t xml:space="preserve">transform of a fractal process resampled by </w:t>
      </w:r>
      <m:oMath>
        <m:r>
          <w:rPr>
            <w:rFonts w:ascii="Cambria Math" w:hAnsi="Cambria Math"/>
          </w:rPr>
          <m:t>h</m:t>
        </m:r>
      </m:oMath>
      <w:r w:rsidR="00965E18">
        <w:t xml:space="preserve"> </w:t>
      </w:r>
      <w:r w:rsidR="0093011B"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 w:rsidR="0093011B">
        <w:t>)</w:t>
      </w:r>
      <w:r w:rsidR="00965E18">
        <w:t xml:space="preserve"> relates to the original spectrum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 w:rsidR="00965E18">
        <w:t xml:space="preserve">  according to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805"/>
        <w:gridCol w:w="555"/>
      </w:tblGrid>
      <w:tr w:rsidR="00965E18" w14:paraId="12DDAE62" w14:textId="77777777" w:rsidTr="00CD3361">
        <w:trPr>
          <w:trHeight w:val="300"/>
        </w:trPr>
        <w:tc>
          <w:tcPr>
            <w:tcW w:w="8805" w:type="dxa"/>
          </w:tcPr>
          <w:p w14:paraId="47EA1923" w14:textId="77777777" w:rsidR="00965E18" w:rsidRDefault="00863CA1" w:rsidP="007128A0">
            <w:pPr>
              <w:spacing w:before="12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</m:d>
              <m:r>
                <w:rPr>
                  <w:rFonts w:ascii="Cambria Math" w:hAnsi="Cambria Math"/>
                </w:rPr>
                <m:t>≜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H</m:t>
                  </m:r>
                </m:sup>
              </m:sSup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</m:d>
            </m:oMath>
            <w:r w:rsidR="00965E18">
              <w:t>,</w:t>
            </w:r>
          </w:p>
        </w:tc>
        <w:tc>
          <w:tcPr>
            <w:tcW w:w="555" w:type="dxa"/>
          </w:tcPr>
          <w:p w14:paraId="7AD32FCC" w14:textId="77777777" w:rsidR="00965E18" w:rsidRDefault="00965E18" w:rsidP="007128A0">
            <w:pPr>
              <w:spacing w:before="120"/>
            </w:pPr>
            <w:r>
              <w:t>(1)</w:t>
            </w:r>
          </w:p>
        </w:tc>
      </w:tr>
    </w:tbl>
    <w:p w14:paraId="1283D5DE" w14:textId="331A03DB" w:rsidR="00A45229" w:rsidRDefault="00965E18" w:rsidP="007128A0">
      <w:pPr>
        <w:spacing w:before="120"/>
      </w:pPr>
      <w:r>
        <w:t xml:space="preserve">where </w:t>
      </w:r>
      <m:oMath>
        <m:r>
          <w:rPr>
            <w:rFonts w:ascii="Cambria Math" w:hAnsi="Cambria Math"/>
          </w:rPr>
          <m:t>ω </m:t>
        </m:r>
      </m:oMath>
      <w:r>
        <w:t xml:space="preserve"> denotes the angular frequency </w:t>
      </w:r>
      <w:r>
        <w:fldChar w:fldCharType="begin">
          <w:fldData xml:space="preserve">PEVuZE5vdGU+PENpdGU+PEF1dGhvcj5ZYW1hbW90bzwvQXV0aG9yPjxZZWFyPjE5OTE8L1llYXI+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=
</w:fldData>
        </w:fldChar>
      </w:r>
      <w:r w:rsidR="00C025A8">
        <w:instrText xml:space="preserve"> ADDIN EN.CITE </w:instrText>
      </w:r>
      <w:r w:rsidR="00C025A8">
        <w:fldChar w:fldCharType="begin">
          <w:fldData xml:space="preserve">PEVuZE5vdGU+PENpdGU+PEF1dGhvcj5ZYW1hbW90bzwvQXV0aG9yPjxZZWFyPjE5OTE8L1llYXI+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=
</w:fldData>
        </w:fldChar>
      </w:r>
      <w:r w:rsidR="00C025A8">
        <w:instrText xml:space="preserve"> ADDIN EN.CITE.DATA </w:instrText>
      </w:r>
      <w:r w:rsidR="00C025A8">
        <w:fldChar w:fldCharType="end"/>
      </w:r>
      <w:r>
        <w:fldChar w:fldCharType="separate"/>
      </w:r>
      <w:r w:rsidR="00C025A8">
        <w:rPr>
          <w:noProof/>
        </w:rPr>
        <w:t>[1, 2]</w:t>
      </w:r>
      <w:r>
        <w:fldChar w:fldCharType="end"/>
      </w:r>
      <w:r>
        <w:t xml:space="preserve">. </w:t>
      </w:r>
      <w:r w:rsidR="00C30F8E">
        <w:t xml:space="preserve">In terms of the spectrum, </w:t>
      </w:r>
      <w:r w:rsidR="00A45229">
        <w:t xml:space="preserve">this </w:t>
      </w:r>
      <w:r w:rsidR="00795C5B">
        <w:t xml:space="preserve">power-law dependency of power on frequency </w:t>
      </w:r>
      <w:r w:rsidR="00A45229">
        <w:t>can be expressed as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805"/>
        <w:gridCol w:w="555"/>
      </w:tblGrid>
      <w:tr w:rsidR="00A45229" w14:paraId="4E547D0A" w14:textId="77777777" w:rsidTr="00CD3361">
        <w:trPr>
          <w:trHeight w:val="300"/>
        </w:trPr>
        <w:tc>
          <w:tcPr>
            <w:tcW w:w="8805" w:type="dxa"/>
          </w:tcPr>
          <w:p w14:paraId="66B06DA7" w14:textId="7B7FDF6D" w:rsidR="00A45229" w:rsidRDefault="00863CA1" w:rsidP="007128A0">
            <w:pPr>
              <w:spacing w:before="120"/>
              <w:jc w:val="center"/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ω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∝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c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β</m:t>
                  </m:r>
                </m:sup>
              </m:sSup>
            </m:oMath>
            <w:r w:rsidR="00A45229">
              <w:t>,</w:t>
            </w:r>
          </w:p>
        </w:tc>
        <w:tc>
          <w:tcPr>
            <w:tcW w:w="555" w:type="dxa"/>
          </w:tcPr>
          <w:p w14:paraId="196B8EDD" w14:textId="0980C34C" w:rsidR="00A45229" w:rsidRDefault="00A45229" w:rsidP="007128A0">
            <w:pPr>
              <w:spacing w:before="120"/>
            </w:pPr>
            <w:r>
              <w:t>(</w:t>
            </w:r>
            <w:r w:rsidR="00AF7E42">
              <w:t>2</w:t>
            </w:r>
            <w:r>
              <w:t>)</w:t>
            </w:r>
          </w:p>
        </w:tc>
      </w:tr>
    </w:tbl>
    <w:p w14:paraId="0CE36AB4" w14:textId="40CFF3DF" w:rsidR="00A45229" w:rsidRDefault="00B64A85" w:rsidP="007128A0">
      <w:pPr>
        <w:spacing w:before="120"/>
      </w:pPr>
      <w:r>
        <w:t xml:space="preserve">where </w:t>
      </w:r>
      <m:oMath>
        <m:r>
          <w:rPr>
            <w:rFonts w:ascii="Cambria Math" w:hAnsi="Cambria Math"/>
          </w:rPr>
          <m:t>c</m:t>
        </m:r>
      </m:oMath>
      <w:r w:rsidR="00EB0A5F">
        <w:t xml:space="preserve"> is a constant and </w:t>
      </w:r>
      <m:oMath>
        <m:r>
          <w:rPr>
            <w:rFonts w:ascii="Cambria Math" w:hAnsi="Cambria Math"/>
          </w:rPr>
          <m:t>β</m:t>
        </m:r>
      </m:oMath>
      <w:r w:rsidR="00EB0A5F">
        <w:t xml:space="preserve"> is the fractal scaling exponent </w:t>
      </w:r>
      <w:r w:rsidR="00EB0A5F">
        <w:fldChar w:fldCharType="begin">
          <w:fldData xml:space="preserve">PEVuZE5vdGU+PENpdGU+PEF1dGhvcj5Fa2U8L0F1dGhvcj48WWVhcj4yMDAyPC9ZZWFyPjxJRFRl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</w:fldData>
        </w:fldChar>
      </w:r>
      <w:r w:rsidR="00C025A8">
        <w:instrText xml:space="preserve"> ADDIN EN.CITE </w:instrText>
      </w:r>
      <w:r w:rsidR="00C025A8">
        <w:fldChar w:fldCharType="begin">
          <w:fldData xml:space="preserve">PEVuZE5vdGU+PENpdGU+PEF1dGhvcj5Fa2U8L0F1dGhvcj48WWVhcj4yMDAyPC9ZZWFyPjxJRFRl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</w:fldData>
        </w:fldChar>
      </w:r>
      <w:r w:rsidR="00C025A8">
        <w:instrText xml:space="preserve"> ADDIN EN.CITE.DATA </w:instrText>
      </w:r>
      <w:r w:rsidR="00C025A8">
        <w:fldChar w:fldCharType="end"/>
      </w:r>
      <w:r w:rsidR="00EB0A5F">
        <w:fldChar w:fldCharType="separate"/>
      </w:r>
      <w:r w:rsidR="00C025A8">
        <w:rPr>
          <w:noProof/>
        </w:rPr>
        <w:t>[6, 7]</w:t>
      </w:r>
      <w:r w:rsidR="00EB0A5F">
        <w:fldChar w:fldCharType="end"/>
      </w:r>
      <w:r w:rsidR="0059485C">
        <w:t xml:space="preserve">. This equation implies that fractal signals have non-zero power throughout the entire </w:t>
      </w:r>
      <w:r w:rsidR="001D148E">
        <w:t>spectrum, which does not hold for oscillatory signals that only have non-zero power at the</w:t>
      </w:r>
      <w:r w:rsidR="00AF7E42">
        <w:t xml:space="preserve"> harmonic frequenc</w:t>
      </w:r>
      <w:r w:rsidR="004B22E3">
        <w:t xml:space="preserve">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AF7E42">
        <w:t xml:space="preserve">. From this and Equation (1) it follows that up- and down-sampling </w:t>
      </w:r>
      <w:r w:rsidR="00A13B42">
        <w:t>will produce a rescaled version</w:t>
      </w:r>
      <w:r w:rsidR="003576DE">
        <w:t>s</w:t>
      </w:r>
      <w:r w:rsidR="00A13B42">
        <w:t xml:space="preserve"> of the power spectrum </w:t>
      </w:r>
      <w:r w:rsidR="003A0E48">
        <w:t>for</w:t>
      </w:r>
      <w:r w:rsidR="00A13B42">
        <w:t xml:space="preserve"> fractal signals, </w:t>
      </w:r>
      <w:r w:rsidR="003A0E48">
        <w:t xml:space="preserve">while it will result </w:t>
      </w:r>
      <w:r w:rsidR="003576DE">
        <w:t>in</w:t>
      </w:r>
      <w:r w:rsidR="003A0E48">
        <w:t xml:space="preserve"> a ‘re-location’ of spectral peaks in terms of oscillatory signals</w:t>
      </w:r>
      <w:r w:rsidR="00CD357D">
        <w:t xml:space="preserve"> </w:t>
      </w:r>
      <w:r w:rsidR="00CD357D">
        <w:fldChar w:fldCharType="begin">
          <w:fldData xml:space="preserve">PEVuZE5vdGU+PENpdGU+PEF1dGhvcj5ZYW1hbW90bzwvQXV0aG9yPjxZZWFyPjE5OTM8L1llYXI+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</w:fldData>
        </w:fldChar>
      </w:r>
      <w:r w:rsidR="00C025A8">
        <w:instrText xml:space="preserve"> ADDIN EN.CITE </w:instrText>
      </w:r>
      <w:r w:rsidR="00C025A8">
        <w:fldChar w:fldCharType="begin">
          <w:fldData xml:space="preserve">PEVuZE5vdGU+PENpdGU+PEF1dGhvcj5ZYW1hbW90bzwvQXV0aG9yPjxZZWFyPjE5OTM8L1llYXI+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</w:fldData>
        </w:fldChar>
      </w:r>
      <w:r w:rsidR="00C025A8">
        <w:instrText xml:space="preserve"> ADDIN EN.CITE.DATA </w:instrText>
      </w:r>
      <w:r w:rsidR="00C025A8">
        <w:fldChar w:fldCharType="end"/>
      </w:r>
      <w:r w:rsidR="00CD357D">
        <w:fldChar w:fldCharType="separate"/>
      </w:r>
      <w:r w:rsidR="00C025A8">
        <w:rPr>
          <w:noProof/>
        </w:rPr>
        <w:t>[1, 3]</w:t>
      </w:r>
      <w:r w:rsidR="00CD357D">
        <w:fldChar w:fldCharType="end"/>
      </w:r>
      <w:r w:rsidR="005A35B1">
        <w:t>.</w:t>
      </w:r>
    </w:p>
    <w:p w14:paraId="59F00811" w14:textId="72EEAA60" w:rsidR="00A10413" w:rsidRDefault="002623F4" w:rsidP="007128A0">
      <w:pPr>
        <w:spacing w:before="120"/>
      </w:pPr>
      <w:r>
        <w:tab/>
        <w:t xml:space="preserve">IRASA </w:t>
      </w:r>
      <w:r w:rsidR="003576DE">
        <w:t>assumes an additive model for</w:t>
      </w:r>
      <w:r>
        <w:t xml:space="preserve"> neural signals </w:t>
      </w:r>
      <w:r w:rsidR="009209C6">
        <w:t>(</w:t>
      </w:r>
      <m:oMath>
        <m:r>
          <w:rPr>
            <w:rFonts w:ascii="Cambria Math" w:hAnsi="Cambria Math"/>
          </w:rPr>
          <m:t>y(t)</m:t>
        </m:r>
      </m:oMath>
      <w:r w:rsidR="009209C6">
        <w:t xml:space="preserve">) </w:t>
      </w:r>
      <w:r w:rsidR="003576DE">
        <w:t>with</w:t>
      </w:r>
      <w:r w:rsidR="009209C6">
        <w:t xml:space="preserve"> </w:t>
      </w:r>
      <w:r w:rsidR="00A10413">
        <w:t>a fractal (</w:t>
      </w:r>
      <m:oMath>
        <m:r>
          <w:rPr>
            <w:rFonts w:ascii="Cambria Math" w:hAnsi="Cambria Math"/>
          </w:rPr>
          <m:t>f(t)</m:t>
        </m:r>
      </m:oMath>
      <w:r w:rsidR="00A10413">
        <w:t xml:space="preserve">) and </w:t>
      </w:r>
      <w:r w:rsidR="003576DE">
        <w:t xml:space="preserve">an </w:t>
      </w:r>
      <w:r w:rsidR="00A10413">
        <w:t>oscillatory (</w:t>
      </w:r>
      <m:oMath>
        <m:r>
          <w:rPr>
            <w:rFonts w:ascii="Cambria Math" w:hAnsi="Cambria Math"/>
          </w:rPr>
          <m:t>x(t)</m:t>
        </m:r>
      </m:oMath>
      <w:r w:rsidR="00A10413">
        <w:t xml:space="preserve">) </w:t>
      </w:r>
      <w:r w:rsidR="003576DE">
        <w:t>component according to</w:t>
      </w:r>
      <w:r w:rsidR="00C66F43">
        <w:t xml:space="preserve"> </w:t>
      </w:r>
      <w:r w:rsidR="00C66F43">
        <w:fldChar w:fldCharType="begin"/>
      </w:r>
      <w:r w:rsidR="00C025A8">
        <w:instrText xml:space="preserve"> ADDIN EN.CITE &lt;EndNote&gt;&lt;Cite&gt;&lt;Author&gt;Wen&lt;/Author&gt;&lt;Year&gt;2016&lt;/Year&gt;&lt;IDText&gt;Separating Fractal and Oscillatory Components in the Power Spectrum of Neurophysiological Signal&lt;/IDText&gt;&lt;DisplayText&gt;[1]&lt;/DisplayText&gt;&lt;record&gt;&lt;rec-number&gt;707&lt;/rec-number&gt;&lt;foreign-keys&gt;&lt;key app="EN" db-id="dxzxez5vp595xyefd245swa3rffzs9pedtwd" timestamp="1705560290"&gt;707&lt;/key&gt;&lt;/foreign-keys&gt;&lt;ref-type name="Journal Article"&gt;17&lt;/ref-type&gt;&lt;contributors&gt;&lt;authors&gt;&lt;author&gt;Wen, H. G.&lt;/author&gt;&lt;author&gt;Liu, Z. M.&lt;/author&gt;&lt;/authors&gt;&lt;/contributors&gt;&lt;auth-address&gt;Purdue Univ, Coll Engn, Weldon Sch Biomed Engn, W Lafayette, IN 47907 USA&amp;#xD;Purdue Univ, Coll Engn, Sch Elect &amp;amp; Comp Engn, W Lafayette, IN 47907 USA&lt;/auth-address&gt;&lt;titles&gt;&lt;title&gt;Separating Fractal and Oscillatory Components in the Power Spectrum of Neurophysiological Signal&lt;/title&gt;&lt;secondary-title&gt;Brain Topography&lt;/secondary-title&gt;&lt;alt-title&gt;Brain Topogr&lt;/alt-title&gt;&lt;/titles&gt;&lt;periodical&gt;&lt;full-title&gt;Brain Topography&lt;/full-title&gt;&lt;abbr-1&gt;Brain Topogr&lt;/abbr-1&gt;&lt;/periodical&gt;&lt;alt-periodical&gt;&lt;full-title&gt;Brain Topography&lt;/full-title&gt;&lt;abbr-1&gt;Brain Topogr&lt;/abbr-1&gt;&lt;/alt-periodical&gt;&lt;pages&gt;13-26&lt;/pages&gt;&lt;volume&gt;29&lt;/volume&gt;&lt;number&gt;1&lt;/number&gt;&lt;keywords&gt;&lt;keyword&gt;fractal&lt;/keyword&gt;&lt;keyword&gt;oscillation&lt;/keyword&gt;&lt;keyword&gt;power-law&lt;/keyword&gt;&lt;keyword&gt;self-affinity&lt;/keyword&gt;&lt;keyword&gt;scale-free&lt;/keyword&gt;&lt;keyword&gt;free brain activity&lt;/keyword&gt;&lt;keyword&gt;scale-free&lt;/keyword&gt;&lt;keyword&gt;neuronal oscillations&lt;/keyword&gt;&lt;keyword&gt;eeg-vigilance&lt;/keyword&gt;&lt;keyword&gt;resting-state&lt;/keyword&gt;&lt;keyword&gt;time-series&lt;/keyword&gt;&lt;keyword&gt;networks&lt;/keyword&gt;&lt;keyword&gt;task&lt;/keyword&gt;&lt;/keywords&gt;&lt;dates&gt;&lt;year&gt;2016&lt;/year&gt;&lt;pub-dates&gt;&lt;date&gt;Jan&lt;/date&gt;&lt;/pub-dates&gt;&lt;/dates&gt;&lt;isbn&gt;0896-0267&lt;/isbn&gt;&lt;accession-num&gt;WOS:000368150700002&lt;/accession-num&gt;&lt;urls&gt;&lt;related-urls&gt;&lt;url&gt;&amp;lt;Go to ISI&amp;gt;://WOS:000368150700002&lt;/url&gt;&lt;/related-urls&gt;&lt;/urls&gt;&lt;electronic-resource-num&gt;10.1007/s10548-015-0448-0&lt;/electronic-resource-num&gt;&lt;language&gt;English&lt;/language&gt;&lt;/record&gt;&lt;/Cite&gt;&lt;/EndNote&gt;</w:instrText>
      </w:r>
      <w:r w:rsidR="00C66F43">
        <w:fldChar w:fldCharType="separate"/>
      </w:r>
      <w:r w:rsidR="00C025A8">
        <w:rPr>
          <w:noProof/>
        </w:rPr>
        <w:t>[1]</w:t>
      </w:r>
      <w:r w:rsidR="00C66F43">
        <w:fldChar w:fldCharType="end"/>
      </w:r>
      <w:r w:rsidR="00A10413">
        <w:t>: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805"/>
        <w:gridCol w:w="555"/>
      </w:tblGrid>
      <w:tr w:rsidR="00A10413" w14:paraId="6C3E0B49" w14:textId="77777777" w:rsidTr="00CD3361">
        <w:trPr>
          <w:trHeight w:val="300"/>
        </w:trPr>
        <w:tc>
          <w:tcPr>
            <w:tcW w:w="8805" w:type="dxa"/>
          </w:tcPr>
          <w:p w14:paraId="6872597A" w14:textId="1339ED31" w:rsidR="00A10413" w:rsidRDefault="00A10413" w:rsidP="007128A0">
            <w:pPr>
              <w:spacing w:before="120"/>
              <w:jc w:val="center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=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x(t)</m:t>
              </m:r>
            </m:oMath>
            <w:r w:rsidR="00C66F43">
              <w:t>.</w:t>
            </w:r>
          </w:p>
        </w:tc>
        <w:tc>
          <w:tcPr>
            <w:tcW w:w="555" w:type="dxa"/>
          </w:tcPr>
          <w:p w14:paraId="05DF8D58" w14:textId="1DBA03D5" w:rsidR="00A10413" w:rsidRDefault="00A10413" w:rsidP="007128A0">
            <w:pPr>
              <w:spacing w:before="120"/>
            </w:pPr>
            <w:r>
              <w:t>(</w:t>
            </w:r>
            <w:r w:rsidR="00C66F43">
              <w:t>3</w:t>
            </w:r>
            <w:r>
              <w:t>)</w:t>
            </w:r>
          </w:p>
        </w:tc>
      </w:tr>
    </w:tbl>
    <w:p w14:paraId="6E0AFB10" w14:textId="77777777" w:rsidR="004E6E58" w:rsidRDefault="001856ED" w:rsidP="007128A0">
      <w:pPr>
        <w:spacing w:before="120"/>
      </w:pPr>
      <w:r>
        <w:t xml:space="preserve">According to the linearity property, the Fourier transform </w:t>
      </w:r>
      <m:oMath>
        <m:r>
          <w:rPr>
            <w:rFonts w:ascii="Cambria Math" w:hAnsi="Cambria Math"/>
          </w:rPr>
          <m:t>Y(t)</m:t>
        </m:r>
      </m:oMath>
      <w:r w:rsidR="004E6E58">
        <w:t xml:space="preserve"> of </w:t>
      </w:r>
      <m:oMath>
        <m:r>
          <w:rPr>
            <w:rFonts w:ascii="Cambria Math" w:hAnsi="Cambria Math"/>
          </w:rPr>
          <m:t>y(t)</m:t>
        </m:r>
      </m:oMath>
      <w:r w:rsidR="004E6E58">
        <w:t xml:space="preserve"> yields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805"/>
        <w:gridCol w:w="555"/>
      </w:tblGrid>
      <w:tr w:rsidR="004E6E58" w14:paraId="3629E98B" w14:textId="77777777" w:rsidTr="00CD3361">
        <w:trPr>
          <w:trHeight w:val="300"/>
        </w:trPr>
        <w:tc>
          <w:tcPr>
            <w:tcW w:w="8805" w:type="dxa"/>
          </w:tcPr>
          <w:p w14:paraId="364E82A9" w14:textId="3781671F" w:rsidR="004E6E58" w:rsidRDefault="00F31666" w:rsidP="007128A0">
            <w:pPr>
              <w:spacing w:before="120"/>
              <w:jc w:val="center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</m:d>
              <m:r>
                <w:rPr>
                  <w:rFonts w:ascii="Cambria Math" w:hAnsi="Cambria Math"/>
                </w:rPr>
                <m:t>=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jγ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+X(ω)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jφ(ω)</m:t>
                  </m:r>
                </m:sup>
              </m:sSup>
            </m:oMath>
            <w:r w:rsidR="00CE1783">
              <w:t>,</w:t>
            </w:r>
          </w:p>
        </w:tc>
        <w:tc>
          <w:tcPr>
            <w:tcW w:w="555" w:type="dxa"/>
          </w:tcPr>
          <w:p w14:paraId="7CF74BF5" w14:textId="322B18E0" w:rsidR="004E6E58" w:rsidRDefault="004E6E58" w:rsidP="007128A0">
            <w:pPr>
              <w:spacing w:before="120"/>
            </w:pPr>
            <w:r>
              <w:t>(</w:t>
            </w:r>
            <w:r w:rsidR="00853BDB">
              <w:t>4</w:t>
            </w:r>
            <w:r>
              <w:t>)</w:t>
            </w:r>
          </w:p>
        </w:tc>
      </w:tr>
    </w:tbl>
    <w:p w14:paraId="79BDBB67" w14:textId="3A95264F" w:rsidR="007128A0" w:rsidRDefault="00CE1783" w:rsidP="007128A0">
      <w:pPr>
        <w:spacing w:before="120"/>
      </w:pPr>
      <w:r>
        <w:t xml:space="preserve">where </w:t>
      </w:r>
      <m:oMath>
        <m:r>
          <w:rPr>
            <w:rFonts w:ascii="Cambria Math" w:hAnsi="Cambria Math"/>
          </w:rPr>
          <m:t>F(ω)</m:t>
        </m:r>
      </m:oMath>
      <w:r>
        <w:t xml:space="preserve"> and </w:t>
      </w:r>
      <m:oMath>
        <m:r>
          <w:rPr>
            <w:rFonts w:ascii="Cambria Math" w:hAnsi="Cambria Math"/>
          </w:rPr>
          <m:t>γ(ω)</m:t>
        </m:r>
      </m:oMath>
      <w:r w:rsidR="00054BAE">
        <w:t xml:space="preserve"> denote the amplitude and phase of the fractal component at </w:t>
      </w:r>
      <m:oMath>
        <m:r>
          <w:rPr>
            <w:rFonts w:ascii="Cambria Math" w:hAnsi="Cambria Math"/>
          </w:rPr>
          <m:t>ω</m:t>
        </m:r>
      </m:oMath>
      <w:r w:rsidR="00054BAE">
        <w:t xml:space="preserve">, while </w:t>
      </w:r>
      <m:oMath>
        <m:r>
          <w:rPr>
            <w:rFonts w:ascii="Cambria Math" w:hAnsi="Cambria Math"/>
          </w:rPr>
          <m:t>X(ω)</m:t>
        </m:r>
      </m:oMath>
      <w:r w:rsidR="00815FEB">
        <w:t xml:space="preserve"> and </w:t>
      </w:r>
      <m:oMath>
        <m:r>
          <w:rPr>
            <w:rFonts w:ascii="Cambria Math" w:hAnsi="Cambria Math"/>
          </w:rPr>
          <m:t>φ(ω)</m:t>
        </m:r>
      </m:oMath>
      <w:r w:rsidR="00815FEB">
        <w:t xml:space="preserve"> </w:t>
      </w:r>
      <w:r w:rsidR="003E3064">
        <w:t xml:space="preserve">are understood </w:t>
      </w:r>
      <w:r w:rsidR="00560842">
        <w:t xml:space="preserve">equivalently for the oscillatory component, and </w:t>
      </w:r>
      <m:oMath>
        <m:r>
          <w:rPr>
            <w:rFonts w:ascii="Cambria Math" w:hAnsi="Cambria Math"/>
          </w:rPr>
          <m:t>j</m:t>
        </m:r>
      </m:oMath>
      <w:r w:rsidR="00560842">
        <w:t xml:space="preserve"> is the imaginary unit.</w:t>
      </w:r>
      <w:r w:rsidR="00E446F2">
        <w:t xml:space="preserve"> The Fourier transforms of </w:t>
      </w:r>
      <w:r w:rsidR="003156CA">
        <w:t xml:space="preserve">resampled versions of </w:t>
      </w:r>
      <m:oMath>
        <m:r>
          <w:rPr>
            <w:rFonts w:ascii="Cambria Math" w:hAnsi="Cambria Math"/>
          </w:rPr>
          <m:t>y(t)</m:t>
        </m:r>
      </m:oMath>
      <w:r w:rsidR="003156CA">
        <w:t xml:space="preserve"> – namely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(ω)</m:t>
        </m:r>
      </m:oMath>
      <w:r w:rsidR="003156CA">
        <w:t xml:space="preserve"> </w:t>
      </w:r>
      <w:r w:rsidR="00D069E0">
        <w:t xml:space="preserve">when resampled by </w:t>
      </w:r>
      <m:oMath>
        <m:r>
          <w:rPr>
            <w:rFonts w:ascii="Cambria Math" w:hAnsi="Cambria Math"/>
          </w:rPr>
          <m:t>h</m:t>
        </m:r>
      </m:oMath>
      <w:r w:rsidR="00D069E0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/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(ω)</m:t>
        </m:r>
      </m:oMath>
      <w:r w:rsidR="00D069E0">
        <w:t xml:space="preserve"> when resampled by </w:t>
      </w:r>
      <m:oMath>
        <m:r>
          <w:rPr>
            <w:rFonts w:ascii="Cambria Math" w:hAnsi="Cambria Math"/>
          </w:rPr>
          <m:t>1/</m:t>
        </m:r>
        <m:r>
          <w:rPr>
            <w:rFonts w:ascii="Cambria Math" w:hAnsi="Cambria Math"/>
          </w:rPr>
          <m:t>h</m:t>
        </m:r>
      </m:oMath>
      <w:r w:rsidR="00D069E0">
        <w:t xml:space="preserve"> s – are obtained </w:t>
      </w:r>
      <w:r w:rsidR="00B965D9">
        <w:t>similarly</w:t>
      </w:r>
      <w:r w:rsidR="00D069E0">
        <w:t>.</w:t>
      </w:r>
      <w:r w:rsidR="00CB7A0A">
        <w:t xml:space="preserve"> </w:t>
      </w:r>
      <w:r w:rsidR="002D6A8D">
        <w:t xml:space="preserve">By utilizing Equation (1), it can be </w:t>
      </w:r>
      <w:r w:rsidR="002D6A8D">
        <w:lastRenderedPageBreak/>
        <w:t>shown that t</w:t>
      </w:r>
      <w:r w:rsidR="008748E4">
        <w:t>he power spect</w:t>
      </w:r>
      <w:r w:rsidR="007128A0">
        <w:t>ra</w:t>
      </w:r>
      <w:r w:rsidR="008748E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(ω)</m:t>
        </m:r>
      </m:oMath>
      <w:r w:rsidR="00900E5D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/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(ω)</m:t>
        </m:r>
      </m:oMath>
      <w:r w:rsidR="00900E5D">
        <w:t xml:space="preserve"> </w:t>
      </w:r>
      <w:r w:rsidR="007128A0">
        <w:t xml:space="preserve">of the rescaled time series </w:t>
      </w:r>
      <w:r w:rsidR="00900E5D">
        <w:t>are</w:t>
      </w:r>
      <w:r w:rsidR="008748E4">
        <w:t xml:space="preserve"> </w:t>
      </w:r>
      <w:r w:rsidR="00FC7F18">
        <w:t xml:space="preserve">computed </w:t>
      </w:r>
      <w:r w:rsidR="007128A0">
        <w:t>as</w:t>
      </w:r>
      <w:r w:rsidR="002D6A8D">
        <w:t xml:space="preserve"> </w:t>
      </w:r>
      <w:r w:rsidR="002D6A8D">
        <w:fldChar w:fldCharType="begin">
          <w:fldData xml:space="preserve">PEVuZE5vdGU+PENpdGU+PEF1dGhvcj5XZW48L0F1dGhvcj48WWVhcj4yMDE2PC9ZZWFyPjxJRFRl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</w:fldData>
        </w:fldChar>
      </w:r>
      <w:r w:rsidR="00C025A8">
        <w:instrText xml:space="preserve"> ADDIN EN.CITE </w:instrText>
      </w:r>
      <w:r w:rsidR="00C025A8">
        <w:fldChar w:fldCharType="begin">
          <w:fldData xml:space="preserve">PEVuZE5vdGU+PENpdGU+PEF1dGhvcj5XZW48L0F1dGhvcj48WWVhcj4yMDE2PC9ZZWFyPjxJRFRl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</w:fldData>
        </w:fldChar>
      </w:r>
      <w:r w:rsidR="00C025A8">
        <w:instrText xml:space="preserve"> ADDIN EN.CITE.DATA </w:instrText>
      </w:r>
      <w:r w:rsidR="00C025A8">
        <w:fldChar w:fldCharType="end"/>
      </w:r>
      <w:r w:rsidR="002D6A8D">
        <w:fldChar w:fldCharType="separate"/>
      </w:r>
      <w:r w:rsidR="00C025A8">
        <w:rPr>
          <w:noProof/>
        </w:rPr>
        <w:t>[1, 7]</w:t>
      </w:r>
      <w:r w:rsidR="002D6A8D">
        <w:fldChar w:fldCharType="end"/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805"/>
        <w:gridCol w:w="555"/>
      </w:tblGrid>
      <w:tr w:rsidR="007128A0" w14:paraId="3097C247" w14:textId="77777777" w:rsidTr="00CD3361">
        <w:trPr>
          <w:trHeight w:val="300"/>
        </w:trPr>
        <w:tc>
          <w:tcPr>
            <w:tcW w:w="8805" w:type="dxa"/>
          </w:tcPr>
          <w:p w14:paraId="7ECB4E6F" w14:textId="5F20DD08" w:rsidR="007128A0" w:rsidRDefault="00863CA1" w:rsidP="00900E5D">
            <w:pPr>
              <w:spacing w:before="12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,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55" w:type="dxa"/>
          </w:tcPr>
          <w:p w14:paraId="588CE771" w14:textId="40B4287C" w:rsidR="007128A0" w:rsidRDefault="007128A0" w:rsidP="00CD3361">
            <w:pPr>
              <w:spacing w:before="120"/>
            </w:pPr>
            <w:r>
              <w:t>(</w:t>
            </w:r>
            <w:r w:rsidR="000F2101">
              <w:t>5</w:t>
            </w:r>
            <w:r>
              <w:t>)</w:t>
            </w:r>
          </w:p>
        </w:tc>
      </w:tr>
    </w:tbl>
    <w:p w14:paraId="24FFBF92" w14:textId="77777777" w:rsidR="000F2101" w:rsidRDefault="000F2101" w:rsidP="007128A0">
      <w:pPr>
        <w:spacing w:before="120"/>
      </w:pPr>
      <w:r>
        <w:t>and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805"/>
        <w:gridCol w:w="555"/>
      </w:tblGrid>
      <w:tr w:rsidR="000F2101" w14:paraId="31F7A314" w14:textId="77777777" w:rsidTr="00CD3361">
        <w:trPr>
          <w:trHeight w:val="300"/>
        </w:trPr>
        <w:tc>
          <w:tcPr>
            <w:tcW w:w="8805" w:type="dxa"/>
          </w:tcPr>
          <w:p w14:paraId="02650F1F" w14:textId="15771C76" w:rsidR="000F2101" w:rsidRDefault="00863CA1" w:rsidP="00CD3361">
            <w:pPr>
              <w:spacing w:before="12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/</m:t>
                    </m:r>
                    <m:r>
                      <w:rPr>
                        <w:rFonts w:ascii="Cambria Math" w:hAnsi="Cambria Math"/>
                      </w:rPr>
                      <m:t>h,</m:t>
                    </m:r>
                    <m:r>
                      <w:rPr>
                        <w:rFonts w:ascii="Cambria Math" w:hAnsi="Cambria Math"/>
                      </w:rPr>
                      <m:t>1/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/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/</m:t>
                        </m:r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</m:e>
                </m:ac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55" w:type="dxa"/>
          </w:tcPr>
          <w:p w14:paraId="7A01CBE2" w14:textId="7236D6DD" w:rsidR="000F2101" w:rsidRDefault="000F2101" w:rsidP="00CD3361">
            <w:pPr>
              <w:spacing w:before="120"/>
            </w:pPr>
            <w:r>
              <w:t>(6)</w:t>
            </w:r>
          </w:p>
        </w:tc>
      </w:tr>
    </w:tbl>
    <w:p w14:paraId="06C1E58E" w14:textId="402ED180" w:rsidR="009A712E" w:rsidRDefault="009813DE" w:rsidP="007128A0">
      <w:pPr>
        <w:spacing w:before="120"/>
      </w:pPr>
      <w:r>
        <w:t xml:space="preserve">where </w:t>
      </w:r>
      <m:oMath>
        <m:r>
          <w:rPr>
            <w:rFonts w:ascii="Cambria Math" w:hAnsi="Cambria Math"/>
          </w:rPr>
          <m:t>A(ω)</m:t>
        </m:r>
      </m:oMath>
      <w:r>
        <w:t xml:space="preserve"> and </w:t>
      </w:r>
      <m:oMath>
        <m:r>
          <w:rPr>
            <w:rFonts w:ascii="Cambria Math" w:hAnsi="Cambria Math"/>
          </w:rPr>
          <m:t>B(ω)</m:t>
        </m:r>
      </m:oMath>
      <w:r>
        <w:t xml:space="preserve"> are terms expressing the relationship between fractal and oscillatory components in terms of t</w:t>
      </w:r>
      <w:r w:rsidR="00710C58">
        <w:t>he ratio of their amplitudes</w:t>
      </w:r>
      <w:r w:rsidR="000C6FEE">
        <w:t xml:space="preserve"> and difference in their phases (for more details, please see </w:t>
      </w:r>
      <w:r w:rsidR="000C6FEE">
        <w:fldChar w:fldCharType="begin"/>
      </w:r>
      <w:r w:rsidR="00C025A8">
        <w:instrText xml:space="preserve"> ADDIN EN.CITE &lt;EndNote&gt;&lt;Cite&gt;&lt;Author&gt;Wen&lt;/Author&gt;&lt;Year&gt;2016&lt;/Year&gt;&lt;IDText&gt;Separating Fractal and Oscillatory Components in the Power Spectrum of Neurophysiological Signal&lt;/IDText&gt;&lt;DisplayText&gt;[1]&lt;/DisplayText&gt;&lt;record&gt;&lt;rec-number&gt;707&lt;/rec-number&gt;&lt;foreign-keys&gt;&lt;key app="EN" db-id="dxzxez5vp595xyefd245swa3rffzs9pedtwd" timestamp="1705560290"&gt;707&lt;/key&gt;&lt;/foreign-keys&gt;&lt;ref-type name="Journal Article"&gt;17&lt;/ref-type&gt;&lt;contributors&gt;&lt;authors&gt;&lt;author&gt;Wen, H. G.&lt;/author&gt;&lt;author&gt;Liu, Z. M.&lt;/author&gt;&lt;/authors&gt;&lt;/contributors&gt;&lt;auth-address&gt;Purdue Univ, Coll Engn, Weldon Sch Biomed Engn, W Lafayette, IN 47907 USA&amp;#xD;Purdue Univ, Coll Engn, Sch Elect &amp;amp; Comp Engn, W Lafayette, IN 47907 USA&lt;/auth-address&gt;&lt;titles&gt;&lt;title&gt;Separating Fractal and Oscillatory Components in the Power Spectrum of Neurophysiological Signal&lt;/title&gt;&lt;secondary-title&gt;Brain Topography&lt;/secondary-title&gt;&lt;alt-title&gt;Brain Topogr&lt;/alt-title&gt;&lt;/titles&gt;&lt;periodical&gt;&lt;full-title&gt;Brain Topography&lt;/full-title&gt;&lt;abbr-1&gt;Brain Topogr&lt;/abbr-1&gt;&lt;/periodical&gt;&lt;alt-periodical&gt;&lt;full-title&gt;Brain Topography&lt;/full-title&gt;&lt;abbr-1&gt;Brain Topogr&lt;/abbr-1&gt;&lt;/alt-periodical&gt;&lt;pages&gt;13-26&lt;/pages&gt;&lt;volume&gt;29&lt;/volume&gt;&lt;number&gt;1&lt;/number&gt;&lt;keywords&gt;&lt;keyword&gt;fractal&lt;/keyword&gt;&lt;keyword&gt;oscillation&lt;/keyword&gt;&lt;keyword&gt;power-law&lt;/keyword&gt;&lt;keyword&gt;self-affinity&lt;/keyword&gt;&lt;keyword&gt;scale-free&lt;/keyword&gt;&lt;keyword&gt;free brain activity&lt;/keyword&gt;&lt;keyword&gt;scale-free&lt;/keyword&gt;&lt;keyword&gt;neuronal oscillations&lt;/keyword&gt;&lt;keyword&gt;eeg-vigilance&lt;/keyword&gt;&lt;keyword&gt;resting-state&lt;/keyword&gt;&lt;keyword&gt;time-series&lt;/keyword&gt;&lt;keyword&gt;networks&lt;/keyword&gt;&lt;keyword&gt;task&lt;/keyword&gt;&lt;/keywords&gt;&lt;dates&gt;&lt;year&gt;2016&lt;/year&gt;&lt;pub-dates&gt;&lt;date&gt;Jan&lt;/date&gt;&lt;/pub-dates&gt;&lt;/dates&gt;&lt;isbn&gt;0896-0267&lt;/isbn&gt;&lt;accession-num&gt;WOS:000368150700002&lt;/accession-num&gt;&lt;urls&gt;&lt;related-urls&gt;&lt;url&gt;&amp;lt;Go to ISI&amp;gt;://WOS:000368150700002&lt;/url&gt;&lt;/related-urls&gt;&lt;/urls&gt;&lt;electronic-resource-num&gt;10.1007/s10548-015-0448-0&lt;/electronic-resource-num&gt;&lt;language&gt;English&lt;/language&gt;&lt;/record&gt;&lt;/Cite&gt;&lt;/EndNote&gt;</w:instrText>
      </w:r>
      <w:r w:rsidR="000C6FEE">
        <w:fldChar w:fldCharType="separate"/>
      </w:r>
      <w:r w:rsidR="00C025A8">
        <w:rPr>
          <w:noProof/>
        </w:rPr>
        <w:t>[1]</w:t>
      </w:r>
      <w:r w:rsidR="000C6FEE">
        <w:fldChar w:fldCharType="end"/>
      </w:r>
      <w:r w:rsidR="000C6FEE">
        <w:t>)</w:t>
      </w:r>
      <w:r w:rsidR="00065E7B">
        <w:t xml:space="preserve">, and </w:t>
      </w:r>
      <w:r w:rsidR="00DE2E2F">
        <w:t>the horizontal bar denotes the complex conjugate</w:t>
      </w:r>
      <w:r w:rsidR="000C6FEE">
        <w:t>.</w:t>
      </w:r>
      <w:r w:rsidR="00033A37">
        <w:t xml:space="preserve"> Finally, </w:t>
      </w:r>
      <w:r w:rsidR="009A712E">
        <w:t>by computing the geometric mean of the up- and down-sampled power spectra, one obtains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805"/>
        <w:gridCol w:w="555"/>
      </w:tblGrid>
      <w:tr w:rsidR="009A712E" w14:paraId="01906D54" w14:textId="77777777" w:rsidTr="00CD3361">
        <w:trPr>
          <w:trHeight w:val="300"/>
        </w:trPr>
        <w:tc>
          <w:tcPr>
            <w:tcW w:w="8805" w:type="dxa"/>
          </w:tcPr>
          <w:p w14:paraId="5790228B" w14:textId="613D4797" w:rsidR="009A712E" w:rsidRDefault="00863CA1" w:rsidP="00CD3361">
            <w:pPr>
              <w:spacing w:before="12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</m:e>
                </m:d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555" w:type="dxa"/>
          </w:tcPr>
          <w:p w14:paraId="4F8A23E8" w14:textId="1FAB57EE" w:rsidR="009A712E" w:rsidRDefault="009A712E" w:rsidP="00CD3361">
            <w:pPr>
              <w:spacing w:before="120"/>
            </w:pPr>
            <w:r>
              <w:t>(</w:t>
            </w:r>
            <w:r w:rsidR="008A0DF7">
              <w:t>7</w:t>
            </w:r>
            <w:r>
              <w:t>)</w:t>
            </w:r>
          </w:p>
        </w:tc>
      </w:tr>
    </w:tbl>
    <w:p w14:paraId="76D77BFF" w14:textId="77777777" w:rsidR="00315586" w:rsidRDefault="00130272" w:rsidP="00DB1501">
      <w:pPr>
        <w:spacing w:before="120"/>
      </w:pPr>
      <w:r>
        <w:t xml:space="preserve">which is independent of </w:t>
      </w:r>
      <m:oMath>
        <m:r>
          <w:rPr>
            <w:rFonts w:ascii="Cambria Math" w:hAnsi="Cambria Math"/>
          </w:rPr>
          <m:t>H</m:t>
        </m:r>
      </m:oMath>
      <w:r w:rsidR="0037121F">
        <w:t xml:space="preserve">. </w:t>
      </w:r>
      <w:r w:rsidR="00387824">
        <w:t>Notably,</w:t>
      </w:r>
      <w:r>
        <w:t xml:space="preserve"> </w:t>
      </w:r>
      <w:r w:rsidR="00EE11A8" w:rsidRPr="00B313B8">
        <w:t>assuming</w:t>
      </w:r>
      <w:r w:rsidR="00EE11A8">
        <w:t xml:space="preserve"> no phase relationship between</w:t>
      </w:r>
      <w:r w:rsidR="009B5DEA">
        <w:t xml:space="preserve"> fractal and oscillatory components, </w:t>
      </w:r>
      <w:r w:rsidR="00387824">
        <w:t xml:space="preserve">the part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ω</m:t>
                </m:r>
              </m:e>
            </m:d>
          </m:e>
        </m:d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B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ω</m:t>
                </m:r>
              </m:e>
            </m:d>
          </m:e>
        </m:d>
      </m:oMath>
      <w:r w:rsidR="00387824">
        <w:t xml:space="preserve"> is equal to 1 in all cases e</w:t>
      </w:r>
      <w:r w:rsidR="00190BEC">
        <w:t xml:space="preserve">xcept when </w:t>
      </w:r>
      <m:oMath>
        <m:r>
          <w:rPr>
            <w:rFonts w:ascii="Cambria Math" w:hAnsi="Cambria Math"/>
          </w:rPr>
          <m:t>ω</m:t>
        </m:r>
      </m:oMath>
      <w:r w:rsidR="00190BEC">
        <w:t xml:space="preserve"> is equal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h</m:t>
        </m:r>
      </m:oMath>
      <w:r w:rsidR="00190BEC">
        <w:t xml:space="preserve"> </w:t>
      </w:r>
      <w:r w:rsidR="00EE11A8">
        <w:t xml:space="preserve">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/h</m:t>
        </m:r>
      </m:oMath>
      <w:r w:rsidR="00EE11A8">
        <w:t xml:space="preserve"> </w:t>
      </w:r>
      <w:r w:rsidR="009B5DEA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B5DEA">
        <w:t xml:space="preserve"> is the harmonic frequency of </w:t>
      </w:r>
      <m:oMath>
        <m:r>
          <w:rPr>
            <w:rFonts w:ascii="Cambria Math" w:hAnsi="Cambria Math"/>
          </w:rPr>
          <m:t>x(t)</m:t>
        </m:r>
      </m:oMath>
      <w:r w:rsidR="000F62AB">
        <w:t xml:space="preserve">, and therefore the power spectrum will contain </w:t>
      </w:r>
      <w:r w:rsidR="0001165E">
        <w:t xml:space="preserve">oscillatory peaks superimposed </w:t>
      </w:r>
      <w:r w:rsidR="00A52A62">
        <w:t>on</w:t>
      </w:r>
      <w:r w:rsidR="0001165E">
        <w:t xml:space="preserve"> the broadband fractal </w:t>
      </w:r>
      <w:r w:rsidR="00A52A62">
        <w:t>component</w:t>
      </w:r>
      <w:r w:rsidR="0001165E">
        <w:t xml:space="preserve"> relocated from the original frequenc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01165E">
        <w:t xml:space="preserve"> by fact</w:t>
      </w:r>
      <w:r w:rsidR="00636C8B">
        <w:t xml:space="preserve">ors </w:t>
      </w:r>
      <m:oMath>
        <m:r>
          <w:rPr>
            <w:rFonts w:ascii="Cambria Math" w:hAnsi="Cambria Math"/>
          </w:rPr>
          <m:t>h</m:t>
        </m:r>
      </m:oMath>
      <w:r w:rsidR="00636C8B">
        <w:t xml:space="preserve"> and </w:t>
      </w:r>
      <m:oMath>
        <m:r>
          <w:rPr>
            <w:rFonts w:ascii="Cambria Math" w:hAnsi="Cambria Math"/>
          </w:rPr>
          <m:t>1/</m:t>
        </m:r>
        <m:r>
          <w:rPr>
            <w:rFonts w:ascii="Cambria Math" w:hAnsi="Cambria Math"/>
          </w:rPr>
          <m:t>h</m:t>
        </m:r>
      </m:oMath>
      <w:r w:rsidR="00636C8B">
        <w:t xml:space="preserve"> </w:t>
      </w:r>
      <w:r w:rsidR="00636C8B">
        <w:fldChar w:fldCharType="begin"/>
      </w:r>
      <w:r w:rsidR="00C025A8">
        <w:instrText xml:space="preserve"> ADDIN EN.CITE &lt;EndNote&gt;&lt;Cite&gt;&lt;Author&gt;Wen&lt;/Author&gt;&lt;Year&gt;2016&lt;/Year&gt;&lt;IDText&gt;Separating Fractal and Oscillatory Components in the Power Spectrum of Neurophysiological Signal&lt;/IDText&gt;&lt;DisplayText&gt;[1]&lt;/DisplayText&gt;&lt;record&gt;&lt;rec-number&gt;707&lt;/rec-number&gt;&lt;foreign-keys&gt;&lt;key app="EN" db-id="dxzxez5vp595xyefd245swa3rffzs9pedtwd" timestamp="1705560290"&gt;707&lt;/key&gt;&lt;/foreign-keys&gt;&lt;ref-type name="Journal Article"&gt;17&lt;/ref-type&gt;&lt;contributors&gt;&lt;authors&gt;&lt;author&gt;Wen, H. G.&lt;/author&gt;&lt;author&gt;Liu, Z. M.&lt;/author&gt;&lt;/authors&gt;&lt;/contributors&gt;&lt;auth-address&gt;Purdue Univ, Coll Engn, Weldon Sch Biomed Engn, W Lafayette, IN 47907 USA&amp;#xD;Purdue Univ, Coll Engn, Sch Elect &amp;amp; Comp Engn, W Lafayette, IN 47907 USA&lt;/auth-address&gt;&lt;titles&gt;&lt;title&gt;Separating Fractal and Oscillatory Components in the Power Spectrum of Neurophysiological Signal&lt;/title&gt;&lt;secondary-title&gt;Brain Topography&lt;/secondary-title&gt;&lt;alt-title&gt;Brain Topogr&lt;/alt-title&gt;&lt;/titles&gt;&lt;periodical&gt;&lt;full-title&gt;Brain Topography&lt;/full-title&gt;&lt;abbr-1&gt;Brain Topogr&lt;/abbr-1&gt;&lt;/periodical&gt;&lt;alt-periodical&gt;&lt;full-title&gt;Brain Topography&lt;/full-title&gt;&lt;abbr-1&gt;Brain Topogr&lt;/abbr-1&gt;&lt;/alt-periodical&gt;&lt;pages&gt;13-26&lt;/pages&gt;&lt;volume&gt;29&lt;/volume&gt;&lt;number&gt;1&lt;/number&gt;&lt;keywords&gt;&lt;keyword&gt;fractal&lt;/keyword&gt;&lt;keyword&gt;oscillation&lt;/keyword&gt;&lt;keyword&gt;power-law&lt;/keyword&gt;&lt;keyword&gt;self-affinity&lt;/keyword&gt;&lt;keyword&gt;scale-free&lt;/keyword&gt;&lt;keyword&gt;free brain activity&lt;/keyword&gt;&lt;keyword&gt;scale-free&lt;/keyword&gt;&lt;keyword&gt;neuronal oscillations&lt;/keyword&gt;&lt;keyword&gt;eeg-vigilance&lt;/keyword&gt;&lt;keyword&gt;resting-state&lt;/keyword&gt;&lt;keyword&gt;time-series&lt;/keyword&gt;&lt;keyword&gt;networks&lt;/keyword&gt;&lt;keyword&gt;task&lt;/keyword&gt;&lt;/keywords&gt;&lt;dates&gt;&lt;year&gt;2016&lt;/year&gt;&lt;pub-dates&gt;&lt;date&gt;Jan&lt;/date&gt;&lt;/pub-dates&gt;&lt;/dates&gt;&lt;isbn&gt;0896-0267&lt;/isbn&gt;&lt;accession-num&gt;WOS:000368150700002&lt;/accession-num&gt;&lt;urls&gt;&lt;related-urls&gt;&lt;url&gt;&amp;lt;Go to ISI&amp;gt;://WOS:000368150700002&lt;/url&gt;&lt;/related-urls&gt;&lt;/urls&gt;&lt;electronic-resource-num&gt;10.1007/s10548-015-0448-0&lt;/electronic-resource-num&gt;&lt;language&gt;English&lt;/language&gt;&lt;/record&gt;&lt;/Cite&gt;&lt;/EndNote&gt;</w:instrText>
      </w:r>
      <w:r w:rsidR="00636C8B">
        <w:fldChar w:fldCharType="separate"/>
      </w:r>
      <w:r w:rsidR="00C025A8">
        <w:rPr>
          <w:noProof/>
        </w:rPr>
        <w:t>[1]</w:t>
      </w:r>
      <w:r w:rsidR="00636C8B">
        <w:fldChar w:fldCharType="end"/>
      </w:r>
      <w:r w:rsidR="00A52A62">
        <w:t xml:space="preserve">. </w:t>
      </w:r>
      <w:r w:rsidR="00341590">
        <w:t>Consequently,</w:t>
      </w:r>
      <w:r w:rsidR="00A52A62">
        <w:t xml:space="preserve"> obtain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S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 w:rsidR="00A52A62">
        <w:t xml:space="preserve"> for </w:t>
      </w:r>
      <w:r w:rsidR="00E317F3">
        <w:t>multiple</w:t>
      </w:r>
      <w:r w:rsidR="00A52A62">
        <w:t xml:space="preserve"> </w:t>
      </w:r>
      <m:oMath>
        <m:r>
          <w:rPr>
            <w:rFonts w:ascii="Cambria Math" w:hAnsi="Cambria Math"/>
          </w:rPr>
          <m:t>h</m:t>
        </m:r>
      </m:oMath>
      <w:r w:rsidR="00EA73AF">
        <w:t xml:space="preserve"> and </w:t>
      </w:r>
      <m:oMath>
        <m:r>
          <w:rPr>
            <w:rFonts w:ascii="Cambria Math" w:hAnsi="Cambria Math"/>
          </w:rPr>
          <m:t>1/</m:t>
        </m:r>
        <m:r>
          <w:rPr>
            <w:rFonts w:ascii="Cambria Math" w:hAnsi="Cambria Math"/>
          </w:rPr>
          <m:t>h</m:t>
        </m:r>
      </m:oMath>
      <w:r w:rsidR="00EA73AF">
        <w:t xml:space="preserve"> pairs </w:t>
      </w:r>
      <w:r w:rsidR="00341590">
        <w:t xml:space="preserve">will yield a set of power spectra in which the fractal component is constant, while oscillatory peaks are found at different frequencies depending on </w:t>
      </w:r>
      <m:oMath>
        <m:r>
          <w:rPr>
            <w:rFonts w:ascii="Cambria Math" w:hAnsi="Cambria Math"/>
          </w:rPr>
          <m:t>h</m:t>
        </m:r>
      </m:oMath>
      <w:r w:rsidR="00341590">
        <w:t xml:space="preserve"> (and </w:t>
      </w:r>
      <m:oMath>
        <m:r>
          <w:rPr>
            <w:rFonts w:ascii="Cambria Math" w:hAnsi="Cambria Math"/>
          </w:rPr>
          <m:t>1/</m:t>
        </m:r>
        <m:r>
          <w:rPr>
            <w:rFonts w:ascii="Cambria Math" w:hAnsi="Cambria Math"/>
          </w:rPr>
          <m:t>h</m:t>
        </m:r>
      </m:oMath>
      <w:r w:rsidR="00341590">
        <w:t>).</w:t>
      </w:r>
      <w:r w:rsidR="00CB7EE5">
        <w:t xml:space="preserve"> </w:t>
      </w:r>
      <w:r w:rsidR="00341590">
        <w:t xml:space="preserve"> </w:t>
      </w:r>
      <w:r w:rsidR="00E317F3">
        <w:t xml:space="preserve">Therefore, taking the median over these – that is robust against outliers caused by the oscillatory peaks – will produce an unbiased estimate </w:t>
      </w:r>
      <w:r w:rsidR="0037121F">
        <w:t xml:space="preserve">of the fractal power spectrum. </w:t>
      </w:r>
      <w:r w:rsidR="0098503E">
        <w:t xml:space="preserve">Finally, one can estimate the spectral slope (scaling exponent) </w:t>
      </w:r>
      <m:oMath>
        <m:r>
          <w:rPr>
            <w:rFonts w:ascii="Cambria Math" w:hAnsi="Cambria Math"/>
          </w:rPr>
          <m:t>β</m:t>
        </m:r>
      </m:oMath>
      <w:r w:rsidR="00A739AC">
        <w:t xml:space="preserve"> from the fractal spectral component without the biasing effects of oscillatory peaks. </w:t>
      </w:r>
      <w:r w:rsidR="0098503E">
        <w:t>Additionally</w:t>
      </w:r>
      <w:r w:rsidR="0037121F">
        <w:t>, one can</w:t>
      </w:r>
      <w:r w:rsidR="00A739AC">
        <w:t xml:space="preserve"> also</w:t>
      </w:r>
      <w:r w:rsidR="0037121F">
        <w:t xml:space="preserve"> obtain a</w:t>
      </w:r>
      <w:r w:rsidR="002B02B6">
        <w:t xml:space="preserve">n isolated estimate for the oscillatory spectrum by simply subtracting the fractal spectrum from that of the original </w:t>
      </w:r>
      <w:r w:rsidR="007550C8">
        <w:t>(i.e., not resampled) time series.</w:t>
      </w:r>
      <w:r w:rsidR="008A0DF7">
        <w:t xml:space="preserve"> The procedure outlined in Equations (3)-(7) is independent of </w:t>
      </w:r>
      <m:oMath>
        <m:r>
          <w:rPr>
            <w:rFonts w:ascii="Cambria Math" w:hAnsi="Cambria Math"/>
          </w:rPr>
          <m:t>H</m:t>
        </m:r>
      </m:oMath>
      <w:r w:rsidR="008A0DF7">
        <w:t xml:space="preserve"> (and thus </w:t>
      </w:r>
      <m:oMath>
        <m:r>
          <w:rPr>
            <w:rFonts w:ascii="Cambria Math" w:hAnsi="Cambria Math"/>
          </w:rPr>
          <m:t>β</m:t>
        </m:r>
      </m:oMath>
      <w:r w:rsidR="008A0DF7">
        <w:t xml:space="preserve">) and therefore can be applied to multimodal </w:t>
      </w:r>
      <w:r w:rsidR="00A108B1">
        <w:t>signals</w:t>
      </w:r>
      <w:r w:rsidR="00952BB9">
        <w:t xml:space="preserve">. Also, it is not limited to a single oscillatory component but works equivalently for an arbitrary number of </w:t>
      </w:r>
      <w:r w:rsidR="00F1572E">
        <w:t xml:space="preserve">peaks, as long as the number of different rescaling factors </w:t>
      </w:r>
      <m:oMath>
        <m:r>
          <w:rPr>
            <w:rFonts w:ascii="Cambria Math" w:hAnsi="Cambria Math"/>
          </w:rPr>
          <m:t>h</m:t>
        </m:r>
      </m:oMath>
      <w:r w:rsidR="00F1572E">
        <w:t xml:space="preserve"> is large enough </w:t>
      </w:r>
      <w:r w:rsidR="00F1572E">
        <w:fldChar w:fldCharType="begin"/>
      </w:r>
      <w:r w:rsidR="00C025A8">
        <w:instrText xml:space="preserve"> ADDIN EN.CITE &lt;EndNote&gt;&lt;Cite&gt;&lt;Author&gt;Wen&lt;/Author&gt;&lt;Year&gt;2016&lt;/Year&gt;&lt;IDText&gt;Separating Fractal and Oscillatory Components in the Power Spectrum of Neurophysiological Signal&lt;/IDText&gt;&lt;DisplayText&gt;[1]&lt;/DisplayText&gt;&lt;record&gt;&lt;rec-number&gt;707&lt;/rec-number&gt;&lt;foreign-keys&gt;&lt;key app="EN" db-id="dxzxez5vp595xyefd245swa3rffzs9pedtwd" timestamp="1705560290"&gt;707&lt;/key&gt;&lt;/foreign-keys&gt;&lt;ref-type name="Journal Article"&gt;17&lt;/ref-type&gt;&lt;contributors&gt;&lt;authors&gt;&lt;author&gt;Wen, H. G.&lt;/author&gt;&lt;author&gt;Liu, Z. M.&lt;/author&gt;&lt;/authors&gt;&lt;/contributors&gt;&lt;auth-address&gt;Purdue Univ, Coll Engn, Weldon Sch Biomed Engn, W Lafayette, IN 47907 USA&amp;#xD;Purdue Univ, Coll Engn, Sch Elect &amp;amp; Comp Engn, W Lafayette, IN 47907 USA&lt;/auth-address&gt;&lt;titles&gt;&lt;title&gt;Separating Fractal and Oscillatory Components in the Power Spectrum of Neurophysiological Signal&lt;/title&gt;&lt;secondary-title&gt;Brain Topography&lt;/secondary-title&gt;&lt;alt-title&gt;Brain Topogr&lt;/alt-title&gt;&lt;/titles&gt;&lt;periodical&gt;&lt;full-title&gt;Brain Topography&lt;/full-title&gt;&lt;abbr-1&gt;Brain Topogr&lt;/abbr-1&gt;&lt;/periodical&gt;&lt;alt-periodical&gt;&lt;full-title&gt;Brain Topography&lt;/full-title&gt;&lt;abbr-1&gt;Brain Topogr&lt;/abbr-1&gt;&lt;/alt-periodical&gt;&lt;pages&gt;13-26&lt;/pages&gt;&lt;volume&gt;29&lt;/volume&gt;&lt;number&gt;1&lt;/number&gt;&lt;keywords&gt;&lt;keyword&gt;fractal&lt;/keyword&gt;&lt;keyword&gt;oscillation&lt;/keyword&gt;&lt;keyword&gt;power-law&lt;/keyword&gt;&lt;keyword&gt;self-affinity&lt;/keyword&gt;&lt;keyword&gt;scale-free&lt;/keyword&gt;&lt;keyword&gt;free brain activity&lt;/keyword&gt;&lt;keyword&gt;scale-free&lt;/keyword&gt;&lt;keyword&gt;neuronal oscillations&lt;/keyword&gt;&lt;keyword&gt;eeg-vigilance&lt;/keyword&gt;&lt;keyword&gt;resting-state&lt;/keyword&gt;&lt;keyword&gt;time-series&lt;/keyword&gt;&lt;keyword&gt;networks&lt;/keyword&gt;&lt;keyword&gt;task&lt;/keyword&gt;&lt;/keywords&gt;&lt;dates&gt;&lt;year&gt;2016&lt;/year&gt;&lt;pub-dates&gt;&lt;date&gt;Jan&lt;/date&gt;&lt;/pub-dates&gt;&lt;/dates&gt;&lt;isbn&gt;0896-0267&lt;/isbn&gt;&lt;accession-num&gt;WOS:000368150700002&lt;/accession-num&gt;&lt;urls&gt;&lt;related-urls&gt;&lt;url&gt;&amp;lt;Go to ISI&amp;gt;://WOS:000368150700002&lt;/url&gt;&lt;/related-urls&gt;&lt;/urls&gt;&lt;electronic-resource-num&gt;10.1007/s10548-015-0448-0&lt;/electronic-resource-num&gt;&lt;language&gt;English&lt;/language&gt;&lt;/record&gt;&lt;/Cite&gt;&lt;/EndNote&gt;</w:instrText>
      </w:r>
      <w:r w:rsidR="00F1572E">
        <w:fldChar w:fldCharType="separate"/>
      </w:r>
      <w:r w:rsidR="00C025A8">
        <w:rPr>
          <w:noProof/>
        </w:rPr>
        <w:t>[1]</w:t>
      </w:r>
      <w:r w:rsidR="00F1572E">
        <w:fldChar w:fldCharType="end"/>
      </w:r>
      <w:r w:rsidR="00182383">
        <w:t xml:space="preserve">. </w:t>
      </w:r>
      <w:r w:rsidR="00CB7EE5">
        <w:t xml:space="preserve">Using a large-enough set of non-integer rescaling factor pairs </w:t>
      </w:r>
      <m:oMath>
        <m:r>
          <w:rPr>
            <w:rFonts w:ascii="Cambria Math" w:hAnsi="Cambria Math"/>
          </w:rPr>
          <m:t>h</m:t>
        </m:r>
      </m:oMath>
      <w:r w:rsidR="00CB7EE5">
        <w:t xml:space="preserve"> and </w:t>
      </w:r>
      <m:oMath>
        <m:r>
          <w:rPr>
            <w:rFonts w:ascii="Cambria Math" w:hAnsi="Cambria Math"/>
          </w:rPr>
          <m:t>1/</m:t>
        </m:r>
        <m:r>
          <w:rPr>
            <w:rFonts w:ascii="Cambria Math" w:hAnsi="Cambria Math"/>
          </w:rPr>
          <m:t>h</m:t>
        </m:r>
      </m:oMath>
      <w:r w:rsidR="00CB7EE5">
        <w:t xml:space="preserve"> also ensures that relocated oscillatory peaks do not overlap on </w:t>
      </w:r>
      <w:r w:rsidR="0043512A">
        <w:t>case of multiple harmonic components.</w:t>
      </w:r>
    </w:p>
    <w:p w14:paraId="4FE612A1" w14:textId="77777777" w:rsidR="00315586" w:rsidRDefault="00315586">
      <w:pPr>
        <w:jc w:val="left"/>
        <w:rPr>
          <w:b/>
          <w:bCs/>
          <w:sz w:val="32"/>
          <w:szCs w:val="32"/>
        </w:rPr>
      </w:pPr>
      <w:r>
        <w:br w:type="page"/>
      </w:r>
    </w:p>
    <w:p w14:paraId="59649254" w14:textId="4D6251B9" w:rsidR="00315586" w:rsidRDefault="00315586" w:rsidP="00315586">
      <w:pPr>
        <w:pStyle w:val="Heading1"/>
      </w:pPr>
      <w:r>
        <w:lastRenderedPageBreak/>
        <w:t>Supplementary Figures</w:t>
      </w:r>
    </w:p>
    <w:p w14:paraId="786FD001" w14:textId="77777777" w:rsidR="00315586" w:rsidRDefault="00315586" w:rsidP="00315586">
      <w:pPr>
        <w:pStyle w:val="Heading1"/>
        <w:keepNext/>
      </w:pPr>
      <w:r>
        <w:rPr>
          <w:noProof/>
        </w:rPr>
        <w:drawing>
          <wp:inline distT="0" distB="0" distL="0" distR="0" wp14:anchorId="08CF3032" wp14:editId="096C3476">
            <wp:extent cx="5943600" cy="3154680"/>
            <wp:effectExtent l="0" t="0" r="0" b="7620"/>
            <wp:docPr id="2145116570" name="Picture 1" descr="A diagram of a diagram of a diagram of a diagram of a diagram of a diagram of a diagram of a diagram of a diagram of a diagram of a diagram of a diagram of a diagram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116570" name="Picture 1" descr="A diagram of a diagram of a diagram of a diagram of a diagram of a diagram of a diagram of a diagram of a diagram of a diagram of a diagram of a diagram of a diagram of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A28EA" w14:textId="596462E8" w:rsidR="00315586" w:rsidRDefault="00315586" w:rsidP="00315586">
      <w:pPr>
        <w:pStyle w:val="Caption"/>
        <w:spacing w:before="120" w:after="360"/>
        <w:rPr>
          <w:i w:val="0"/>
          <w:color w:val="auto"/>
          <w:sz w:val="24"/>
          <w:szCs w:val="24"/>
        </w:rPr>
      </w:pPr>
      <w:r w:rsidRPr="00315586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Pr="0031558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15586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1558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5566E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1558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15586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315586">
        <w:rPr>
          <w:i w:val="0"/>
          <w:color w:val="auto"/>
          <w:sz w:val="24"/>
          <w:szCs w:val="24"/>
        </w:rPr>
        <w:t>Temporal</w:t>
      </w:r>
      <w:r>
        <w:rPr>
          <w:i w:val="0"/>
          <w:color w:val="auto"/>
          <w:sz w:val="24"/>
        </w:rPr>
        <w:t xml:space="preserve"> variability of</w:t>
      </w:r>
      <w:r w:rsidRPr="00BF035E">
        <w:rPr>
          <w:i w:val="0"/>
          <w:color w:val="auto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lo</m:t>
            </m:r>
          </m:sub>
        </m:sSub>
      </m:oMath>
      <w:r>
        <w:rPr>
          <w:i w:val="0"/>
          <w:color w:val="auto"/>
          <w:sz w:val="24"/>
          <w:szCs w:val="24"/>
        </w:rPr>
        <w:t xml:space="preserve"> in the healthy (HC) and schizophrenia (SZ) groups. </w:t>
      </w:r>
      <w:r>
        <w:rPr>
          <w:i w:val="0"/>
          <w:color w:val="auto"/>
          <w:sz w:val="24"/>
        </w:rPr>
        <w:t xml:space="preserve">The upper left and right panels show the topology of </w:t>
      </w:r>
      <m:oMath>
        <m:r>
          <w:rPr>
            <w:rFonts w:ascii="Cambria Math" w:hAnsi="Cambria Math"/>
            <w:color w:val="auto"/>
            <w:sz w:val="24"/>
            <w:szCs w:val="24"/>
          </w:rPr>
          <m:t>σ(</m:t>
        </m:r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lo</m:t>
            </m:r>
          </m:sub>
        </m:sSub>
        <m:r>
          <w:rPr>
            <w:rFonts w:ascii="Cambria Math" w:hAnsi="Cambria Math"/>
            <w:color w:val="auto"/>
            <w:sz w:val="24"/>
            <w:szCs w:val="24"/>
          </w:rPr>
          <m:t>)</m:t>
        </m:r>
      </m:oMath>
      <w:r>
        <w:rPr>
          <w:i w:val="0"/>
          <w:color w:val="auto"/>
          <w:sz w:val="24"/>
          <w:szCs w:val="24"/>
        </w:rPr>
        <w:t xml:space="preserve"> in HC and SZ, respectively. The l</w:t>
      </w:r>
      <w:r>
        <w:rPr>
          <w:i w:val="0"/>
          <w:color w:val="auto"/>
          <w:sz w:val="24"/>
        </w:rPr>
        <w:t xml:space="preserve">ower panel shows resting-state network (RSN)-wise analysis of </w:t>
      </w:r>
      <m:oMath>
        <m:r>
          <w:rPr>
            <w:rFonts w:ascii="Cambria Math" w:hAnsi="Cambria Math"/>
            <w:color w:val="auto"/>
            <w:sz w:val="24"/>
            <w:szCs w:val="24"/>
          </w:rPr>
          <m:t>σ(</m:t>
        </m:r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lo</m:t>
            </m:r>
          </m:sub>
        </m:sSub>
        <m:r>
          <w:rPr>
            <w:rFonts w:ascii="Cambria Math" w:hAnsi="Cambria Math"/>
            <w:color w:val="auto"/>
            <w:sz w:val="24"/>
            <w:szCs w:val="24"/>
          </w:rPr>
          <m:t>)</m:t>
        </m:r>
      </m:oMath>
      <w:r>
        <w:rPr>
          <w:i w:val="0"/>
          <w:color w:val="auto"/>
          <w:sz w:val="24"/>
          <w:szCs w:val="24"/>
        </w:rPr>
        <w:t xml:space="preserve">. </w:t>
      </w:r>
      <w:r>
        <w:rPr>
          <w:i w:val="0"/>
          <w:color w:val="auto"/>
          <w:sz w:val="24"/>
        </w:rPr>
        <w:t xml:space="preserve">In all box plots, continuous and dotted lines indicate the mean and median, respectively, the rectangular area denotes the inter-quartile range, horizontal whiskers </w:t>
      </w:r>
      <w:proofErr w:type="spellStart"/>
      <w:r>
        <w:rPr>
          <w:i w:val="0"/>
          <w:color w:val="auto"/>
          <w:sz w:val="24"/>
        </w:rPr>
        <w:t>whiskers</w:t>
      </w:r>
      <w:proofErr w:type="spellEnd"/>
      <w:r>
        <w:rPr>
          <w:i w:val="0"/>
          <w:color w:val="auto"/>
          <w:sz w:val="24"/>
        </w:rPr>
        <w:t xml:space="preserve"> indicate 5</w:t>
      </w:r>
      <w:r w:rsidRPr="00C533F7">
        <w:rPr>
          <w:i w:val="0"/>
          <w:color w:val="auto"/>
          <w:sz w:val="24"/>
          <w:vertAlign w:val="superscript"/>
        </w:rPr>
        <w:t>th</w:t>
      </w:r>
      <w:r>
        <w:rPr>
          <w:i w:val="0"/>
          <w:color w:val="auto"/>
          <w:sz w:val="24"/>
        </w:rPr>
        <w:t xml:space="preserve"> and 95</w:t>
      </w:r>
      <w:r w:rsidRPr="00C533F7">
        <w:rPr>
          <w:i w:val="0"/>
          <w:color w:val="auto"/>
          <w:sz w:val="24"/>
          <w:vertAlign w:val="superscript"/>
        </w:rPr>
        <w:t>th</w:t>
      </w:r>
      <w:r>
        <w:rPr>
          <w:i w:val="0"/>
          <w:color w:val="auto"/>
          <w:sz w:val="24"/>
        </w:rPr>
        <w:t xml:space="preserve"> percentile, and circles show the individual samples. Note that no statistically significant differences were found between HC and SZ. </w:t>
      </w:r>
      <m:oMath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lo</m:t>
            </m:r>
          </m:sub>
        </m:sSub>
      </m:oMath>
      <w:r>
        <w:rPr>
          <w:i w:val="0"/>
          <w:color w:val="auto"/>
          <w:sz w:val="24"/>
          <w:szCs w:val="24"/>
        </w:rPr>
        <w:t>: low-range (1-4 Hz) spectral exponent;</w:t>
      </w:r>
      <w:r>
        <w:rPr>
          <w:i w:val="0"/>
          <w:color w:val="auto"/>
          <w:sz w:val="24"/>
        </w:rPr>
        <w:t xml:space="preserve"> </w:t>
      </w:r>
      <m:oMath>
        <m:r>
          <w:rPr>
            <w:rFonts w:ascii="Cambria Math" w:hAnsi="Cambria Math"/>
            <w:color w:val="auto"/>
            <w:sz w:val="24"/>
            <w:szCs w:val="24"/>
          </w:rPr>
          <m:t>σ(</m:t>
        </m:r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lo</m:t>
            </m:r>
          </m:sub>
        </m:sSub>
        <m:r>
          <w:rPr>
            <w:rFonts w:ascii="Cambria Math" w:hAnsi="Cambria Math"/>
            <w:color w:val="auto"/>
            <w:sz w:val="24"/>
            <w:szCs w:val="24"/>
          </w:rPr>
          <m:t>)</m:t>
        </m:r>
      </m:oMath>
      <w:r>
        <w:rPr>
          <w:i w:val="0"/>
          <w:color w:val="auto"/>
          <w:sz w:val="24"/>
          <w:szCs w:val="24"/>
        </w:rPr>
        <w:t xml:space="preserve">: standard deviation of </w:t>
      </w:r>
      <m:oMath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lo</m:t>
            </m:r>
          </m:sub>
        </m:sSub>
      </m:oMath>
      <w:r>
        <w:rPr>
          <w:i w:val="0"/>
          <w:color w:val="auto"/>
          <w:sz w:val="24"/>
          <w:szCs w:val="24"/>
        </w:rPr>
        <w:t xml:space="preserve"> over time.</w:t>
      </w:r>
    </w:p>
    <w:p w14:paraId="748BA0E9" w14:textId="7EA06BE0" w:rsidR="00315586" w:rsidRPr="00315586" w:rsidRDefault="00315586" w:rsidP="00315586">
      <w:pPr>
        <w:pStyle w:val="Caption"/>
        <w:rPr>
          <w:i w:val="0"/>
          <w:iCs w:val="0"/>
          <w:color w:val="auto"/>
        </w:rPr>
      </w:pPr>
    </w:p>
    <w:p w14:paraId="25461F44" w14:textId="61864E1E" w:rsidR="003F7BE8" w:rsidRPr="00DB1501" w:rsidRDefault="003F7BE8" w:rsidP="00315586">
      <w:pPr>
        <w:pStyle w:val="Heading1"/>
      </w:pPr>
      <w:r>
        <w:br w:type="page"/>
      </w:r>
    </w:p>
    <w:p w14:paraId="1D481BB4" w14:textId="211E5F98" w:rsidR="006A0C33" w:rsidRDefault="31CDE611" w:rsidP="31CDE611">
      <w:pPr>
        <w:pStyle w:val="Heading1"/>
      </w:pPr>
      <w:r>
        <w:lastRenderedPageBreak/>
        <w:t>References</w:t>
      </w:r>
    </w:p>
    <w:p w14:paraId="1DAB8DDE" w14:textId="77777777" w:rsidR="00C025A8" w:rsidRPr="00C025A8" w:rsidRDefault="006A0C33" w:rsidP="00C025A8">
      <w:pPr>
        <w:pStyle w:val="EndNoteBibliography"/>
        <w:spacing w:after="240"/>
        <w:ind w:left="720" w:hanging="720"/>
      </w:pPr>
      <w:r w:rsidRPr="002D49D8">
        <w:fldChar w:fldCharType="begin"/>
      </w:r>
      <w:r w:rsidRPr="002D49D8">
        <w:instrText xml:space="preserve"> ADDIN EN.REFLIST </w:instrText>
      </w:r>
      <w:r w:rsidRPr="002D49D8">
        <w:fldChar w:fldCharType="separate"/>
      </w:r>
      <w:r w:rsidR="00C025A8" w:rsidRPr="00C025A8">
        <w:t>1.</w:t>
      </w:r>
      <w:r w:rsidR="00C025A8" w:rsidRPr="00C025A8">
        <w:tab/>
        <w:t xml:space="preserve">Wen, H.G. and Z.M. Liu, </w:t>
      </w:r>
      <w:r w:rsidR="00C025A8" w:rsidRPr="00C025A8">
        <w:rPr>
          <w:i/>
        </w:rPr>
        <w:t>Separating Fractal and Oscillatory Components in the Power Spectrum of Neurophysiological Signal.</w:t>
      </w:r>
      <w:r w:rsidR="00C025A8" w:rsidRPr="00C025A8">
        <w:t xml:space="preserve"> Brain Topography, 2016. </w:t>
      </w:r>
      <w:r w:rsidR="00C025A8" w:rsidRPr="00C025A8">
        <w:rPr>
          <w:b/>
        </w:rPr>
        <w:t>29</w:t>
      </w:r>
      <w:r w:rsidR="00C025A8" w:rsidRPr="00C025A8">
        <w:t>(1): p. 13-26.</w:t>
      </w:r>
    </w:p>
    <w:p w14:paraId="67784974" w14:textId="77777777" w:rsidR="00C025A8" w:rsidRPr="00C025A8" w:rsidRDefault="00C025A8" w:rsidP="00C025A8">
      <w:pPr>
        <w:pStyle w:val="EndNoteBibliography"/>
        <w:spacing w:after="240"/>
        <w:ind w:left="720" w:hanging="720"/>
      </w:pPr>
      <w:r w:rsidRPr="00C025A8">
        <w:t>2.</w:t>
      </w:r>
      <w:r w:rsidRPr="00C025A8">
        <w:tab/>
        <w:t xml:space="preserve">Yamamoto, Y. and R.L. Hughson, </w:t>
      </w:r>
      <w:r w:rsidRPr="00C025A8">
        <w:rPr>
          <w:i/>
        </w:rPr>
        <w:t>Coarse-Graining Spectral-Analysis - New Method for Studying Heart-Rate-Variability.</w:t>
      </w:r>
      <w:r w:rsidRPr="00C025A8">
        <w:t xml:space="preserve"> Journal of Applied Physiology, 1991. </w:t>
      </w:r>
      <w:r w:rsidRPr="00C025A8">
        <w:rPr>
          <w:b/>
        </w:rPr>
        <w:t>71</w:t>
      </w:r>
      <w:r w:rsidRPr="00C025A8">
        <w:t>(3): p. 1143-1150.</w:t>
      </w:r>
    </w:p>
    <w:p w14:paraId="766E1606" w14:textId="77777777" w:rsidR="00C025A8" w:rsidRPr="00C025A8" w:rsidRDefault="00C025A8" w:rsidP="00C025A8">
      <w:pPr>
        <w:pStyle w:val="EndNoteBibliography"/>
        <w:spacing w:after="240"/>
        <w:ind w:left="720" w:hanging="720"/>
      </w:pPr>
      <w:r w:rsidRPr="00C025A8">
        <w:t>3.</w:t>
      </w:r>
      <w:r w:rsidRPr="00C025A8">
        <w:tab/>
        <w:t xml:space="preserve">Yamamoto, Y. and R.L. Hughson, </w:t>
      </w:r>
      <w:r w:rsidRPr="00C025A8">
        <w:rPr>
          <w:i/>
        </w:rPr>
        <w:t>Extracting Fractal Components from Time-Series.</w:t>
      </w:r>
      <w:r w:rsidRPr="00C025A8">
        <w:t xml:space="preserve"> Physica D, 1993. </w:t>
      </w:r>
      <w:r w:rsidRPr="00C025A8">
        <w:rPr>
          <w:b/>
        </w:rPr>
        <w:t>68</w:t>
      </w:r>
      <w:r w:rsidRPr="00C025A8">
        <w:t>(2): p. 250-264.</w:t>
      </w:r>
    </w:p>
    <w:p w14:paraId="29A13F69" w14:textId="77777777" w:rsidR="00C025A8" w:rsidRPr="00C025A8" w:rsidRDefault="00C025A8" w:rsidP="00C025A8">
      <w:pPr>
        <w:pStyle w:val="EndNoteBibliography"/>
        <w:spacing w:after="240"/>
        <w:ind w:left="720" w:hanging="720"/>
      </w:pPr>
      <w:r w:rsidRPr="00C025A8">
        <w:t>4.</w:t>
      </w:r>
      <w:r w:rsidRPr="00C025A8">
        <w:tab/>
        <w:t xml:space="preserve">Mandelbrot, B.B. and J.W. Van Ness, </w:t>
      </w:r>
      <w:r w:rsidRPr="00C025A8">
        <w:rPr>
          <w:i/>
        </w:rPr>
        <w:t>Fractional Brownian motions, fractional noises and applications.</w:t>
      </w:r>
      <w:r w:rsidRPr="00C025A8">
        <w:t xml:space="preserve"> SIAM review, 1968. </w:t>
      </w:r>
      <w:r w:rsidRPr="00C025A8">
        <w:rPr>
          <w:b/>
        </w:rPr>
        <w:t>10</w:t>
      </w:r>
      <w:r w:rsidRPr="00C025A8">
        <w:t>(4): p. 422-437.</w:t>
      </w:r>
    </w:p>
    <w:p w14:paraId="5F5A4FCD" w14:textId="77777777" w:rsidR="00C025A8" w:rsidRPr="00C025A8" w:rsidRDefault="00C025A8" w:rsidP="00C025A8">
      <w:pPr>
        <w:pStyle w:val="EndNoteBibliography"/>
        <w:spacing w:after="240"/>
        <w:ind w:left="720" w:hanging="720"/>
      </w:pPr>
      <w:r w:rsidRPr="00C025A8">
        <w:t>5.</w:t>
      </w:r>
      <w:r w:rsidRPr="00C025A8">
        <w:tab/>
        <w:t xml:space="preserve">Eke, A., et al., </w:t>
      </w:r>
      <w:r w:rsidRPr="00C025A8">
        <w:rPr>
          <w:i/>
        </w:rPr>
        <w:t>Physiological time series: distinguishing fractal noises from motions.</w:t>
      </w:r>
      <w:r w:rsidRPr="00C025A8">
        <w:t xml:space="preserve"> Pflugers Archiv : European journal of physiology, 2000. </w:t>
      </w:r>
      <w:r w:rsidRPr="00C025A8">
        <w:rPr>
          <w:b/>
        </w:rPr>
        <w:t>439</w:t>
      </w:r>
      <w:r w:rsidRPr="00C025A8">
        <w:t>(4): p. 403-415.</w:t>
      </w:r>
    </w:p>
    <w:p w14:paraId="7082B550" w14:textId="77777777" w:rsidR="00C025A8" w:rsidRPr="00C025A8" w:rsidRDefault="00C025A8" w:rsidP="00C025A8">
      <w:pPr>
        <w:pStyle w:val="EndNoteBibliography"/>
        <w:spacing w:after="240"/>
        <w:ind w:left="720" w:hanging="720"/>
      </w:pPr>
      <w:r w:rsidRPr="00C025A8">
        <w:t>6.</w:t>
      </w:r>
      <w:r w:rsidRPr="00C025A8">
        <w:tab/>
        <w:t xml:space="preserve">Eke, A., et al., </w:t>
      </w:r>
      <w:r w:rsidRPr="00C025A8">
        <w:rPr>
          <w:i/>
        </w:rPr>
        <w:t>Fractal characterization of complexity in temporal physiological signals.</w:t>
      </w:r>
      <w:r w:rsidRPr="00C025A8">
        <w:t xml:space="preserve"> Physiological measurement, 2002. </w:t>
      </w:r>
      <w:r w:rsidRPr="00C025A8">
        <w:rPr>
          <w:b/>
        </w:rPr>
        <w:t>23</w:t>
      </w:r>
      <w:r w:rsidRPr="00C025A8">
        <w:t>(1): p. 1-38.</w:t>
      </w:r>
    </w:p>
    <w:p w14:paraId="117AE5EA" w14:textId="77777777" w:rsidR="00C025A8" w:rsidRPr="00C025A8" w:rsidRDefault="00C025A8" w:rsidP="00C025A8">
      <w:pPr>
        <w:pStyle w:val="EndNoteBibliography"/>
        <w:ind w:left="720" w:hanging="720"/>
      </w:pPr>
      <w:r w:rsidRPr="00C025A8">
        <w:t>7.</w:t>
      </w:r>
      <w:r w:rsidRPr="00C025A8">
        <w:tab/>
        <w:t xml:space="preserve">Racz, F.S., et al., </w:t>
      </w:r>
      <w:r w:rsidRPr="00C025A8">
        <w:rPr>
          <w:i/>
        </w:rPr>
        <w:t>Multiple-Resampling Cross-Spectral Analysis: An Unbiased Tool for Estimating Fractal Connectivity With an Application to Neurophysiological Signals.</w:t>
      </w:r>
      <w:r w:rsidRPr="00C025A8">
        <w:t xml:space="preserve"> Frontiers in Physiology, 2022. </w:t>
      </w:r>
      <w:r w:rsidRPr="00C025A8">
        <w:rPr>
          <w:b/>
        </w:rPr>
        <w:t>13</w:t>
      </w:r>
      <w:r w:rsidRPr="00C025A8">
        <w:t>.</w:t>
      </w:r>
    </w:p>
    <w:p w14:paraId="59A45FBB" w14:textId="52E0CEFE" w:rsidR="008D7052" w:rsidRPr="008D7052" w:rsidRDefault="006A0C33" w:rsidP="008D7052">
      <w:r w:rsidRPr="002D49D8">
        <w:fldChar w:fldCharType="end"/>
      </w:r>
    </w:p>
    <w:sectPr w:rsidR="008D7052" w:rsidRPr="008D705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55A7B" w14:textId="77777777" w:rsidR="00AD0A9F" w:rsidRDefault="00AD0A9F" w:rsidP="00B80363">
      <w:pPr>
        <w:spacing w:after="0" w:line="240" w:lineRule="auto"/>
      </w:pPr>
      <w:r>
        <w:separator/>
      </w:r>
    </w:p>
  </w:endnote>
  <w:endnote w:type="continuationSeparator" w:id="0">
    <w:p w14:paraId="191217B5" w14:textId="77777777" w:rsidR="00AD0A9F" w:rsidRDefault="00AD0A9F" w:rsidP="00B80363">
      <w:pPr>
        <w:spacing w:after="0" w:line="240" w:lineRule="auto"/>
      </w:pPr>
      <w:r>
        <w:continuationSeparator/>
      </w:r>
    </w:p>
  </w:endnote>
  <w:endnote w:type="continuationNotice" w:id="1">
    <w:p w14:paraId="17A6613C" w14:textId="77777777" w:rsidR="00AD0A9F" w:rsidRDefault="00AD0A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302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DDCEB" w14:textId="20504AA2" w:rsidR="00CD3361" w:rsidRDefault="00CD33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9C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722556DB" w14:textId="77777777" w:rsidR="00CD3361" w:rsidRDefault="00CD33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0E86B" w14:textId="77777777" w:rsidR="00AD0A9F" w:rsidRDefault="00AD0A9F" w:rsidP="00B80363">
      <w:pPr>
        <w:spacing w:after="0" w:line="240" w:lineRule="auto"/>
      </w:pPr>
      <w:r>
        <w:separator/>
      </w:r>
    </w:p>
  </w:footnote>
  <w:footnote w:type="continuationSeparator" w:id="0">
    <w:p w14:paraId="1905C46A" w14:textId="77777777" w:rsidR="00AD0A9F" w:rsidRDefault="00AD0A9F" w:rsidP="00B80363">
      <w:pPr>
        <w:spacing w:after="0" w:line="240" w:lineRule="auto"/>
      </w:pPr>
      <w:r>
        <w:continuationSeparator/>
      </w:r>
    </w:p>
  </w:footnote>
  <w:footnote w:type="continuationNotice" w:id="1">
    <w:p w14:paraId="55C27C28" w14:textId="77777777" w:rsidR="00AD0A9F" w:rsidRDefault="00AD0A9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D27EEB" w14:textId="0B0AF558" w:rsidR="00CD3361" w:rsidRDefault="00CD3361">
    <w:pPr>
      <w:pStyle w:val="Header"/>
    </w:pPr>
    <w:r>
      <w:t>Excitation/inhibition dynamics in Schizophrenia</w:t>
    </w:r>
  </w:p>
  <w:p w14:paraId="51DEBA5A" w14:textId="77777777" w:rsidR="00CD3361" w:rsidRDefault="00CD33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  <w:docVar w:name="EN.UseJSCitationFormat" w:val="False"/>
  </w:docVars>
  <w:rsids>
    <w:rsidRoot w:val="0462B168"/>
    <w:rsid w:val="0000108C"/>
    <w:rsid w:val="00001540"/>
    <w:rsid w:val="000029CB"/>
    <w:rsid w:val="0000340E"/>
    <w:rsid w:val="00003639"/>
    <w:rsid w:val="000038D2"/>
    <w:rsid w:val="000100F2"/>
    <w:rsid w:val="0001165E"/>
    <w:rsid w:val="0001167E"/>
    <w:rsid w:val="000116A6"/>
    <w:rsid w:val="00011DC6"/>
    <w:rsid w:val="00014D8F"/>
    <w:rsid w:val="00016AA8"/>
    <w:rsid w:val="00017355"/>
    <w:rsid w:val="0002010F"/>
    <w:rsid w:val="00022A8D"/>
    <w:rsid w:val="000238F0"/>
    <w:rsid w:val="00027333"/>
    <w:rsid w:val="00030D40"/>
    <w:rsid w:val="00031092"/>
    <w:rsid w:val="000318BF"/>
    <w:rsid w:val="0003263B"/>
    <w:rsid w:val="00033A37"/>
    <w:rsid w:val="00033EF3"/>
    <w:rsid w:val="000347AA"/>
    <w:rsid w:val="00036C65"/>
    <w:rsid w:val="00036D72"/>
    <w:rsid w:val="000410E9"/>
    <w:rsid w:val="00041389"/>
    <w:rsid w:val="00042B20"/>
    <w:rsid w:val="00043B16"/>
    <w:rsid w:val="00045240"/>
    <w:rsid w:val="000458DE"/>
    <w:rsid w:val="000468C4"/>
    <w:rsid w:val="0004765A"/>
    <w:rsid w:val="00052855"/>
    <w:rsid w:val="000538B5"/>
    <w:rsid w:val="000549DD"/>
    <w:rsid w:val="00054BAE"/>
    <w:rsid w:val="00055894"/>
    <w:rsid w:val="0005646A"/>
    <w:rsid w:val="00062014"/>
    <w:rsid w:val="0006210B"/>
    <w:rsid w:val="00062643"/>
    <w:rsid w:val="0006298C"/>
    <w:rsid w:val="000655CA"/>
    <w:rsid w:val="00065E7B"/>
    <w:rsid w:val="0006657D"/>
    <w:rsid w:val="000704A5"/>
    <w:rsid w:val="00070F20"/>
    <w:rsid w:val="0007120F"/>
    <w:rsid w:val="0007301F"/>
    <w:rsid w:val="00075969"/>
    <w:rsid w:val="00080415"/>
    <w:rsid w:val="0008310A"/>
    <w:rsid w:val="000839B6"/>
    <w:rsid w:val="00083FC6"/>
    <w:rsid w:val="00084CBC"/>
    <w:rsid w:val="0008769E"/>
    <w:rsid w:val="00090876"/>
    <w:rsid w:val="00091A0F"/>
    <w:rsid w:val="00096332"/>
    <w:rsid w:val="00097837"/>
    <w:rsid w:val="000A167E"/>
    <w:rsid w:val="000A22CF"/>
    <w:rsid w:val="000A28BD"/>
    <w:rsid w:val="000A44F6"/>
    <w:rsid w:val="000A5ADF"/>
    <w:rsid w:val="000B4337"/>
    <w:rsid w:val="000B46A1"/>
    <w:rsid w:val="000B4F3A"/>
    <w:rsid w:val="000B787D"/>
    <w:rsid w:val="000B7999"/>
    <w:rsid w:val="000C1739"/>
    <w:rsid w:val="000C1A3D"/>
    <w:rsid w:val="000C2274"/>
    <w:rsid w:val="000C2665"/>
    <w:rsid w:val="000C5017"/>
    <w:rsid w:val="000C5D33"/>
    <w:rsid w:val="000C6D82"/>
    <w:rsid w:val="000C6FEE"/>
    <w:rsid w:val="000D0ABB"/>
    <w:rsid w:val="000D1CCD"/>
    <w:rsid w:val="000D6F14"/>
    <w:rsid w:val="000E1629"/>
    <w:rsid w:val="000E7B12"/>
    <w:rsid w:val="000F2101"/>
    <w:rsid w:val="000F2369"/>
    <w:rsid w:val="000F256D"/>
    <w:rsid w:val="000F58BA"/>
    <w:rsid w:val="000F62AB"/>
    <w:rsid w:val="000F6CB7"/>
    <w:rsid w:val="001021C2"/>
    <w:rsid w:val="00102421"/>
    <w:rsid w:val="0010286F"/>
    <w:rsid w:val="00104122"/>
    <w:rsid w:val="00104B35"/>
    <w:rsid w:val="001050F2"/>
    <w:rsid w:val="0010619B"/>
    <w:rsid w:val="00106BC8"/>
    <w:rsid w:val="001102EF"/>
    <w:rsid w:val="001123AD"/>
    <w:rsid w:val="00112643"/>
    <w:rsid w:val="0011268E"/>
    <w:rsid w:val="001145E0"/>
    <w:rsid w:val="00114744"/>
    <w:rsid w:val="00114EDE"/>
    <w:rsid w:val="0011687B"/>
    <w:rsid w:val="00116A09"/>
    <w:rsid w:val="00120655"/>
    <w:rsid w:val="00120F26"/>
    <w:rsid w:val="00122162"/>
    <w:rsid w:val="00122230"/>
    <w:rsid w:val="00122285"/>
    <w:rsid w:val="001230C2"/>
    <w:rsid w:val="00124582"/>
    <w:rsid w:val="001248BE"/>
    <w:rsid w:val="0012648F"/>
    <w:rsid w:val="00127768"/>
    <w:rsid w:val="00130272"/>
    <w:rsid w:val="00130E8E"/>
    <w:rsid w:val="0013203C"/>
    <w:rsid w:val="00134951"/>
    <w:rsid w:val="001361B8"/>
    <w:rsid w:val="00143E62"/>
    <w:rsid w:val="00146FD1"/>
    <w:rsid w:val="00147F89"/>
    <w:rsid w:val="0015339D"/>
    <w:rsid w:val="001567C6"/>
    <w:rsid w:val="00156BD5"/>
    <w:rsid w:val="00157DF0"/>
    <w:rsid w:val="00160592"/>
    <w:rsid w:val="0016141B"/>
    <w:rsid w:val="00163102"/>
    <w:rsid w:val="001632A7"/>
    <w:rsid w:val="001640CA"/>
    <w:rsid w:val="0016547A"/>
    <w:rsid w:val="00166E5B"/>
    <w:rsid w:val="00167297"/>
    <w:rsid w:val="00171F48"/>
    <w:rsid w:val="0017316B"/>
    <w:rsid w:val="00173C40"/>
    <w:rsid w:val="00175A20"/>
    <w:rsid w:val="001772BB"/>
    <w:rsid w:val="001806CF"/>
    <w:rsid w:val="00181229"/>
    <w:rsid w:val="0018163B"/>
    <w:rsid w:val="00181D91"/>
    <w:rsid w:val="00182383"/>
    <w:rsid w:val="001856ED"/>
    <w:rsid w:val="00186257"/>
    <w:rsid w:val="00186C34"/>
    <w:rsid w:val="00187375"/>
    <w:rsid w:val="00190BEC"/>
    <w:rsid w:val="001918A4"/>
    <w:rsid w:val="001926AE"/>
    <w:rsid w:val="001929B7"/>
    <w:rsid w:val="00197325"/>
    <w:rsid w:val="00197ACE"/>
    <w:rsid w:val="001A1453"/>
    <w:rsid w:val="001A2AF8"/>
    <w:rsid w:val="001A49CD"/>
    <w:rsid w:val="001A5715"/>
    <w:rsid w:val="001A70F7"/>
    <w:rsid w:val="001A77AA"/>
    <w:rsid w:val="001A793C"/>
    <w:rsid w:val="001A7BF1"/>
    <w:rsid w:val="001A7DCB"/>
    <w:rsid w:val="001B0086"/>
    <w:rsid w:val="001B00F9"/>
    <w:rsid w:val="001B16DD"/>
    <w:rsid w:val="001B3B62"/>
    <w:rsid w:val="001B503D"/>
    <w:rsid w:val="001B610F"/>
    <w:rsid w:val="001B71AA"/>
    <w:rsid w:val="001C2885"/>
    <w:rsid w:val="001C4A69"/>
    <w:rsid w:val="001C5430"/>
    <w:rsid w:val="001C666B"/>
    <w:rsid w:val="001D148E"/>
    <w:rsid w:val="001D31F5"/>
    <w:rsid w:val="001D39DB"/>
    <w:rsid w:val="001D6482"/>
    <w:rsid w:val="001E1AEB"/>
    <w:rsid w:val="001E1BE2"/>
    <w:rsid w:val="001E30BC"/>
    <w:rsid w:val="001E5339"/>
    <w:rsid w:val="001F05D0"/>
    <w:rsid w:val="001F2CBF"/>
    <w:rsid w:val="001F4D1B"/>
    <w:rsid w:val="001F50E6"/>
    <w:rsid w:val="001F64C8"/>
    <w:rsid w:val="00200341"/>
    <w:rsid w:val="0020132E"/>
    <w:rsid w:val="00202010"/>
    <w:rsid w:val="002038BC"/>
    <w:rsid w:val="002068B9"/>
    <w:rsid w:val="00206D55"/>
    <w:rsid w:val="00206E30"/>
    <w:rsid w:val="002079C5"/>
    <w:rsid w:val="002103CA"/>
    <w:rsid w:val="00210C34"/>
    <w:rsid w:val="00213279"/>
    <w:rsid w:val="002137C4"/>
    <w:rsid w:val="002138B4"/>
    <w:rsid w:val="002152D2"/>
    <w:rsid w:val="0021533C"/>
    <w:rsid w:val="00216E73"/>
    <w:rsid w:val="00226D11"/>
    <w:rsid w:val="00231C0D"/>
    <w:rsid w:val="00232DE6"/>
    <w:rsid w:val="0023385C"/>
    <w:rsid w:val="002350EE"/>
    <w:rsid w:val="00235E22"/>
    <w:rsid w:val="0023676D"/>
    <w:rsid w:val="002401C1"/>
    <w:rsid w:val="00240FFA"/>
    <w:rsid w:val="00244E00"/>
    <w:rsid w:val="002472D3"/>
    <w:rsid w:val="00247301"/>
    <w:rsid w:val="00254952"/>
    <w:rsid w:val="00255469"/>
    <w:rsid w:val="002567D6"/>
    <w:rsid w:val="002568A0"/>
    <w:rsid w:val="00257561"/>
    <w:rsid w:val="0026048E"/>
    <w:rsid w:val="002611F1"/>
    <w:rsid w:val="002623F4"/>
    <w:rsid w:val="00263B60"/>
    <w:rsid w:val="00264F96"/>
    <w:rsid w:val="0026650A"/>
    <w:rsid w:val="0026657E"/>
    <w:rsid w:val="00272FE2"/>
    <w:rsid w:val="00273853"/>
    <w:rsid w:val="00274423"/>
    <w:rsid w:val="00280832"/>
    <w:rsid w:val="002811EA"/>
    <w:rsid w:val="00281750"/>
    <w:rsid w:val="0028369F"/>
    <w:rsid w:val="00283F46"/>
    <w:rsid w:val="0029176E"/>
    <w:rsid w:val="00291958"/>
    <w:rsid w:val="00293D84"/>
    <w:rsid w:val="002941D0"/>
    <w:rsid w:val="00295F88"/>
    <w:rsid w:val="0029695F"/>
    <w:rsid w:val="002A0E14"/>
    <w:rsid w:val="002A1194"/>
    <w:rsid w:val="002A1ABF"/>
    <w:rsid w:val="002A1BB0"/>
    <w:rsid w:val="002A1F27"/>
    <w:rsid w:val="002A2D88"/>
    <w:rsid w:val="002A4EB2"/>
    <w:rsid w:val="002A5266"/>
    <w:rsid w:val="002A7007"/>
    <w:rsid w:val="002A7C47"/>
    <w:rsid w:val="002B02B6"/>
    <w:rsid w:val="002B399B"/>
    <w:rsid w:val="002B77FB"/>
    <w:rsid w:val="002C1BCC"/>
    <w:rsid w:val="002C2F14"/>
    <w:rsid w:val="002C31BA"/>
    <w:rsid w:val="002C6D2E"/>
    <w:rsid w:val="002C6E60"/>
    <w:rsid w:val="002C7E58"/>
    <w:rsid w:val="002C7F31"/>
    <w:rsid w:val="002D1707"/>
    <w:rsid w:val="002D17C6"/>
    <w:rsid w:val="002D1C9F"/>
    <w:rsid w:val="002D32E1"/>
    <w:rsid w:val="002D42D3"/>
    <w:rsid w:val="002D4606"/>
    <w:rsid w:val="002D49D8"/>
    <w:rsid w:val="002D4AFC"/>
    <w:rsid w:val="002D6A8D"/>
    <w:rsid w:val="002D74E9"/>
    <w:rsid w:val="002D7952"/>
    <w:rsid w:val="002E04F3"/>
    <w:rsid w:val="002E058A"/>
    <w:rsid w:val="002E0F02"/>
    <w:rsid w:val="002E18FA"/>
    <w:rsid w:val="002E3480"/>
    <w:rsid w:val="002E41F8"/>
    <w:rsid w:val="002E461E"/>
    <w:rsid w:val="002E658F"/>
    <w:rsid w:val="002E6E7D"/>
    <w:rsid w:val="002F0D62"/>
    <w:rsid w:val="002F2B8E"/>
    <w:rsid w:val="002F353C"/>
    <w:rsid w:val="002F3CF6"/>
    <w:rsid w:val="002F45E6"/>
    <w:rsid w:val="002F5CE2"/>
    <w:rsid w:val="002F683B"/>
    <w:rsid w:val="0030104F"/>
    <w:rsid w:val="00305A36"/>
    <w:rsid w:val="00306679"/>
    <w:rsid w:val="00311CE4"/>
    <w:rsid w:val="0031245C"/>
    <w:rsid w:val="003132BA"/>
    <w:rsid w:val="00314D0E"/>
    <w:rsid w:val="00315586"/>
    <w:rsid w:val="003156CA"/>
    <w:rsid w:val="003161C9"/>
    <w:rsid w:val="00321BC7"/>
    <w:rsid w:val="00322442"/>
    <w:rsid w:val="003229A9"/>
    <w:rsid w:val="00322E33"/>
    <w:rsid w:val="00322FE7"/>
    <w:rsid w:val="0032336B"/>
    <w:rsid w:val="00324CCF"/>
    <w:rsid w:val="003270F1"/>
    <w:rsid w:val="00330A13"/>
    <w:rsid w:val="00332736"/>
    <w:rsid w:val="00332877"/>
    <w:rsid w:val="003328E8"/>
    <w:rsid w:val="003339FD"/>
    <w:rsid w:val="00333AC0"/>
    <w:rsid w:val="00333EB3"/>
    <w:rsid w:val="003340CC"/>
    <w:rsid w:val="00334E30"/>
    <w:rsid w:val="00335D37"/>
    <w:rsid w:val="0033625A"/>
    <w:rsid w:val="0033728E"/>
    <w:rsid w:val="0034015D"/>
    <w:rsid w:val="003403EC"/>
    <w:rsid w:val="00341590"/>
    <w:rsid w:val="003432A1"/>
    <w:rsid w:val="00343A85"/>
    <w:rsid w:val="00343CD5"/>
    <w:rsid w:val="00343DA1"/>
    <w:rsid w:val="00345A03"/>
    <w:rsid w:val="00345AB4"/>
    <w:rsid w:val="00346312"/>
    <w:rsid w:val="00346E70"/>
    <w:rsid w:val="003471DD"/>
    <w:rsid w:val="0035015D"/>
    <w:rsid w:val="00352B4A"/>
    <w:rsid w:val="00354E4C"/>
    <w:rsid w:val="003576DE"/>
    <w:rsid w:val="00360572"/>
    <w:rsid w:val="00361C3C"/>
    <w:rsid w:val="00362103"/>
    <w:rsid w:val="003632FC"/>
    <w:rsid w:val="003651B1"/>
    <w:rsid w:val="003655AD"/>
    <w:rsid w:val="00365688"/>
    <w:rsid w:val="003664AD"/>
    <w:rsid w:val="00367DE3"/>
    <w:rsid w:val="0037050C"/>
    <w:rsid w:val="0037121F"/>
    <w:rsid w:val="003718D6"/>
    <w:rsid w:val="00372C43"/>
    <w:rsid w:val="003740F2"/>
    <w:rsid w:val="00374A86"/>
    <w:rsid w:val="00375718"/>
    <w:rsid w:val="00376C30"/>
    <w:rsid w:val="00377260"/>
    <w:rsid w:val="00380FAE"/>
    <w:rsid w:val="00381B8E"/>
    <w:rsid w:val="003838D0"/>
    <w:rsid w:val="00383C05"/>
    <w:rsid w:val="00385FDA"/>
    <w:rsid w:val="00387824"/>
    <w:rsid w:val="00387B6A"/>
    <w:rsid w:val="00391912"/>
    <w:rsid w:val="00391E0E"/>
    <w:rsid w:val="00392F24"/>
    <w:rsid w:val="00393EF7"/>
    <w:rsid w:val="00393F19"/>
    <w:rsid w:val="00396C15"/>
    <w:rsid w:val="00397AC3"/>
    <w:rsid w:val="003A081F"/>
    <w:rsid w:val="003A0E48"/>
    <w:rsid w:val="003A166C"/>
    <w:rsid w:val="003A3A3A"/>
    <w:rsid w:val="003A607B"/>
    <w:rsid w:val="003A6127"/>
    <w:rsid w:val="003B19DF"/>
    <w:rsid w:val="003B2FE2"/>
    <w:rsid w:val="003B3F1D"/>
    <w:rsid w:val="003C00CD"/>
    <w:rsid w:val="003C02BD"/>
    <w:rsid w:val="003C3259"/>
    <w:rsid w:val="003C3287"/>
    <w:rsid w:val="003C398A"/>
    <w:rsid w:val="003C4041"/>
    <w:rsid w:val="003C436D"/>
    <w:rsid w:val="003C4373"/>
    <w:rsid w:val="003C6151"/>
    <w:rsid w:val="003C6432"/>
    <w:rsid w:val="003D1A4F"/>
    <w:rsid w:val="003D3ADC"/>
    <w:rsid w:val="003D6EAD"/>
    <w:rsid w:val="003E0D86"/>
    <w:rsid w:val="003E3064"/>
    <w:rsid w:val="003E33DC"/>
    <w:rsid w:val="003E3D06"/>
    <w:rsid w:val="003E4706"/>
    <w:rsid w:val="003E54A2"/>
    <w:rsid w:val="003E59F6"/>
    <w:rsid w:val="003E72B7"/>
    <w:rsid w:val="003E7CE0"/>
    <w:rsid w:val="003F1AD9"/>
    <w:rsid w:val="003F4373"/>
    <w:rsid w:val="003F4C34"/>
    <w:rsid w:val="003F6E30"/>
    <w:rsid w:val="003F705A"/>
    <w:rsid w:val="003F7BE8"/>
    <w:rsid w:val="0040001C"/>
    <w:rsid w:val="00401655"/>
    <w:rsid w:val="0040437C"/>
    <w:rsid w:val="004044F0"/>
    <w:rsid w:val="00404BDA"/>
    <w:rsid w:val="00407FD5"/>
    <w:rsid w:val="004128C4"/>
    <w:rsid w:val="004128CE"/>
    <w:rsid w:val="004137C5"/>
    <w:rsid w:val="00414D1F"/>
    <w:rsid w:val="00416E85"/>
    <w:rsid w:val="00417694"/>
    <w:rsid w:val="00417765"/>
    <w:rsid w:val="00417948"/>
    <w:rsid w:val="00420013"/>
    <w:rsid w:val="0042016C"/>
    <w:rsid w:val="00424273"/>
    <w:rsid w:val="00424DB1"/>
    <w:rsid w:val="00425B3D"/>
    <w:rsid w:val="00426B49"/>
    <w:rsid w:val="00430166"/>
    <w:rsid w:val="00433E35"/>
    <w:rsid w:val="00434B08"/>
    <w:rsid w:val="004350C0"/>
    <w:rsid w:val="0043512A"/>
    <w:rsid w:val="00435ABC"/>
    <w:rsid w:val="00436C5B"/>
    <w:rsid w:val="00436E45"/>
    <w:rsid w:val="00437401"/>
    <w:rsid w:val="00437568"/>
    <w:rsid w:val="004379B6"/>
    <w:rsid w:val="00441539"/>
    <w:rsid w:val="004420AF"/>
    <w:rsid w:val="00443C15"/>
    <w:rsid w:val="00444FCB"/>
    <w:rsid w:val="00454C89"/>
    <w:rsid w:val="0045745F"/>
    <w:rsid w:val="00460546"/>
    <w:rsid w:val="00461614"/>
    <w:rsid w:val="00462161"/>
    <w:rsid w:val="00463B75"/>
    <w:rsid w:val="00464677"/>
    <w:rsid w:val="004646DD"/>
    <w:rsid w:val="00465708"/>
    <w:rsid w:val="00465DA3"/>
    <w:rsid w:val="00470AB5"/>
    <w:rsid w:val="004714E2"/>
    <w:rsid w:val="00471EC8"/>
    <w:rsid w:val="00471FD1"/>
    <w:rsid w:val="004744FE"/>
    <w:rsid w:val="00474947"/>
    <w:rsid w:val="00480B02"/>
    <w:rsid w:val="00480EEE"/>
    <w:rsid w:val="0048143B"/>
    <w:rsid w:val="00482956"/>
    <w:rsid w:val="0048369D"/>
    <w:rsid w:val="004905B8"/>
    <w:rsid w:val="00490883"/>
    <w:rsid w:val="00492168"/>
    <w:rsid w:val="00494BC0"/>
    <w:rsid w:val="00494C76"/>
    <w:rsid w:val="00495991"/>
    <w:rsid w:val="00495AE1"/>
    <w:rsid w:val="00495D3F"/>
    <w:rsid w:val="004968A9"/>
    <w:rsid w:val="00496C7A"/>
    <w:rsid w:val="00497564"/>
    <w:rsid w:val="00497824"/>
    <w:rsid w:val="00497F00"/>
    <w:rsid w:val="004A009C"/>
    <w:rsid w:val="004A0CD0"/>
    <w:rsid w:val="004A10FC"/>
    <w:rsid w:val="004A1E54"/>
    <w:rsid w:val="004A2C99"/>
    <w:rsid w:val="004A351D"/>
    <w:rsid w:val="004A3B56"/>
    <w:rsid w:val="004A40B3"/>
    <w:rsid w:val="004A616D"/>
    <w:rsid w:val="004A7F21"/>
    <w:rsid w:val="004B0ACF"/>
    <w:rsid w:val="004B155F"/>
    <w:rsid w:val="004B1D56"/>
    <w:rsid w:val="004B22E3"/>
    <w:rsid w:val="004B3F6B"/>
    <w:rsid w:val="004B46B3"/>
    <w:rsid w:val="004B659B"/>
    <w:rsid w:val="004C10A8"/>
    <w:rsid w:val="004C4326"/>
    <w:rsid w:val="004C5B7E"/>
    <w:rsid w:val="004C627C"/>
    <w:rsid w:val="004D0465"/>
    <w:rsid w:val="004D0DEA"/>
    <w:rsid w:val="004D0E65"/>
    <w:rsid w:val="004D27ED"/>
    <w:rsid w:val="004D2F4C"/>
    <w:rsid w:val="004D4B5A"/>
    <w:rsid w:val="004D5CB4"/>
    <w:rsid w:val="004E03D4"/>
    <w:rsid w:val="004E2C75"/>
    <w:rsid w:val="004E55D2"/>
    <w:rsid w:val="004E5A9F"/>
    <w:rsid w:val="004E6C01"/>
    <w:rsid w:val="004E6E58"/>
    <w:rsid w:val="004F201F"/>
    <w:rsid w:val="004F3AFC"/>
    <w:rsid w:val="004F54EF"/>
    <w:rsid w:val="004F7173"/>
    <w:rsid w:val="004F740F"/>
    <w:rsid w:val="0050247B"/>
    <w:rsid w:val="00502B04"/>
    <w:rsid w:val="00503B4D"/>
    <w:rsid w:val="00503C24"/>
    <w:rsid w:val="00506699"/>
    <w:rsid w:val="00507FDB"/>
    <w:rsid w:val="00510331"/>
    <w:rsid w:val="00515364"/>
    <w:rsid w:val="0051583B"/>
    <w:rsid w:val="0051605C"/>
    <w:rsid w:val="00517500"/>
    <w:rsid w:val="00517926"/>
    <w:rsid w:val="00520188"/>
    <w:rsid w:val="00521919"/>
    <w:rsid w:val="0052293A"/>
    <w:rsid w:val="005232DC"/>
    <w:rsid w:val="005233E7"/>
    <w:rsid w:val="0052633B"/>
    <w:rsid w:val="00530F27"/>
    <w:rsid w:val="005419BA"/>
    <w:rsid w:val="00541DC7"/>
    <w:rsid w:val="005433E9"/>
    <w:rsid w:val="00543B85"/>
    <w:rsid w:val="005455B6"/>
    <w:rsid w:val="005459EB"/>
    <w:rsid w:val="00551BDD"/>
    <w:rsid w:val="00554FD8"/>
    <w:rsid w:val="00555F69"/>
    <w:rsid w:val="00560842"/>
    <w:rsid w:val="00560F32"/>
    <w:rsid w:val="005654A7"/>
    <w:rsid w:val="00567490"/>
    <w:rsid w:val="00567582"/>
    <w:rsid w:val="00571239"/>
    <w:rsid w:val="0057210B"/>
    <w:rsid w:val="00572E0C"/>
    <w:rsid w:val="005735A8"/>
    <w:rsid w:val="00573AE8"/>
    <w:rsid w:val="00575E2D"/>
    <w:rsid w:val="00576601"/>
    <w:rsid w:val="00580A9B"/>
    <w:rsid w:val="005813FF"/>
    <w:rsid w:val="005840C3"/>
    <w:rsid w:val="00593B41"/>
    <w:rsid w:val="00593E68"/>
    <w:rsid w:val="005945CE"/>
    <w:rsid w:val="0059479A"/>
    <w:rsid w:val="0059485C"/>
    <w:rsid w:val="005951DE"/>
    <w:rsid w:val="005965BB"/>
    <w:rsid w:val="005A0264"/>
    <w:rsid w:val="005A2110"/>
    <w:rsid w:val="005A35B1"/>
    <w:rsid w:val="005A3E25"/>
    <w:rsid w:val="005A6653"/>
    <w:rsid w:val="005A7EE0"/>
    <w:rsid w:val="005B1A2A"/>
    <w:rsid w:val="005B1D78"/>
    <w:rsid w:val="005B1E97"/>
    <w:rsid w:val="005B7843"/>
    <w:rsid w:val="005B7BF6"/>
    <w:rsid w:val="005C1F45"/>
    <w:rsid w:val="005C584A"/>
    <w:rsid w:val="005C5893"/>
    <w:rsid w:val="005C60DE"/>
    <w:rsid w:val="005C6455"/>
    <w:rsid w:val="005C6F29"/>
    <w:rsid w:val="005D0FC7"/>
    <w:rsid w:val="005D2FA5"/>
    <w:rsid w:val="005D358F"/>
    <w:rsid w:val="005D4CCD"/>
    <w:rsid w:val="005D5F07"/>
    <w:rsid w:val="005D6D3B"/>
    <w:rsid w:val="005E050F"/>
    <w:rsid w:val="005E0912"/>
    <w:rsid w:val="005E0B99"/>
    <w:rsid w:val="005E2072"/>
    <w:rsid w:val="005E6003"/>
    <w:rsid w:val="005E70B5"/>
    <w:rsid w:val="005F06BA"/>
    <w:rsid w:val="005F2E6B"/>
    <w:rsid w:val="005F751A"/>
    <w:rsid w:val="005F77C6"/>
    <w:rsid w:val="005F79A7"/>
    <w:rsid w:val="0060145D"/>
    <w:rsid w:val="00602BC6"/>
    <w:rsid w:val="00602C96"/>
    <w:rsid w:val="00604666"/>
    <w:rsid w:val="0060518C"/>
    <w:rsid w:val="00606A2E"/>
    <w:rsid w:val="00607333"/>
    <w:rsid w:val="00610B2E"/>
    <w:rsid w:val="00616A0D"/>
    <w:rsid w:val="00616EA3"/>
    <w:rsid w:val="006173EE"/>
    <w:rsid w:val="00621673"/>
    <w:rsid w:val="006258FC"/>
    <w:rsid w:val="00630713"/>
    <w:rsid w:val="0063080E"/>
    <w:rsid w:val="0063112E"/>
    <w:rsid w:val="006312D1"/>
    <w:rsid w:val="00632492"/>
    <w:rsid w:val="00636C8B"/>
    <w:rsid w:val="00640A29"/>
    <w:rsid w:val="00640BDE"/>
    <w:rsid w:val="00642202"/>
    <w:rsid w:val="00642657"/>
    <w:rsid w:val="006427E3"/>
    <w:rsid w:val="006442F4"/>
    <w:rsid w:val="0064492D"/>
    <w:rsid w:val="00646496"/>
    <w:rsid w:val="00647480"/>
    <w:rsid w:val="00654EA6"/>
    <w:rsid w:val="00657A72"/>
    <w:rsid w:val="0066437B"/>
    <w:rsid w:val="006655C3"/>
    <w:rsid w:val="00665AC9"/>
    <w:rsid w:val="0066742E"/>
    <w:rsid w:val="006717FE"/>
    <w:rsid w:val="00671ED1"/>
    <w:rsid w:val="00675493"/>
    <w:rsid w:val="00675518"/>
    <w:rsid w:val="006761E6"/>
    <w:rsid w:val="00676DD6"/>
    <w:rsid w:val="00685D05"/>
    <w:rsid w:val="006870F0"/>
    <w:rsid w:val="00687310"/>
    <w:rsid w:val="006879CC"/>
    <w:rsid w:val="00687A9E"/>
    <w:rsid w:val="00692B02"/>
    <w:rsid w:val="00693051"/>
    <w:rsid w:val="00693223"/>
    <w:rsid w:val="00695FF6"/>
    <w:rsid w:val="00697EE3"/>
    <w:rsid w:val="006A0C33"/>
    <w:rsid w:val="006A6CB7"/>
    <w:rsid w:val="006B0BCA"/>
    <w:rsid w:val="006B1033"/>
    <w:rsid w:val="006B25C1"/>
    <w:rsid w:val="006B34F5"/>
    <w:rsid w:val="006B3949"/>
    <w:rsid w:val="006B3F3A"/>
    <w:rsid w:val="006B463E"/>
    <w:rsid w:val="006B4DA2"/>
    <w:rsid w:val="006B7E97"/>
    <w:rsid w:val="006C25AC"/>
    <w:rsid w:val="006C5001"/>
    <w:rsid w:val="006C51D1"/>
    <w:rsid w:val="006D0671"/>
    <w:rsid w:val="006D1010"/>
    <w:rsid w:val="006D14B5"/>
    <w:rsid w:val="006D2E9F"/>
    <w:rsid w:val="006D47BB"/>
    <w:rsid w:val="006D51AD"/>
    <w:rsid w:val="006D5F64"/>
    <w:rsid w:val="006E13C7"/>
    <w:rsid w:val="006E25DF"/>
    <w:rsid w:val="006E2D97"/>
    <w:rsid w:val="006E4387"/>
    <w:rsid w:val="006E76E4"/>
    <w:rsid w:val="006E7AB1"/>
    <w:rsid w:val="006F0F4D"/>
    <w:rsid w:val="006F718E"/>
    <w:rsid w:val="0070161F"/>
    <w:rsid w:val="007016C0"/>
    <w:rsid w:val="00702D1A"/>
    <w:rsid w:val="00702E86"/>
    <w:rsid w:val="007030B5"/>
    <w:rsid w:val="007041CA"/>
    <w:rsid w:val="0070459C"/>
    <w:rsid w:val="00705512"/>
    <w:rsid w:val="007056BD"/>
    <w:rsid w:val="00710C58"/>
    <w:rsid w:val="00711C00"/>
    <w:rsid w:val="007128A0"/>
    <w:rsid w:val="0071478C"/>
    <w:rsid w:val="00714CF4"/>
    <w:rsid w:val="00715A5A"/>
    <w:rsid w:val="00717A01"/>
    <w:rsid w:val="00720BF0"/>
    <w:rsid w:val="007225B1"/>
    <w:rsid w:val="00722799"/>
    <w:rsid w:val="00727823"/>
    <w:rsid w:val="00727CFB"/>
    <w:rsid w:val="00732703"/>
    <w:rsid w:val="0073423D"/>
    <w:rsid w:val="00735C6E"/>
    <w:rsid w:val="00736927"/>
    <w:rsid w:val="00736BB6"/>
    <w:rsid w:val="00736C49"/>
    <w:rsid w:val="0073729C"/>
    <w:rsid w:val="007403BB"/>
    <w:rsid w:val="007410A6"/>
    <w:rsid w:val="00743CEE"/>
    <w:rsid w:val="00743CF9"/>
    <w:rsid w:val="0074522D"/>
    <w:rsid w:val="00745268"/>
    <w:rsid w:val="00746A05"/>
    <w:rsid w:val="0075137E"/>
    <w:rsid w:val="0075171B"/>
    <w:rsid w:val="0075255B"/>
    <w:rsid w:val="0075290E"/>
    <w:rsid w:val="00752AAF"/>
    <w:rsid w:val="007550C8"/>
    <w:rsid w:val="0075566E"/>
    <w:rsid w:val="007575CA"/>
    <w:rsid w:val="0076039B"/>
    <w:rsid w:val="00763246"/>
    <w:rsid w:val="00765459"/>
    <w:rsid w:val="00766BED"/>
    <w:rsid w:val="00774794"/>
    <w:rsid w:val="00774CD0"/>
    <w:rsid w:val="00780DC8"/>
    <w:rsid w:val="00781521"/>
    <w:rsid w:val="00781BA1"/>
    <w:rsid w:val="00783610"/>
    <w:rsid w:val="00790696"/>
    <w:rsid w:val="00790B94"/>
    <w:rsid w:val="00791AB7"/>
    <w:rsid w:val="00795430"/>
    <w:rsid w:val="00795BE2"/>
    <w:rsid w:val="00795C5B"/>
    <w:rsid w:val="007974E5"/>
    <w:rsid w:val="007A1F42"/>
    <w:rsid w:val="007A241D"/>
    <w:rsid w:val="007A6382"/>
    <w:rsid w:val="007A6FE6"/>
    <w:rsid w:val="007A72E0"/>
    <w:rsid w:val="007A7F78"/>
    <w:rsid w:val="007B1EB6"/>
    <w:rsid w:val="007B1ED2"/>
    <w:rsid w:val="007B1F46"/>
    <w:rsid w:val="007B215B"/>
    <w:rsid w:val="007B59D0"/>
    <w:rsid w:val="007C1D14"/>
    <w:rsid w:val="007C3A90"/>
    <w:rsid w:val="007C4A98"/>
    <w:rsid w:val="007C6034"/>
    <w:rsid w:val="007C72BC"/>
    <w:rsid w:val="007C7440"/>
    <w:rsid w:val="007C7F4E"/>
    <w:rsid w:val="007D4D3D"/>
    <w:rsid w:val="007D54A9"/>
    <w:rsid w:val="007D59D9"/>
    <w:rsid w:val="007E3F6E"/>
    <w:rsid w:val="007E40A7"/>
    <w:rsid w:val="007E6E6C"/>
    <w:rsid w:val="007E7B64"/>
    <w:rsid w:val="007F0607"/>
    <w:rsid w:val="007F1284"/>
    <w:rsid w:val="007F1FF8"/>
    <w:rsid w:val="007F2A00"/>
    <w:rsid w:val="007F2F50"/>
    <w:rsid w:val="007F3FC4"/>
    <w:rsid w:val="007F627E"/>
    <w:rsid w:val="007F6D48"/>
    <w:rsid w:val="007F7077"/>
    <w:rsid w:val="007F7F96"/>
    <w:rsid w:val="0080123C"/>
    <w:rsid w:val="00805C04"/>
    <w:rsid w:val="008076FD"/>
    <w:rsid w:val="00807BC9"/>
    <w:rsid w:val="008115E9"/>
    <w:rsid w:val="00811B39"/>
    <w:rsid w:val="00811D83"/>
    <w:rsid w:val="008122B4"/>
    <w:rsid w:val="008148BD"/>
    <w:rsid w:val="00815CA7"/>
    <w:rsid w:val="00815FEB"/>
    <w:rsid w:val="00816D80"/>
    <w:rsid w:val="008172A4"/>
    <w:rsid w:val="008177C4"/>
    <w:rsid w:val="0082054F"/>
    <w:rsid w:val="008210A8"/>
    <w:rsid w:val="00821B7E"/>
    <w:rsid w:val="00822FF9"/>
    <w:rsid w:val="0082343A"/>
    <w:rsid w:val="0082524F"/>
    <w:rsid w:val="00826278"/>
    <w:rsid w:val="0082785C"/>
    <w:rsid w:val="0083227D"/>
    <w:rsid w:val="00832891"/>
    <w:rsid w:val="00833E49"/>
    <w:rsid w:val="008358C3"/>
    <w:rsid w:val="008364C6"/>
    <w:rsid w:val="00836950"/>
    <w:rsid w:val="00837DEC"/>
    <w:rsid w:val="008406C9"/>
    <w:rsid w:val="00843B4F"/>
    <w:rsid w:val="00847EC8"/>
    <w:rsid w:val="00850400"/>
    <w:rsid w:val="00850940"/>
    <w:rsid w:val="00850F6A"/>
    <w:rsid w:val="00851912"/>
    <w:rsid w:val="008537E4"/>
    <w:rsid w:val="00853BDB"/>
    <w:rsid w:val="00854131"/>
    <w:rsid w:val="00856593"/>
    <w:rsid w:val="00856DD4"/>
    <w:rsid w:val="00863CA1"/>
    <w:rsid w:val="00865B98"/>
    <w:rsid w:val="0087204B"/>
    <w:rsid w:val="008748E4"/>
    <w:rsid w:val="00874BB0"/>
    <w:rsid w:val="008755DA"/>
    <w:rsid w:val="00875DCF"/>
    <w:rsid w:val="00877485"/>
    <w:rsid w:val="00877625"/>
    <w:rsid w:val="0088316E"/>
    <w:rsid w:val="008839A3"/>
    <w:rsid w:val="00884994"/>
    <w:rsid w:val="0088504C"/>
    <w:rsid w:val="0088608D"/>
    <w:rsid w:val="00887032"/>
    <w:rsid w:val="00887EA3"/>
    <w:rsid w:val="00890630"/>
    <w:rsid w:val="008928B1"/>
    <w:rsid w:val="008952E4"/>
    <w:rsid w:val="008964B6"/>
    <w:rsid w:val="008978ED"/>
    <w:rsid w:val="00897E60"/>
    <w:rsid w:val="008A0DF7"/>
    <w:rsid w:val="008A0E8D"/>
    <w:rsid w:val="008A191D"/>
    <w:rsid w:val="008A2E3B"/>
    <w:rsid w:val="008A30E0"/>
    <w:rsid w:val="008A6656"/>
    <w:rsid w:val="008A7AEB"/>
    <w:rsid w:val="008B0878"/>
    <w:rsid w:val="008B3132"/>
    <w:rsid w:val="008B3782"/>
    <w:rsid w:val="008B437F"/>
    <w:rsid w:val="008B45C7"/>
    <w:rsid w:val="008C4D52"/>
    <w:rsid w:val="008C5CDB"/>
    <w:rsid w:val="008C65AA"/>
    <w:rsid w:val="008D0C95"/>
    <w:rsid w:val="008D0F8B"/>
    <w:rsid w:val="008D364D"/>
    <w:rsid w:val="008D4E19"/>
    <w:rsid w:val="008D6AF9"/>
    <w:rsid w:val="008D7052"/>
    <w:rsid w:val="008E168A"/>
    <w:rsid w:val="008E33DA"/>
    <w:rsid w:val="008E3471"/>
    <w:rsid w:val="008E3673"/>
    <w:rsid w:val="008E4607"/>
    <w:rsid w:val="008E4868"/>
    <w:rsid w:val="008E633D"/>
    <w:rsid w:val="008E69C9"/>
    <w:rsid w:val="008E7195"/>
    <w:rsid w:val="008F04F4"/>
    <w:rsid w:val="008F119B"/>
    <w:rsid w:val="008F1728"/>
    <w:rsid w:val="008F3433"/>
    <w:rsid w:val="008F40DB"/>
    <w:rsid w:val="008F77F8"/>
    <w:rsid w:val="009003EE"/>
    <w:rsid w:val="00900E5D"/>
    <w:rsid w:val="009019B4"/>
    <w:rsid w:val="0090374C"/>
    <w:rsid w:val="00907F1E"/>
    <w:rsid w:val="0090BF69"/>
    <w:rsid w:val="00910775"/>
    <w:rsid w:val="00910A13"/>
    <w:rsid w:val="00912C3C"/>
    <w:rsid w:val="00914A99"/>
    <w:rsid w:val="00917991"/>
    <w:rsid w:val="009209C6"/>
    <w:rsid w:val="00923228"/>
    <w:rsid w:val="009251DE"/>
    <w:rsid w:val="009261C3"/>
    <w:rsid w:val="0092731E"/>
    <w:rsid w:val="0093011B"/>
    <w:rsid w:val="00930CB6"/>
    <w:rsid w:val="009334F1"/>
    <w:rsid w:val="00933A5B"/>
    <w:rsid w:val="00936070"/>
    <w:rsid w:val="009367EE"/>
    <w:rsid w:val="00937377"/>
    <w:rsid w:val="0094073B"/>
    <w:rsid w:val="00942F7D"/>
    <w:rsid w:val="00944198"/>
    <w:rsid w:val="00944B86"/>
    <w:rsid w:val="0094619D"/>
    <w:rsid w:val="00950A0D"/>
    <w:rsid w:val="00950CE5"/>
    <w:rsid w:val="00951F3E"/>
    <w:rsid w:val="00952724"/>
    <w:rsid w:val="00952BB9"/>
    <w:rsid w:val="00953708"/>
    <w:rsid w:val="0095502D"/>
    <w:rsid w:val="0095616C"/>
    <w:rsid w:val="0095797C"/>
    <w:rsid w:val="00957CFE"/>
    <w:rsid w:val="00960186"/>
    <w:rsid w:val="00960521"/>
    <w:rsid w:val="009609FC"/>
    <w:rsid w:val="00960E56"/>
    <w:rsid w:val="00961620"/>
    <w:rsid w:val="00961626"/>
    <w:rsid w:val="00963B67"/>
    <w:rsid w:val="00964486"/>
    <w:rsid w:val="0096593E"/>
    <w:rsid w:val="00965E18"/>
    <w:rsid w:val="00971782"/>
    <w:rsid w:val="009718CA"/>
    <w:rsid w:val="00971B69"/>
    <w:rsid w:val="0097274C"/>
    <w:rsid w:val="00975903"/>
    <w:rsid w:val="00976227"/>
    <w:rsid w:val="009773E4"/>
    <w:rsid w:val="009813DE"/>
    <w:rsid w:val="00982D19"/>
    <w:rsid w:val="0098476F"/>
    <w:rsid w:val="00984B41"/>
    <w:rsid w:val="0098503E"/>
    <w:rsid w:val="00986EF8"/>
    <w:rsid w:val="00991C4F"/>
    <w:rsid w:val="009929A3"/>
    <w:rsid w:val="00992B02"/>
    <w:rsid w:val="00996644"/>
    <w:rsid w:val="00997510"/>
    <w:rsid w:val="009A18AE"/>
    <w:rsid w:val="009A1E57"/>
    <w:rsid w:val="009A3136"/>
    <w:rsid w:val="009A4495"/>
    <w:rsid w:val="009A6145"/>
    <w:rsid w:val="009A712E"/>
    <w:rsid w:val="009B0A11"/>
    <w:rsid w:val="009B3929"/>
    <w:rsid w:val="009B5DEA"/>
    <w:rsid w:val="009B6AE8"/>
    <w:rsid w:val="009C0F68"/>
    <w:rsid w:val="009C248C"/>
    <w:rsid w:val="009C26D3"/>
    <w:rsid w:val="009C2D64"/>
    <w:rsid w:val="009C4574"/>
    <w:rsid w:val="009C7D7B"/>
    <w:rsid w:val="009D075D"/>
    <w:rsid w:val="009D0A8D"/>
    <w:rsid w:val="009D3685"/>
    <w:rsid w:val="009D3CDA"/>
    <w:rsid w:val="009D4CFB"/>
    <w:rsid w:val="009D6ADE"/>
    <w:rsid w:val="009D7B62"/>
    <w:rsid w:val="009E12F8"/>
    <w:rsid w:val="009E13EC"/>
    <w:rsid w:val="009E1926"/>
    <w:rsid w:val="009E2764"/>
    <w:rsid w:val="009E42E5"/>
    <w:rsid w:val="009E69C1"/>
    <w:rsid w:val="009E6F4C"/>
    <w:rsid w:val="009E744E"/>
    <w:rsid w:val="009F086B"/>
    <w:rsid w:val="009F0D7C"/>
    <w:rsid w:val="009F266A"/>
    <w:rsid w:val="009F448C"/>
    <w:rsid w:val="00A00FA4"/>
    <w:rsid w:val="00A01A7B"/>
    <w:rsid w:val="00A025EA"/>
    <w:rsid w:val="00A042FC"/>
    <w:rsid w:val="00A0482F"/>
    <w:rsid w:val="00A04DC1"/>
    <w:rsid w:val="00A04FC6"/>
    <w:rsid w:val="00A052CF"/>
    <w:rsid w:val="00A10413"/>
    <w:rsid w:val="00A108B1"/>
    <w:rsid w:val="00A126A8"/>
    <w:rsid w:val="00A128B1"/>
    <w:rsid w:val="00A12ED5"/>
    <w:rsid w:val="00A1350F"/>
    <w:rsid w:val="00A13A24"/>
    <w:rsid w:val="00A13B42"/>
    <w:rsid w:val="00A14B1A"/>
    <w:rsid w:val="00A14FEB"/>
    <w:rsid w:val="00A20402"/>
    <w:rsid w:val="00A226B5"/>
    <w:rsid w:val="00A23A23"/>
    <w:rsid w:val="00A25EED"/>
    <w:rsid w:val="00A30359"/>
    <w:rsid w:val="00A332B0"/>
    <w:rsid w:val="00A33DED"/>
    <w:rsid w:val="00A3774C"/>
    <w:rsid w:val="00A37803"/>
    <w:rsid w:val="00A41C3D"/>
    <w:rsid w:val="00A42C63"/>
    <w:rsid w:val="00A430F0"/>
    <w:rsid w:val="00A45229"/>
    <w:rsid w:val="00A45472"/>
    <w:rsid w:val="00A47038"/>
    <w:rsid w:val="00A474C6"/>
    <w:rsid w:val="00A4773C"/>
    <w:rsid w:val="00A47BF5"/>
    <w:rsid w:val="00A5047F"/>
    <w:rsid w:val="00A5295F"/>
    <w:rsid w:val="00A52A62"/>
    <w:rsid w:val="00A52B7E"/>
    <w:rsid w:val="00A537C8"/>
    <w:rsid w:val="00A53CC9"/>
    <w:rsid w:val="00A55312"/>
    <w:rsid w:val="00A5656C"/>
    <w:rsid w:val="00A57E14"/>
    <w:rsid w:val="00A60161"/>
    <w:rsid w:val="00A60A72"/>
    <w:rsid w:val="00A60E1E"/>
    <w:rsid w:val="00A624E7"/>
    <w:rsid w:val="00A62AAC"/>
    <w:rsid w:val="00A63609"/>
    <w:rsid w:val="00A63E8E"/>
    <w:rsid w:val="00A642EE"/>
    <w:rsid w:val="00A707C6"/>
    <w:rsid w:val="00A70C01"/>
    <w:rsid w:val="00A72B13"/>
    <w:rsid w:val="00A739AC"/>
    <w:rsid w:val="00A81592"/>
    <w:rsid w:val="00A822C4"/>
    <w:rsid w:val="00A83A1A"/>
    <w:rsid w:val="00A83AFC"/>
    <w:rsid w:val="00A85A06"/>
    <w:rsid w:val="00A85DE1"/>
    <w:rsid w:val="00A87D1D"/>
    <w:rsid w:val="00A902C1"/>
    <w:rsid w:val="00A90DC3"/>
    <w:rsid w:val="00A91502"/>
    <w:rsid w:val="00A919F2"/>
    <w:rsid w:val="00A91FA3"/>
    <w:rsid w:val="00A95D72"/>
    <w:rsid w:val="00A97104"/>
    <w:rsid w:val="00AA070E"/>
    <w:rsid w:val="00AA08C0"/>
    <w:rsid w:val="00AA095A"/>
    <w:rsid w:val="00AA124C"/>
    <w:rsid w:val="00AA3445"/>
    <w:rsid w:val="00AA377D"/>
    <w:rsid w:val="00AA47EB"/>
    <w:rsid w:val="00AA5A9A"/>
    <w:rsid w:val="00AA7883"/>
    <w:rsid w:val="00AA7A32"/>
    <w:rsid w:val="00AB284C"/>
    <w:rsid w:val="00AB4750"/>
    <w:rsid w:val="00AB5A71"/>
    <w:rsid w:val="00AB5C68"/>
    <w:rsid w:val="00AC3D43"/>
    <w:rsid w:val="00AC4232"/>
    <w:rsid w:val="00AC79C0"/>
    <w:rsid w:val="00AD0A9F"/>
    <w:rsid w:val="00AD190C"/>
    <w:rsid w:val="00AD21E9"/>
    <w:rsid w:val="00AD2D44"/>
    <w:rsid w:val="00AD3AF9"/>
    <w:rsid w:val="00AD4A4B"/>
    <w:rsid w:val="00AD53BD"/>
    <w:rsid w:val="00AD60A5"/>
    <w:rsid w:val="00AE0B03"/>
    <w:rsid w:val="00AE40CC"/>
    <w:rsid w:val="00AE4C4E"/>
    <w:rsid w:val="00AE6B92"/>
    <w:rsid w:val="00AF31E9"/>
    <w:rsid w:val="00AF33A6"/>
    <w:rsid w:val="00AF3439"/>
    <w:rsid w:val="00AF56D5"/>
    <w:rsid w:val="00AF66BE"/>
    <w:rsid w:val="00AF7E42"/>
    <w:rsid w:val="00B0046A"/>
    <w:rsid w:val="00B00A10"/>
    <w:rsid w:val="00B02687"/>
    <w:rsid w:val="00B07410"/>
    <w:rsid w:val="00B0769A"/>
    <w:rsid w:val="00B07EB4"/>
    <w:rsid w:val="00B11C98"/>
    <w:rsid w:val="00B11F78"/>
    <w:rsid w:val="00B12476"/>
    <w:rsid w:val="00B1293D"/>
    <w:rsid w:val="00B136DF"/>
    <w:rsid w:val="00B15BC6"/>
    <w:rsid w:val="00B17A5C"/>
    <w:rsid w:val="00B17CC5"/>
    <w:rsid w:val="00B22481"/>
    <w:rsid w:val="00B231BE"/>
    <w:rsid w:val="00B2711B"/>
    <w:rsid w:val="00B30877"/>
    <w:rsid w:val="00B30C5D"/>
    <w:rsid w:val="00B313B8"/>
    <w:rsid w:val="00B33861"/>
    <w:rsid w:val="00B359C2"/>
    <w:rsid w:val="00B35A01"/>
    <w:rsid w:val="00B35CA4"/>
    <w:rsid w:val="00B36DF8"/>
    <w:rsid w:val="00B37E57"/>
    <w:rsid w:val="00B41F8C"/>
    <w:rsid w:val="00B43026"/>
    <w:rsid w:val="00B4313A"/>
    <w:rsid w:val="00B43785"/>
    <w:rsid w:val="00B43CC8"/>
    <w:rsid w:val="00B43CCE"/>
    <w:rsid w:val="00B4484B"/>
    <w:rsid w:val="00B47C7B"/>
    <w:rsid w:val="00B50D07"/>
    <w:rsid w:val="00B52283"/>
    <w:rsid w:val="00B52336"/>
    <w:rsid w:val="00B54306"/>
    <w:rsid w:val="00B54C14"/>
    <w:rsid w:val="00B54C7B"/>
    <w:rsid w:val="00B54DC6"/>
    <w:rsid w:val="00B56258"/>
    <w:rsid w:val="00B56C7F"/>
    <w:rsid w:val="00B62FEC"/>
    <w:rsid w:val="00B631D8"/>
    <w:rsid w:val="00B64A85"/>
    <w:rsid w:val="00B65895"/>
    <w:rsid w:val="00B66A55"/>
    <w:rsid w:val="00B67DB2"/>
    <w:rsid w:val="00B7045D"/>
    <w:rsid w:val="00B7663A"/>
    <w:rsid w:val="00B769EC"/>
    <w:rsid w:val="00B77D9A"/>
    <w:rsid w:val="00B80363"/>
    <w:rsid w:val="00B80677"/>
    <w:rsid w:val="00B8075B"/>
    <w:rsid w:val="00B81141"/>
    <w:rsid w:val="00B833EC"/>
    <w:rsid w:val="00B877C9"/>
    <w:rsid w:val="00B87AE7"/>
    <w:rsid w:val="00B92D9B"/>
    <w:rsid w:val="00B93EB4"/>
    <w:rsid w:val="00B94523"/>
    <w:rsid w:val="00B95020"/>
    <w:rsid w:val="00B95D9F"/>
    <w:rsid w:val="00B965D9"/>
    <w:rsid w:val="00B97DA8"/>
    <w:rsid w:val="00BA0C20"/>
    <w:rsid w:val="00BA6034"/>
    <w:rsid w:val="00BA64EC"/>
    <w:rsid w:val="00BA6D1F"/>
    <w:rsid w:val="00BA7CB6"/>
    <w:rsid w:val="00BB1899"/>
    <w:rsid w:val="00BB3DEE"/>
    <w:rsid w:val="00BB5822"/>
    <w:rsid w:val="00BB6F28"/>
    <w:rsid w:val="00BC11EE"/>
    <w:rsid w:val="00BC1E66"/>
    <w:rsid w:val="00BC2945"/>
    <w:rsid w:val="00BC4B7F"/>
    <w:rsid w:val="00BD04FB"/>
    <w:rsid w:val="00BD286B"/>
    <w:rsid w:val="00BD6930"/>
    <w:rsid w:val="00BE1419"/>
    <w:rsid w:val="00BE7DF3"/>
    <w:rsid w:val="00BF0191"/>
    <w:rsid w:val="00BF02D1"/>
    <w:rsid w:val="00BF035E"/>
    <w:rsid w:val="00BF122C"/>
    <w:rsid w:val="00BF373D"/>
    <w:rsid w:val="00BF4723"/>
    <w:rsid w:val="00BF6F94"/>
    <w:rsid w:val="00C00268"/>
    <w:rsid w:val="00C0062E"/>
    <w:rsid w:val="00C025A8"/>
    <w:rsid w:val="00C02CBB"/>
    <w:rsid w:val="00C052F2"/>
    <w:rsid w:val="00C10293"/>
    <w:rsid w:val="00C1642A"/>
    <w:rsid w:val="00C16E03"/>
    <w:rsid w:val="00C16EE1"/>
    <w:rsid w:val="00C170BA"/>
    <w:rsid w:val="00C17A2F"/>
    <w:rsid w:val="00C17D9B"/>
    <w:rsid w:val="00C2076F"/>
    <w:rsid w:val="00C232FA"/>
    <w:rsid w:val="00C23978"/>
    <w:rsid w:val="00C248A3"/>
    <w:rsid w:val="00C24EE9"/>
    <w:rsid w:val="00C253BA"/>
    <w:rsid w:val="00C25480"/>
    <w:rsid w:val="00C30CBE"/>
    <w:rsid w:val="00C30F8E"/>
    <w:rsid w:val="00C31BD2"/>
    <w:rsid w:val="00C33055"/>
    <w:rsid w:val="00C33D2C"/>
    <w:rsid w:val="00C35AC7"/>
    <w:rsid w:val="00C44065"/>
    <w:rsid w:val="00C451CF"/>
    <w:rsid w:val="00C45DF7"/>
    <w:rsid w:val="00C508F5"/>
    <w:rsid w:val="00C533F7"/>
    <w:rsid w:val="00C54B21"/>
    <w:rsid w:val="00C54CBC"/>
    <w:rsid w:val="00C5787B"/>
    <w:rsid w:val="00C57B89"/>
    <w:rsid w:val="00C612D3"/>
    <w:rsid w:val="00C6220C"/>
    <w:rsid w:val="00C6337D"/>
    <w:rsid w:val="00C65127"/>
    <w:rsid w:val="00C66F43"/>
    <w:rsid w:val="00C6757B"/>
    <w:rsid w:val="00C67ADB"/>
    <w:rsid w:val="00C7149B"/>
    <w:rsid w:val="00C72235"/>
    <w:rsid w:val="00C74354"/>
    <w:rsid w:val="00C749E3"/>
    <w:rsid w:val="00C75E4F"/>
    <w:rsid w:val="00C772C6"/>
    <w:rsid w:val="00C81051"/>
    <w:rsid w:val="00C855FC"/>
    <w:rsid w:val="00C85901"/>
    <w:rsid w:val="00C85B13"/>
    <w:rsid w:val="00C927BA"/>
    <w:rsid w:val="00C9426F"/>
    <w:rsid w:val="00C962FE"/>
    <w:rsid w:val="00C9750A"/>
    <w:rsid w:val="00CA1082"/>
    <w:rsid w:val="00CA2AC0"/>
    <w:rsid w:val="00CA4EA9"/>
    <w:rsid w:val="00CA580B"/>
    <w:rsid w:val="00CB09AF"/>
    <w:rsid w:val="00CB449A"/>
    <w:rsid w:val="00CB5E3B"/>
    <w:rsid w:val="00CB66F7"/>
    <w:rsid w:val="00CB7A0A"/>
    <w:rsid w:val="00CB7EE5"/>
    <w:rsid w:val="00CC0B94"/>
    <w:rsid w:val="00CC0F2C"/>
    <w:rsid w:val="00CC116C"/>
    <w:rsid w:val="00CC3206"/>
    <w:rsid w:val="00CC3DB4"/>
    <w:rsid w:val="00CC41EA"/>
    <w:rsid w:val="00CC4E4A"/>
    <w:rsid w:val="00CC6B79"/>
    <w:rsid w:val="00CD3361"/>
    <w:rsid w:val="00CD357D"/>
    <w:rsid w:val="00CD4362"/>
    <w:rsid w:val="00CD58E8"/>
    <w:rsid w:val="00CD6844"/>
    <w:rsid w:val="00CD691C"/>
    <w:rsid w:val="00CD772A"/>
    <w:rsid w:val="00CE1783"/>
    <w:rsid w:val="00CE46C5"/>
    <w:rsid w:val="00CF18A3"/>
    <w:rsid w:val="00CF37BE"/>
    <w:rsid w:val="00CF6EE3"/>
    <w:rsid w:val="00CF6FC1"/>
    <w:rsid w:val="00D02E06"/>
    <w:rsid w:val="00D03448"/>
    <w:rsid w:val="00D034A8"/>
    <w:rsid w:val="00D04412"/>
    <w:rsid w:val="00D069E0"/>
    <w:rsid w:val="00D071BA"/>
    <w:rsid w:val="00D079E9"/>
    <w:rsid w:val="00D1042E"/>
    <w:rsid w:val="00D10887"/>
    <w:rsid w:val="00D12131"/>
    <w:rsid w:val="00D1511B"/>
    <w:rsid w:val="00D1BA73"/>
    <w:rsid w:val="00D2142F"/>
    <w:rsid w:val="00D30CB0"/>
    <w:rsid w:val="00D3274E"/>
    <w:rsid w:val="00D330AB"/>
    <w:rsid w:val="00D346CA"/>
    <w:rsid w:val="00D369A4"/>
    <w:rsid w:val="00D37B8C"/>
    <w:rsid w:val="00D37E7D"/>
    <w:rsid w:val="00D44526"/>
    <w:rsid w:val="00D45664"/>
    <w:rsid w:val="00D46355"/>
    <w:rsid w:val="00D50C02"/>
    <w:rsid w:val="00D5131E"/>
    <w:rsid w:val="00D5140D"/>
    <w:rsid w:val="00D52BF8"/>
    <w:rsid w:val="00D53600"/>
    <w:rsid w:val="00D553AF"/>
    <w:rsid w:val="00D559E0"/>
    <w:rsid w:val="00D56038"/>
    <w:rsid w:val="00D56526"/>
    <w:rsid w:val="00D57F90"/>
    <w:rsid w:val="00D63FA6"/>
    <w:rsid w:val="00D63FD0"/>
    <w:rsid w:val="00D679F3"/>
    <w:rsid w:val="00D71414"/>
    <w:rsid w:val="00D71BD7"/>
    <w:rsid w:val="00D73F59"/>
    <w:rsid w:val="00D75DEB"/>
    <w:rsid w:val="00D8025D"/>
    <w:rsid w:val="00D8214B"/>
    <w:rsid w:val="00D821DD"/>
    <w:rsid w:val="00D83AEB"/>
    <w:rsid w:val="00D83AF5"/>
    <w:rsid w:val="00D84235"/>
    <w:rsid w:val="00D84485"/>
    <w:rsid w:val="00D858B1"/>
    <w:rsid w:val="00D861EB"/>
    <w:rsid w:val="00D86E5B"/>
    <w:rsid w:val="00D87799"/>
    <w:rsid w:val="00D91B85"/>
    <w:rsid w:val="00DA1387"/>
    <w:rsid w:val="00DA3B34"/>
    <w:rsid w:val="00DA5565"/>
    <w:rsid w:val="00DA74E9"/>
    <w:rsid w:val="00DA7793"/>
    <w:rsid w:val="00DB1501"/>
    <w:rsid w:val="00DB1626"/>
    <w:rsid w:val="00DB1E83"/>
    <w:rsid w:val="00DB310E"/>
    <w:rsid w:val="00DB45AD"/>
    <w:rsid w:val="00DB59F1"/>
    <w:rsid w:val="00DB68AF"/>
    <w:rsid w:val="00DC11E0"/>
    <w:rsid w:val="00DC3184"/>
    <w:rsid w:val="00DC4E6F"/>
    <w:rsid w:val="00DC5474"/>
    <w:rsid w:val="00DC5715"/>
    <w:rsid w:val="00DC7A80"/>
    <w:rsid w:val="00DD3293"/>
    <w:rsid w:val="00DD455F"/>
    <w:rsid w:val="00DD5ED2"/>
    <w:rsid w:val="00DD62D0"/>
    <w:rsid w:val="00DD79CE"/>
    <w:rsid w:val="00DD7EA3"/>
    <w:rsid w:val="00DE0279"/>
    <w:rsid w:val="00DE2E2F"/>
    <w:rsid w:val="00DE4363"/>
    <w:rsid w:val="00DE47C1"/>
    <w:rsid w:val="00DE49E7"/>
    <w:rsid w:val="00DE55C8"/>
    <w:rsid w:val="00DE7E8B"/>
    <w:rsid w:val="00DF2B3E"/>
    <w:rsid w:val="00DF2E73"/>
    <w:rsid w:val="00E00DC4"/>
    <w:rsid w:val="00E02C9F"/>
    <w:rsid w:val="00E02EAB"/>
    <w:rsid w:val="00E0505F"/>
    <w:rsid w:val="00E0603D"/>
    <w:rsid w:val="00E06CD3"/>
    <w:rsid w:val="00E06E38"/>
    <w:rsid w:val="00E107CB"/>
    <w:rsid w:val="00E10EF9"/>
    <w:rsid w:val="00E10FCC"/>
    <w:rsid w:val="00E12DD1"/>
    <w:rsid w:val="00E16A2C"/>
    <w:rsid w:val="00E203AB"/>
    <w:rsid w:val="00E20441"/>
    <w:rsid w:val="00E21849"/>
    <w:rsid w:val="00E22F5B"/>
    <w:rsid w:val="00E23C08"/>
    <w:rsid w:val="00E23FA7"/>
    <w:rsid w:val="00E24423"/>
    <w:rsid w:val="00E26B2E"/>
    <w:rsid w:val="00E26FD0"/>
    <w:rsid w:val="00E30268"/>
    <w:rsid w:val="00E317F3"/>
    <w:rsid w:val="00E3368F"/>
    <w:rsid w:val="00E378CE"/>
    <w:rsid w:val="00E379B5"/>
    <w:rsid w:val="00E37B01"/>
    <w:rsid w:val="00E41BDF"/>
    <w:rsid w:val="00E432E4"/>
    <w:rsid w:val="00E4405D"/>
    <w:rsid w:val="00E446F2"/>
    <w:rsid w:val="00E45C7B"/>
    <w:rsid w:val="00E522F5"/>
    <w:rsid w:val="00E52E4C"/>
    <w:rsid w:val="00E53B07"/>
    <w:rsid w:val="00E5446D"/>
    <w:rsid w:val="00E54C5D"/>
    <w:rsid w:val="00E56DEA"/>
    <w:rsid w:val="00E6173E"/>
    <w:rsid w:val="00E61A7F"/>
    <w:rsid w:val="00E61E0E"/>
    <w:rsid w:val="00E61ECE"/>
    <w:rsid w:val="00E62FB6"/>
    <w:rsid w:val="00E662ED"/>
    <w:rsid w:val="00E66774"/>
    <w:rsid w:val="00E74635"/>
    <w:rsid w:val="00E75F40"/>
    <w:rsid w:val="00E7606E"/>
    <w:rsid w:val="00E76DA2"/>
    <w:rsid w:val="00E7725F"/>
    <w:rsid w:val="00E777C1"/>
    <w:rsid w:val="00E82AAA"/>
    <w:rsid w:val="00E82C46"/>
    <w:rsid w:val="00E82F1F"/>
    <w:rsid w:val="00E92866"/>
    <w:rsid w:val="00E92BCD"/>
    <w:rsid w:val="00E92F78"/>
    <w:rsid w:val="00E94099"/>
    <w:rsid w:val="00E95556"/>
    <w:rsid w:val="00EA2424"/>
    <w:rsid w:val="00EA44BD"/>
    <w:rsid w:val="00EA4CF2"/>
    <w:rsid w:val="00EA61DB"/>
    <w:rsid w:val="00EA73AF"/>
    <w:rsid w:val="00EB01BB"/>
    <w:rsid w:val="00EB0A5F"/>
    <w:rsid w:val="00EB1F82"/>
    <w:rsid w:val="00EB3379"/>
    <w:rsid w:val="00EB506C"/>
    <w:rsid w:val="00EB544D"/>
    <w:rsid w:val="00EB7CD2"/>
    <w:rsid w:val="00EC2E33"/>
    <w:rsid w:val="00EC3B09"/>
    <w:rsid w:val="00EC53C6"/>
    <w:rsid w:val="00EC61A3"/>
    <w:rsid w:val="00EC6ED3"/>
    <w:rsid w:val="00EC6F66"/>
    <w:rsid w:val="00ED30B9"/>
    <w:rsid w:val="00ED6DF2"/>
    <w:rsid w:val="00ED7E64"/>
    <w:rsid w:val="00EE11A8"/>
    <w:rsid w:val="00EE1CFE"/>
    <w:rsid w:val="00EE409E"/>
    <w:rsid w:val="00EE57B1"/>
    <w:rsid w:val="00EE79F8"/>
    <w:rsid w:val="00EF0B44"/>
    <w:rsid w:val="00EF1FD8"/>
    <w:rsid w:val="00EF25A2"/>
    <w:rsid w:val="00EF2F63"/>
    <w:rsid w:val="00EF2FA2"/>
    <w:rsid w:val="00EF4781"/>
    <w:rsid w:val="00EF6770"/>
    <w:rsid w:val="00F00618"/>
    <w:rsid w:val="00F0084C"/>
    <w:rsid w:val="00F00FD0"/>
    <w:rsid w:val="00F02C4B"/>
    <w:rsid w:val="00F02DCD"/>
    <w:rsid w:val="00F02E42"/>
    <w:rsid w:val="00F03CBE"/>
    <w:rsid w:val="00F05E8D"/>
    <w:rsid w:val="00F07255"/>
    <w:rsid w:val="00F10FDB"/>
    <w:rsid w:val="00F1572E"/>
    <w:rsid w:val="00F15ED0"/>
    <w:rsid w:val="00F16385"/>
    <w:rsid w:val="00F210CC"/>
    <w:rsid w:val="00F2143D"/>
    <w:rsid w:val="00F22325"/>
    <w:rsid w:val="00F22689"/>
    <w:rsid w:val="00F24670"/>
    <w:rsid w:val="00F249F4"/>
    <w:rsid w:val="00F25074"/>
    <w:rsid w:val="00F25AEF"/>
    <w:rsid w:val="00F25B76"/>
    <w:rsid w:val="00F31666"/>
    <w:rsid w:val="00F35820"/>
    <w:rsid w:val="00F36DA8"/>
    <w:rsid w:val="00F4042A"/>
    <w:rsid w:val="00F41151"/>
    <w:rsid w:val="00F41399"/>
    <w:rsid w:val="00F43760"/>
    <w:rsid w:val="00F4494F"/>
    <w:rsid w:val="00F44B77"/>
    <w:rsid w:val="00F50669"/>
    <w:rsid w:val="00F51146"/>
    <w:rsid w:val="00F51BC9"/>
    <w:rsid w:val="00F54DE0"/>
    <w:rsid w:val="00F554CC"/>
    <w:rsid w:val="00F554D9"/>
    <w:rsid w:val="00F56749"/>
    <w:rsid w:val="00F571ED"/>
    <w:rsid w:val="00F6199C"/>
    <w:rsid w:val="00F61E19"/>
    <w:rsid w:val="00F62687"/>
    <w:rsid w:val="00F64F5C"/>
    <w:rsid w:val="00F653D8"/>
    <w:rsid w:val="00F659D3"/>
    <w:rsid w:val="00F65FC3"/>
    <w:rsid w:val="00F677C1"/>
    <w:rsid w:val="00F715E9"/>
    <w:rsid w:val="00F72BA2"/>
    <w:rsid w:val="00F7390F"/>
    <w:rsid w:val="00F802DD"/>
    <w:rsid w:val="00F846AA"/>
    <w:rsid w:val="00F84C88"/>
    <w:rsid w:val="00F84CB5"/>
    <w:rsid w:val="00F85844"/>
    <w:rsid w:val="00F871D5"/>
    <w:rsid w:val="00F90554"/>
    <w:rsid w:val="00F92A81"/>
    <w:rsid w:val="00F96033"/>
    <w:rsid w:val="00FA0DF5"/>
    <w:rsid w:val="00FA1EE8"/>
    <w:rsid w:val="00FA2693"/>
    <w:rsid w:val="00FA56EB"/>
    <w:rsid w:val="00FA6184"/>
    <w:rsid w:val="00FA661F"/>
    <w:rsid w:val="00FA725B"/>
    <w:rsid w:val="00FB17BD"/>
    <w:rsid w:val="00FB3EF7"/>
    <w:rsid w:val="00FB6308"/>
    <w:rsid w:val="00FC03D5"/>
    <w:rsid w:val="00FC2ACF"/>
    <w:rsid w:val="00FC6A74"/>
    <w:rsid w:val="00FC6FBD"/>
    <w:rsid w:val="00FC77B4"/>
    <w:rsid w:val="00FC7884"/>
    <w:rsid w:val="00FC7F18"/>
    <w:rsid w:val="00FD2860"/>
    <w:rsid w:val="00FD2D1E"/>
    <w:rsid w:val="00FD45D3"/>
    <w:rsid w:val="00FD6C91"/>
    <w:rsid w:val="00FD7757"/>
    <w:rsid w:val="00FE051E"/>
    <w:rsid w:val="00FE162D"/>
    <w:rsid w:val="00FE4E34"/>
    <w:rsid w:val="00FE5077"/>
    <w:rsid w:val="00FE55D1"/>
    <w:rsid w:val="00FE5D07"/>
    <w:rsid w:val="00FE7AEE"/>
    <w:rsid w:val="00FF2742"/>
    <w:rsid w:val="00FF46CE"/>
    <w:rsid w:val="00FF4D78"/>
    <w:rsid w:val="00FF4F44"/>
    <w:rsid w:val="01363037"/>
    <w:rsid w:val="01835607"/>
    <w:rsid w:val="01ED289C"/>
    <w:rsid w:val="02082062"/>
    <w:rsid w:val="02113C0D"/>
    <w:rsid w:val="0222C2D9"/>
    <w:rsid w:val="0253E918"/>
    <w:rsid w:val="02694AE4"/>
    <w:rsid w:val="0281613F"/>
    <w:rsid w:val="0284BE6B"/>
    <w:rsid w:val="02A004DA"/>
    <w:rsid w:val="02B2362D"/>
    <w:rsid w:val="02B385AF"/>
    <w:rsid w:val="02C1CD96"/>
    <w:rsid w:val="02D55F01"/>
    <w:rsid w:val="0319F170"/>
    <w:rsid w:val="0327CB7D"/>
    <w:rsid w:val="03296BDC"/>
    <w:rsid w:val="0330C443"/>
    <w:rsid w:val="033BC6C5"/>
    <w:rsid w:val="035B78A1"/>
    <w:rsid w:val="037278B3"/>
    <w:rsid w:val="03A201CC"/>
    <w:rsid w:val="03ACF12F"/>
    <w:rsid w:val="03C2E534"/>
    <w:rsid w:val="03E2EDA6"/>
    <w:rsid w:val="03EAAD1F"/>
    <w:rsid w:val="03F2683B"/>
    <w:rsid w:val="0462B168"/>
    <w:rsid w:val="048503DF"/>
    <w:rsid w:val="04D6E70C"/>
    <w:rsid w:val="04DCEB71"/>
    <w:rsid w:val="04E6915F"/>
    <w:rsid w:val="04FB884E"/>
    <w:rsid w:val="052E1BEA"/>
    <w:rsid w:val="05334180"/>
    <w:rsid w:val="053FC124"/>
    <w:rsid w:val="05401554"/>
    <w:rsid w:val="0577FEDB"/>
    <w:rsid w:val="05CB26ED"/>
    <w:rsid w:val="063CD168"/>
    <w:rsid w:val="0666F36B"/>
    <w:rsid w:val="06716595"/>
    <w:rsid w:val="068261C0"/>
    <w:rsid w:val="0699F031"/>
    <w:rsid w:val="069D9FA4"/>
    <w:rsid w:val="06AB106B"/>
    <w:rsid w:val="06D8E137"/>
    <w:rsid w:val="06DB9185"/>
    <w:rsid w:val="06ECBBE5"/>
    <w:rsid w:val="070FB7F9"/>
    <w:rsid w:val="0735721F"/>
    <w:rsid w:val="07948FE8"/>
    <w:rsid w:val="080465F6"/>
    <w:rsid w:val="08357696"/>
    <w:rsid w:val="089E43DD"/>
    <w:rsid w:val="08BA5607"/>
    <w:rsid w:val="08BBAFA0"/>
    <w:rsid w:val="091DB299"/>
    <w:rsid w:val="095D9FA2"/>
    <w:rsid w:val="098553FD"/>
    <w:rsid w:val="098C47DE"/>
    <w:rsid w:val="09A546C3"/>
    <w:rsid w:val="0A133247"/>
    <w:rsid w:val="0A1C32B3"/>
    <w:rsid w:val="0A3A143E"/>
    <w:rsid w:val="0A4A3358"/>
    <w:rsid w:val="0A6AED7C"/>
    <w:rsid w:val="0A8D8FAC"/>
    <w:rsid w:val="0A96CAB6"/>
    <w:rsid w:val="0AF6CD49"/>
    <w:rsid w:val="0B230840"/>
    <w:rsid w:val="0B51390C"/>
    <w:rsid w:val="0B72BCAF"/>
    <w:rsid w:val="0BC922D1"/>
    <w:rsid w:val="0BE7716F"/>
    <w:rsid w:val="0BF76519"/>
    <w:rsid w:val="0BFC57C0"/>
    <w:rsid w:val="0C1574E4"/>
    <w:rsid w:val="0C18643C"/>
    <w:rsid w:val="0C22F37F"/>
    <w:rsid w:val="0C27DB2E"/>
    <w:rsid w:val="0C7B2EA1"/>
    <w:rsid w:val="0C8BA936"/>
    <w:rsid w:val="0CA849AE"/>
    <w:rsid w:val="0CDFD3E9"/>
    <w:rsid w:val="0CF1A344"/>
    <w:rsid w:val="0D4E2DA4"/>
    <w:rsid w:val="0D53D375"/>
    <w:rsid w:val="0D9D841C"/>
    <w:rsid w:val="0DC6BA66"/>
    <w:rsid w:val="0DE09547"/>
    <w:rsid w:val="0E310DE2"/>
    <w:rsid w:val="0E351551"/>
    <w:rsid w:val="0E69C055"/>
    <w:rsid w:val="0E7F586E"/>
    <w:rsid w:val="0E7FC347"/>
    <w:rsid w:val="0E8B73C5"/>
    <w:rsid w:val="0EB2F117"/>
    <w:rsid w:val="0ED62FB6"/>
    <w:rsid w:val="0ED94CEA"/>
    <w:rsid w:val="0EDD695D"/>
    <w:rsid w:val="0EEFA3D6"/>
    <w:rsid w:val="0F17480A"/>
    <w:rsid w:val="0F457A51"/>
    <w:rsid w:val="0F67D1CD"/>
    <w:rsid w:val="0F6B4A7E"/>
    <w:rsid w:val="0F7331CB"/>
    <w:rsid w:val="0F7C65A8"/>
    <w:rsid w:val="0FDFEA70"/>
    <w:rsid w:val="0FED0475"/>
    <w:rsid w:val="0FF2C75F"/>
    <w:rsid w:val="103AA03F"/>
    <w:rsid w:val="1080F8F7"/>
    <w:rsid w:val="108B7437"/>
    <w:rsid w:val="10B335AA"/>
    <w:rsid w:val="10BB32C7"/>
    <w:rsid w:val="10DCDEE7"/>
    <w:rsid w:val="10E9A43A"/>
    <w:rsid w:val="10EEFBB7"/>
    <w:rsid w:val="112281DA"/>
    <w:rsid w:val="112FFA14"/>
    <w:rsid w:val="1156A9DA"/>
    <w:rsid w:val="115BD36A"/>
    <w:rsid w:val="11AE995A"/>
    <w:rsid w:val="122ADBA0"/>
    <w:rsid w:val="1258290A"/>
    <w:rsid w:val="1258FEF6"/>
    <w:rsid w:val="1271A8F6"/>
    <w:rsid w:val="1289C6C4"/>
    <w:rsid w:val="129F728F"/>
    <w:rsid w:val="12B0AD66"/>
    <w:rsid w:val="12C9EE9E"/>
    <w:rsid w:val="12FBBD61"/>
    <w:rsid w:val="13178B32"/>
    <w:rsid w:val="136BD420"/>
    <w:rsid w:val="137BF5F9"/>
    <w:rsid w:val="13A9D88B"/>
    <w:rsid w:val="13BC9887"/>
    <w:rsid w:val="13E0F684"/>
    <w:rsid w:val="13E5D158"/>
    <w:rsid w:val="1408BE6F"/>
    <w:rsid w:val="1433556A"/>
    <w:rsid w:val="143B42F0"/>
    <w:rsid w:val="143CDF2E"/>
    <w:rsid w:val="145999ED"/>
    <w:rsid w:val="14AD4D04"/>
    <w:rsid w:val="14B15DDC"/>
    <w:rsid w:val="14C0F3B9"/>
    <w:rsid w:val="14C9D1B4"/>
    <w:rsid w:val="14DE614F"/>
    <w:rsid w:val="1543EB61"/>
    <w:rsid w:val="1557BFEA"/>
    <w:rsid w:val="1569B573"/>
    <w:rsid w:val="15888106"/>
    <w:rsid w:val="15D71351"/>
    <w:rsid w:val="163C3A44"/>
    <w:rsid w:val="1698858A"/>
    <w:rsid w:val="16AD6337"/>
    <w:rsid w:val="16D65229"/>
    <w:rsid w:val="16E97AE4"/>
    <w:rsid w:val="16E9FFF8"/>
    <w:rsid w:val="1710A9C0"/>
    <w:rsid w:val="17189746"/>
    <w:rsid w:val="172EDE5C"/>
    <w:rsid w:val="1730F92C"/>
    <w:rsid w:val="17747FF0"/>
    <w:rsid w:val="17B86284"/>
    <w:rsid w:val="180F1365"/>
    <w:rsid w:val="181FF2F5"/>
    <w:rsid w:val="189FAA8C"/>
    <w:rsid w:val="18CF819B"/>
    <w:rsid w:val="18E74F7A"/>
    <w:rsid w:val="190A70DA"/>
    <w:rsid w:val="192C663B"/>
    <w:rsid w:val="19498DCD"/>
    <w:rsid w:val="19582EE2"/>
    <w:rsid w:val="1961290E"/>
    <w:rsid w:val="1963A362"/>
    <w:rsid w:val="1968ED97"/>
    <w:rsid w:val="1976A5A5"/>
    <w:rsid w:val="1986CCB6"/>
    <w:rsid w:val="19C751A4"/>
    <w:rsid w:val="19E7E907"/>
    <w:rsid w:val="19EE6E1E"/>
    <w:rsid w:val="1A30289F"/>
    <w:rsid w:val="1A32567D"/>
    <w:rsid w:val="1A4B165B"/>
    <w:rsid w:val="1A4FE514"/>
    <w:rsid w:val="1A5B66D4"/>
    <w:rsid w:val="1A5BA53B"/>
    <w:rsid w:val="1AA296EE"/>
    <w:rsid w:val="1AA79E75"/>
    <w:rsid w:val="1AC5D5CE"/>
    <w:rsid w:val="1ACFBEC5"/>
    <w:rsid w:val="1AFF4904"/>
    <w:rsid w:val="1B11B72B"/>
    <w:rsid w:val="1B1DE9FC"/>
    <w:rsid w:val="1B3E5471"/>
    <w:rsid w:val="1B602162"/>
    <w:rsid w:val="1B75C72E"/>
    <w:rsid w:val="1BCE26DE"/>
    <w:rsid w:val="1BD04577"/>
    <w:rsid w:val="1BD69715"/>
    <w:rsid w:val="1C080919"/>
    <w:rsid w:val="1C4654D5"/>
    <w:rsid w:val="1C6EAFE3"/>
    <w:rsid w:val="1C82A670"/>
    <w:rsid w:val="1CA36DD2"/>
    <w:rsid w:val="1CA488FC"/>
    <w:rsid w:val="1CA76792"/>
    <w:rsid w:val="1CAA3865"/>
    <w:rsid w:val="1CC65AFE"/>
    <w:rsid w:val="1CEB1204"/>
    <w:rsid w:val="1CF2F335"/>
    <w:rsid w:val="1D2A5A44"/>
    <w:rsid w:val="1D326656"/>
    <w:rsid w:val="1D350C37"/>
    <w:rsid w:val="1D3B1D2A"/>
    <w:rsid w:val="1D4C5D5B"/>
    <w:rsid w:val="1D69F73F"/>
    <w:rsid w:val="1D7FEB44"/>
    <w:rsid w:val="1D9CEA65"/>
    <w:rsid w:val="1D9FC713"/>
    <w:rsid w:val="1DAB9BFF"/>
    <w:rsid w:val="1DB40A7A"/>
    <w:rsid w:val="1DDAAB16"/>
    <w:rsid w:val="1DE123CF"/>
    <w:rsid w:val="1DF48406"/>
    <w:rsid w:val="1E0A669E"/>
    <w:rsid w:val="1E1EBC2D"/>
    <w:rsid w:val="1E31AEF1"/>
    <w:rsid w:val="1E4CBBC9"/>
    <w:rsid w:val="1E514F50"/>
    <w:rsid w:val="1E5A3DD9"/>
    <w:rsid w:val="1E622B5F"/>
    <w:rsid w:val="1E652842"/>
    <w:rsid w:val="1E6EAF86"/>
    <w:rsid w:val="1E8899CE"/>
    <w:rsid w:val="1EAB84F5"/>
    <w:rsid w:val="1EBA530D"/>
    <w:rsid w:val="1EC49A1C"/>
    <w:rsid w:val="1EE2D9CD"/>
    <w:rsid w:val="1EF09F2B"/>
    <w:rsid w:val="1EF2D50B"/>
    <w:rsid w:val="1F0DF194"/>
    <w:rsid w:val="1F760811"/>
    <w:rsid w:val="1F826A6D"/>
    <w:rsid w:val="1F9A76F8"/>
    <w:rsid w:val="1FF60E3A"/>
    <w:rsid w:val="20238651"/>
    <w:rsid w:val="203A8CB6"/>
    <w:rsid w:val="205DCE6B"/>
    <w:rsid w:val="206A0718"/>
    <w:rsid w:val="20A1008E"/>
    <w:rsid w:val="20A9C1F5"/>
    <w:rsid w:val="2116EF3D"/>
    <w:rsid w:val="21364759"/>
    <w:rsid w:val="213BEA3E"/>
    <w:rsid w:val="213FF0C3"/>
    <w:rsid w:val="2147478F"/>
    <w:rsid w:val="215A671E"/>
    <w:rsid w:val="2191DE9B"/>
    <w:rsid w:val="21D3CD6D"/>
    <w:rsid w:val="21DFC985"/>
    <w:rsid w:val="21E527B3"/>
    <w:rsid w:val="220C2FD1"/>
    <w:rsid w:val="22106AE0"/>
    <w:rsid w:val="2211A795"/>
    <w:rsid w:val="2248EAB8"/>
    <w:rsid w:val="2271451D"/>
    <w:rsid w:val="228644E5"/>
    <w:rsid w:val="2289CBD4"/>
    <w:rsid w:val="22DDBD25"/>
    <w:rsid w:val="22FDE2D0"/>
    <w:rsid w:val="23359C82"/>
    <w:rsid w:val="2360D5EC"/>
    <w:rsid w:val="236C9867"/>
    <w:rsid w:val="23A80032"/>
    <w:rsid w:val="23EE2BDD"/>
    <w:rsid w:val="23FD57D0"/>
    <w:rsid w:val="2426CDD5"/>
    <w:rsid w:val="24497934"/>
    <w:rsid w:val="247EE851"/>
    <w:rsid w:val="2492477F"/>
    <w:rsid w:val="24B12AFD"/>
    <w:rsid w:val="24B3D359"/>
    <w:rsid w:val="24BA0506"/>
    <w:rsid w:val="24BBFD4D"/>
    <w:rsid w:val="24C39CE3"/>
    <w:rsid w:val="24C6F355"/>
    <w:rsid w:val="24C97F5D"/>
    <w:rsid w:val="24FD483B"/>
    <w:rsid w:val="2525793C"/>
    <w:rsid w:val="25398996"/>
    <w:rsid w:val="25401E1C"/>
    <w:rsid w:val="254BCE38"/>
    <w:rsid w:val="2565D00A"/>
    <w:rsid w:val="257E0C3F"/>
    <w:rsid w:val="258BE609"/>
    <w:rsid w:val="2592EAAF"/>
    <w:rsid w:val="25B3BC4F"/>
    <w:rsid w:val="25BDD30A"/>
    <w:rsid w:val="25F8E9FC"/>
    <w:rsid w:val="261019D4"/>
    <w:rsid w:val="263E68E3"/>
    <w:rsid w:val="2657CDAE"/>
    <w:rsid w:val="266D3D44"/>
    <w:rsid w:val="268E923A"/>
    <w:rsid w:val="26954D30"/>
    <w:rsid w:val="26AEA954"/>
    <w:rsid w:val="26B696DA"/>
    <w:rsid w:val="26C64A94"/>
    <w:rsid w:val="26DC397C"/>
    <w:rsid w:val="26EEF59A"/>
    <w:rsid w:val="26F9D7CC"/>
    <w:rsid w:val="27190379"/>
    <w:rsid w:val="272E1C13"/>
    <w:rsid w:val="272EBB10"/>
    <w:rsid w:val="27771696"/>
    <w:rsid w:val="2793BBBA"/>
    <w:rsid w:val="279BA930"/>
    <w:rsid w:val="27ABC213"/>
    <w:rsid w:val="27BDE5B0"/>
    <w:rsid w:val="27D339AE"/>
    <w:rsid w:val="2803A8CC"/>
    <w:rsid w:val="283B9045"/>
    <w:rsid w:val="2848F00B"/>
    <w:rsid w:val="2852673B"/>
    <w:rsid w:val="2860FD87"/>
    <w:rsid w:val="286BC990"/>
    <w:rsid w:val="287B7155"/>
    <w:rsid w:val="28B7FF17"/>
    <w:rsid w:val="28C28D74"/>
    <w:rsid w:val="28CA8B71"/>
    <w:rsid w:val="28E51F2C"/>
    <w:rsid w:val="2908DD9D"/>
    <w:rsid w:val="29203814"/>
    <w:rsid w:val="2930408E"/>
    <w:rsid w:val="2934B833"/>
    <w:rsid w:val="2952FF4D"/>
    <w:rsid w:val="2963F13B"/>
    <w:rsid w:val="2974CC1D"/>
    <w:rsid w:val="298F6E70"/>
    <w:rsid w:val="29A4DE06"/>
    <w:rsid w:val="29CCEDF2"/>
    <w:rsid w:val="29CD7B88"/>
    <w:rsid w:val="2A0FE34F"/>
    <w:rsid w:val="2A1741B6"/>
    <w:rsid w:val="2A34FE36"/>
    <w:rsid w:val="2A50A43B"/>
    <w:rsid w:val="2A5DC1A4"/>
    <w:rsid w:val="2A5F572C"/>
    <w:rsid w:val="2A665BD2"/>
    <w:rsid w:val="2AA29EF3"/>
    <w:rsid w:val="2AACC6CB"/>
    <w:rsid w:val="2AFF4D6B"/>
    <w:rsid w:val="2B12A8C0"/>
    <w:rsid w:val="2B1B9D70"/>
    <w:rsid w:val="2B2B3ED1"/>
    <w:rsid w:val="2B34C73B"/>
    <w:rsid w:val="2B4801AB"/>
    <w:rsid w:val="2B815634"/>
    <w:rsid w:val="2B828BEB"/>
    <w:rsid w:val="2B955D68"/>
    <w:rsid w:val="2B9C9BCA"/>
    <w:rsid w:val="2BB74D26"/>
    <w:rsid w:val="2BD0CE97"/>
    <w:rsid w:val="2BE83DE2"/>
    <w:rsid w:val="2BF99205"/>
    <w:rsid w:val="2C1CBFEE"/>
    <w:rsid w:val="2CC05C2F"/>
    <w:rsid w:val="2CC70F32"/>
    <w:rsid w:val="2CD9848C"/>
    <w:rsid w:val="2CDC7EC8"/>
    <w:rsid w:val="2D1DEAD8"/>
    <w:rsid w:val="2D25D85E"/>
    <w:rsid w:val="2D3C8782"/>
    <w:rsid w:val="2D4CCBA5"/>
    <w:rsid w:val="2D4E33F2"/>
    <w:rsid w:val="2D546396"/>
    <w:rsid w:val="2D8844FD"/>
    <w:rsid w:val="2D9A4161"/>
    <w:rsid w:val="2DB8904F"/>
    <w:rsid w:val="2DF84900"/>
    <w:rsid w:val="2E17A4A8"/>
    <w:rsid w:val="2E5AB59F"/>
    <w:rsid w:val="2E67731A"/>
    <w:rsid w:val="2E814C36"/>
    <w:rsid w:val="2E97A349"/>
    <w:rsid w:val="2EB2DDAA"/>
    <w:rsid w:val="2EB9BB39"/>
    <w:rsid w:val="2EF40076"/>
    <w:rsid w:val="2F05B493"/>
    <w:rsid w:val="2F32C84F"/>
    <w:rsid w:val="2F39CCF5"/>
    <w:rsid w:val="2F40F70A"/>
    <w:rsid w:val="2F4971DA"/>
    <w:rsid w:val="2F73C15B"/>
    <w:rsid w:val="2F963B76"/>
    <w:rsid w:val="2F9C4355"/>
    <w:rsid w:val="2FCFD211"/>
    <w:rsid w:val="2FD1AC29"/>
    <w:rsid w:val="2FFEAFF4"/>
    <w:rsid w:val="301552AA"/>
    <w:rsid w:val="303C2F76"/>
    <w:rsid w:val="30520286"/>
    <w:rsid w:val="30558B9A"/>
    <w:rsid w:val="307D8FE8"/>
    <w:rsid w:val="3090CF3C"/>
    <w:rsid w:val="309C1B90"/>
    <w:rsid w:val="30BDD100"/>
    <w:rsid w:val="30D59D56"/>
    <w:rsid w:val="30EF7490"/>
    <w:rsid w:val="31216884"/>
    <w:rsid w:val="3191437B"/>
    <w:rsid w:val="3199C7B0"/>
    <w:rsid w:val="31CDE611"/>
    <w:rsid w:val="31DC6CAC"/>
    <w:rsid w:val="31F15BFB"/>
    <w:rsid w:val="31FA219F"/>
    <w:rsid w:val="320220DB"/>
    <w:rsid w:val="32243CD4"/>
    <w:rsid w:val="326E67E8"/>
    <w:rsid w:val="32872129"/>
    <w:rsid w:val="328A1BA8"/>
    <w:rsid w:val="329B8404"/>
    <w:rsid w:val="32CF0D82"/>
    <w:rsid w:val="32FED55A"/>
    <w:rsid w:val="3306FDA4"/>
    <w:rsid w:val="33097C86"/>
    <w:rsid w:val="330E163B"/>
    <w:rsid w:val="331CEBEB"/>
    <w:rsid w:val="33416F1A"/>
    <w:rsid w:val="3356EEAF"/>
    <w:rsid w:val="3373D038"/>
    <w:rsid w:val="33900B55"/>
    <w:rsid w:val="33B36F97"/>
    <w:rsid w:val="33DAE4ED"/>
    <w:rsid w:val="33E2BFCD"/>
    <w:rsid w:val="340A3849"/>
    <w:rsid w:val="340D3E18"/>
    <w:rsid w:val="3412907E"/>
    <w:rsid w:val="34196187"/>
    <w:rsid w:val="341E6D5C"/>
    <w:rsid w:val="3434DEC5"/>
    <w:rsid w:val="3452639C"/>
    <w:rsid w:val="345A0A72"/>
    <w:rsid w:val="3480DF57"/>
    <w:rsid w:val="348D49A6"/>
    <w:rsid w:val="34950C1B"/>
    <w:rsid w:val="34C83962"/>
    <w:rsid w:val="34EB0610"/>
    <w:rsid w:val="35026E0D"/>
    <w:rsid w:val="350FA099"/>
    <w:rsid w:val="352AFF39"/>
    <w:rsid w:val="355EC8CD"/>
    <w:rsid w:val="356FB03D"/>
    <w:rsid w:val="359C8901"/>
    <w:rsid w:val="35A90E79"/>
    <w:rsid w:val="360B84D9"/>
    <w:rsid w:val="3633887D"/>
    <w:rsid w:val="3645B44B"/>
    <w:rsid w:val="3675DEFE"/>
    <w:rsid w:val="36987942"/>
    <w:rsid w:val="36A5509A"/>
    <w:rsid w:val="36C6CF9A"/>
    <w:rsid w:val="36F759EC"/>
    <w:rsid w:val="37303CC5"/>
    <w:rsid w:val="37375712"/>
    <w:rsid w:val="3744DEDA"/>
    <w:rsid w:val="377E4DB6"/>
    <w:rsid w:val="37C57FB4"/>
    <w:rsid w:val="37CCACDD"/>
    <w:rsid w:val="37CDCF9E"/>
    <w:rsid w:val="37D49A63"/>
    <w:rsid w:val="37EB1D39"/>
    <w:rsid w:val="381C1E3E"/>
    <w:rsid w:val="381F9E43"/>
    <w:rsid w:val="3821524A"/>
    <w:rsid w:val="38347000"/>
    <w:rsid w:val="38404B10"/>
    <w:rsid w:val="3847415B"/>
    <w:rsid w:val="386B2680"/>
    <w:rsid w:val="38885F71"/>
    <w:rsid w:val="389BEA22"/>
    <w:rsid w:val="38A6788F"/>
    <w:rsid w:val="38B363B8"/>
    <w:rsid w:val="38B8491E"/>
    <w:rsid w:val="38C95961"/>
    <w:rsid w:val="38CAF7A4"/>
    <w:rsid w:val="38DDA96C"/>
    <w:rsid w:val="38E0AF3B"/>
    <w:rsid w:val="38E8EFF6"/>
    <w:rsid w:val="38EC2301"/>
    <w:rsid w:val="38FA78B6"/>
    <w:rsid w:val="3913B6E1"/>
    <w:rsid w:val="39687D3E"/>
    <w:rsid w:val="39726F97"/>
    <w:rsid w:val="39750A2E"/>
    <w:rsid w:val="39821CAA"/>
    <w:rsid w:val="3985C84C"/>
    <w:rsid w:val="399FC446"/>
    <w:rsid w:val="39DAFCF8"/>
    <w:rsid w:val="39E33318"/>
    <w:rsid w:val="39FE705C"/>
    <w:rsid w:val="3A15963D"/>
    <w:rsid w:val="3A355306"/>
    <w:rsid w:val="3A66C805"/>
    <w:rsid w:val="3A7A69A6"/>
    <w:rsid w:val="3A7C7F9C"/>
    <w:rsid w:val="3A84C057"/>
    <w:rsid w:val="3AD6CC08"/>
    <w:rsid w:val="3AD74FC3"/>
    <w:rsid w:val="3AEAA59D"/>
    <w:rsid w:val="3B044D9F"/>
    <w:rsid w:val="3B057060"/>
    <w:rsid w:val="3B3D4047"/>
    <w:rsid w:val="3B77EBD2"/>
    <w:rsid w:val="3B80C8E1"/>
    <w:rsid w:val="3BAEE751"/>
    <w:rsid w:val="3BB1669E"/>
    <w:rsid w:val="3BBA9ACB"/>
    <w:rsid w:val="3BD12367"/>
    <w:rsid w:val="3C154A2E"/>
    <w:rsid w:val="3C184FFD"/>
    <w:rsid w:val="3C2090B8"/>
    <w:rsid w:val="3C2DAEAC"/>
    <w:rsid w:val="3C7AC65D"/>
    <w:rsid w:val="3CA80B86"/>
    <w:rsid w:val="3CBD3326"/>
    <w:rsid w:val="3CE52082"/>
    <w:rsid w:val="3CF6AD53"/>
    <w:rsid w:val="3D277451"/>
    <w:rsid w:val="3D6EE291"/>
    <w:rsid w:val="3D897C88"/>
    <w:rsid w:val="3DB11A8F"/>
    <w:rsid w:val="3DBC6119"/>
    <w:rsid w:val="3DDEC74B"/>
    <w:rsid w:val="3DF2F94C"/>
    <w:rsid w:val="3DFDD7F9"/>
    <w:rsid w:val="3E1696BE"/>
    <w:rsid w:val="3E3E9594"/>
    <w:rsid w:val="3E43DBE7"/>
    <w:rsid w:val="3E462343"/>
    <w:rsid w:val="3E4A3CAF"/>
    <w:rsid w:val="3E5D5D58"/>
    <w:rsid w:val="3E70EFF6"/>
    <w:rsid w:val="3E9ADEC2"/>
    <w:rsid w:val="3EA0905D"/>
    <w:rsid w:val="3EC8A8F8"/>
    <w:rsid w:val="3ED977DE"/>
    <w:rsid w:val="3EF4E6A7"/>
    <w:rsid w:val="3F0588C1"/>
    <w:rsid w:val="3F0E4494"/>
    <w:rsid w:val="3F10FF6C"/>
    <w:rsid w:val="3F1C7288"/>
    <w:rsid w:val="3F58317A"/>
    <w:rsid w:val="3FD1D463"/>
    <w:rsid w:val="3FD5D843"/>
    <w:rsid w:val="3FDFAC48"/>
    <w:rsid w:val="3FF92DB9"/>
    <w:rsid w:val="400E4FC9"/>
    <w:rsid w:val="4028D96F"/>
    <w:rsid w:val="4061EB61"/>
    <w:rsid w:val="40739CEA"/>
    <w:rsid w:val="407811A5"/>
    <w:rsid w:val="409E1DF5"/>
    <w:rsid w:val="409E39B4"/>
    <w:rsid w:val="40A196D9"/>
    <w:rsid w:val="40C69F31"/>
    <w:rsid w:val="40DD1BAD"/>
    <w:rsid w:val="40DFCCF3"/>
    <w:rsid w:val="40E0645F"/>
    <w:rsid w:val="40FDBC02"/>
    <w:rsid w:val="4107E0AE"/>
    <w:rsid w:val="411DAB1E"/>
    <w:rsid w:val="413423A3"/>
    <w:rsid w:val="417B7CA9"/>
    <w:rsid w:val="41BF5710"/>
    <w:rsid w:val="42204CE6"/>
    <w:rsid w:val="423E9CB6"/>
    <w:rsid w:val="424B37B0"/>
    <w:rsid w:val="424D19AD"/>
    <w:rsid w:val="427B9D54"/>
    <w:rsid w:val="427D087A"/>
    <w:rsid w:val="428FD23C"/>
    <w:rsid w:val="42A73364"/>
    <w:rsid w:val="42EA07E1"/>
    <w:rsid w:val="42FB42B8"/>
    <w:rsid w:val="43053E4B"/>
    <w:rsid w:val="43546206"/>
    <w:rsid w:val="43751342"/>
    <w:rsid w:val="43D8F9E4"/>
    <w:rsid w:val="440305D4"/>
    <w:rsid w:val="44205C13"/>
    <w:rsid w:val="4423564F"/>
    <w:rsid w:val="44275E84"/>
    <w:rsid w:val="44353CFE"/>
    <w:rsid w:val="446651DF"/>
    <w:rsid w:val="449F009F"/>
    <w:rsid w:val="44BA3657"/>
    <w:rsid w:val="44E4D41B"/>
    <w:rsid w:val="44E844E1"/>
    <w:rsid w:val="44F7B615"/>
    <w:rsid w:val="44FD000A"/>
    <w:rsid w:val="45345D79"/>
    <w:rsid w:val="45491089"/>
    <w:rsid w:val="455848E4"/>
    <w:rsid w:val="4572BD12"/>
    <w:rsid w:val="45778F68"/>
    <w:rsid w:val="45CAD34D"/>
    <w:rsid w:val="46033FB4"/>
    <w:rsid w:val="464CF1D3"/>
    <w:rsid w:val="464EEDCC"/>
    <w:rsid w:val="4657847F"/>
    <w:rsid w:val="467EB966"/>
    <w:rsid w:val="469F5CA8"/>
    <w:rsid w:val="46A0B887"/>
    <w:rsid w:val="46A434FC"/>
    <w:rsid w:val="46BDA73B"/>
    <w:rsid w:val="46E4E0EA"/>
    <w:rsid w:val="470D8F15"/>
    <w:rsid w:val="471AB6FC"/>
    <w:rsid w:val="4754F30C"/>
    <w:rsid w:val="4757FCD5"/>
    <w:rsid w:val="476CB8A0"/>
    <w:rsid w:val="4783C91E"/>
    <w:rsid w:val="47BD7904"/>
    <w:rsid w:val="47EABE2D"/>
    <w:rsid w:val="481FE5A3"/>
    <w:rsid w:val="4827D329"/>
    <w:rsid w:val="4831D59C"/>
    <w:rsid w:val="48656036"/>
    <w:rsid w:val="487967C9"/>
    <w:rsid w:val="489CBBB9"/>
    <w:rsid w:val="48BC88D2"/>
    <w:rsid w:val="48D2C8C5"/>
    <w:rsid w:val="48E9F099"/>
    <w:rsid w:val="48F3CD36"/>
    <w:rsid w:val="49140855"/>
    <w:rsid w:val="49594965"/>
    <w:rsid w:val="496208E0"/>
    <w:rsid w:val="4975739B"/>
    <w:rsid w:val="4983E8AD"/>
    <w:rsid w:val="49C3A38A"/>
    <w:rsid w:val="49CA68F5"/>
    <w:rsid w:val="4A3AE189"/>
    <w:rsid w:val="4A50F11B"/>
    <w:rsid w:val="4A6D46A0"/>
    <w:rsid w:val="4A7CEBCF"/>
    <w:rsid w:val="4A8F9D97"/>
    <w:rsid w:val="4ADB2F76"/>
    <w:rsid w:val="4AE4010A"/>
    <w:rsid w:val="4AF6EC51"/>
    <w:rsid w:val="4B06549D"/>
    <w:rsid w:val="4B4A669D"/>
    <w:rsid w:val="4B5C0325"/>
    <w:rsid w:val="4B7DFF30"/>
    <w:rsid w:val="4B94DEA9"/>
    <w:rsid w:val="4B9AB493"/>
    <w:rsid w:val="4BB01D46"/>
    <w:rsid w:val="4BDCB248"/>
    <w:rsid w:val="4C2A1275"/>
    <w:rsid w:val="4C2B6DF8"/>
    <w:rsid w:val="4C335B7E"/>
    <w:rsid w:val="4C36B482"/>
    <w:rsid w:val="4C405C0C"/>
    <w:rsid w:val="4C46B380"/>
    <w:rsid w:val="4C48A1D3"/>
    <w:rsid w:val="4C90EA27"/>
    <w:rsid w:val="4C98B7FC"/>
    <w:rsid w:val="4CA224FE"/>
    <w:rsid w:val="4CB3BE93"/>
    <w:rsid w:val="4CD38CD8"/>
    <w:rsid w:val="4CFDE425"/>
    <w:rsid w:val="4D47C776"/>
    <w:rsid w:val="4D54226E"/>
    <w:rsid w:val="4D68E307"/>
    <w:rsid w:val="4D9389B7"/>
    <w:rsid w:val="4DAF1D1A"/>
    <w:rsid w:val="4DD284E3"/>
    <w:rsid w:val="4E0926F3"/>
    <w:rsid w:val="4E294439"/>
    <w:rsid w:val="4E2BDD99"/>
    <w:rsid w:val="4E3E9B55"/>
    <w:rsid w:val="4E95B728"/>
    <w:rsid w:val="4ECD9DE4"/>
    <w:rsid w:val="4EDA6A81"/>
    <w:rsid w:val="4EE602CD"/>
    <w:rsid w:val="4EEF8C91"/>
    <w:rsid w:val="4F3EE31B"/>
    <w:rsid w:val="4F505CF2"/>
    <w:rsid w:val="4F6E5544"/>
    <w:rsid w:val="4F76F281"/>
    <w:rsid w:val="4F7A3861"/>
    <w:rsid w:val="4F99FC54"/>
    <w:rsid w:val="4FD97938"/>
    <w:rsid w:val="4FFEF82A"/>
    <w:rsid w:val="5032E50E"/>
    <w:rsid w:val="504197FF"/>
    <w:rsid w:val="5044A36B"/>
    <w:rsid w:val="50684FCC"/>
    <w:rsid w:val="50E32CE7"/>
    <w:rsid w:val="510A25A5"/>
    <w:rsid w:val="5123D830"/>
    <w:rsid w:val="513B5905"/>
    <w:rsid w:val="5163F980"/>
    <w:rsid w:val="516E9102"/>
    <w:rsid w:val="51749B92"/>
    <w:rsid w:val="517952D6"/>
    <w:rsid w:val="5183DF92"/>
    <w:rsid w:val="5191A073"/>
    <w:rsid w:val="51967DAF"/>
    <w:rsid w:val="519D64A5"/>
    <w:rsid w:val="51CEB56F"/>
    <w:rsid w:val="51DE6020"/>
    <w:rsid w:val="52053EA6"/>
    <w:rsid w:val="52088425"/>
    <w:rsid w:val="5210B951"/>
    <w:rsid w:val="52383C25"/>
    <w:rsid w:val="52A5F606"/>
    <w:rsid w:val="52EC145F"/>
    <w:rsid w:val="53472A66"/>
    <w:rsid w:val="538F5D89"/>
    <w:rsid w:val="539870E9"/>
    <w:rsid w:val="53A2C3E2"/>
    <w:rsid w:val="53B44EC5"/>
    <w:rsid w:val="53BBF384"/>
    <w:rsid w:val="53C25C92"/>
    <w:rsid w:val="540608DA"/>
    <w:rsid w:val="54067D84"/>
    <w:rsid w:val="54301814"/>
    <w:rsid w:val="543E6D63"/>
    <w:rsid w:val="54616328"/>
    <w:rsid w:val="5478E572"/>
    <w:rsid w:val="54A13A4A"/>
    <w:rsid w:val="54C6F67D"/>
    <w:rsid w:val="54E58EBD"/>
    <w:rsid w:val="55150922"/>
    <w:rsid w:val="55241EBD"/>
    <w:rsid w:val="5536A183"/>
    <w:rsid w:val="5537A704"/>
    <w:rsid w:val="5546DE76"/>
    <w:rsid w:val="557606ED"/>
    <w:rsid w:val="557EEE38"/>
    <w:rsid w:val="55DA3DC4"/>
    <w:rsid w:val="561E7049"/>
    <w:rsid w:val="5637CC6D"/>
    <w:rsid w:val="5686808D"/>
    <w:rsid w:val="569A390C"/>
    <w:rsid w:val="56DF3B8E"/>
    <w:rsid w:val="5702E8E9"/>
    <w:rsid w:val="572B70C9"/>
    <w:rsid w:val="5749DAB6"/>
    <w:rsid w:val="577D2467"/>
    <w:rsid w:val="57BB601C"/>
    <w:rsid w:val="57D39CCE"/>
    <w:rsid w:val="58289FA4"/>
    <w:rsid w:val="583772FE"/>
    <w:rsid w:val="58671A5D"/>
    <w:rsid w:val="586E4245"/>
    <w:rsid w:val="588D60FF"/>
    <w:rsid w:val="58A0D481"/>
    <w:rsid w:val="58B7FE91"/>
    <w:rsid w:val="58E1FD67"/>
    <w:rsid w:val="591520C3"/>
    <w:rsid w:val="591DC073"/>
    <w:rsid w:val="5926A62B"/>
    <w:rsid w:val="5980A806"/>
    <w:rsid w:val="598BC530"/>
    <w:rsid w:val="599F3A0E"/>
    <w:rsid w:val="59A24481"/>
    <w:rsid w:val="59A4FCEA"/>
    <w:rsid w:val="5A20A952"/>
    <w:rsid w:val="5A2247EE"/>
    <w:rsid w:val="5A28B574"/>
    <w:rsid w:val="5A4159FD"/>
    <w:rsid w:val="5A7E9272"/>
    <w:rsid w:val="5A8A0F2D"/>
    <w:rsid w:val="5A8D8FEB"/>
    <w:rsid w:val="5AB8F571"/>
    <w:rsid w:val="5AC60B7E"/>
    <w:rsid w:val="5B010BFD"/>
    <w:rsid w:val="5B2026D7"/>
    <w:rsid w:val="5B22F8A5"/>
    <w:rsid w:val="5B499FD3"/>
    <w:rsid w:val="5B6DAA2F"/>
    <w:rsid w:val="5B85E172"/>
    <w:rsid w:val="5BAF948D"/>
    <w:rsid w:val="5BC6BB78"/>
    <w:rsid w:val="5BD0762E"/>
    <w:rsid w:val="5BD0DA69"/>
    <w:rsid w:val="5C0EBB04"/>
    <w:rsid w:val="5C448BFE"/>
    <w:rsid w:val="5C4E8BD7"/>
    <w:rsid w:val="5CA9106D"/>
    <w:rsid w:val="5CE98FC5"/>
    <w:rsid w:val="5CF5C211"/>
    <w:rsid w:val="5D439190"/>
    <w:rsid w:val="5D8C8958"/>
    <w:rsid w:val="5DC4CCEB"/>
    <w:rsid w:val="5DC4D3CE"/>
    <w:rsid w:val="5DDCB233"/>
    <w:rsid w:val="5DF45589"/>
    <w:rsid w:val="5E25C1DC"/>
    <w:rsid w:val="5E3F86CC"/>
    <w:rsid w:val="5E5DC820"/>
    <w:rsid w:val="5E713924"/>
    <w:rsid w:val="5E76211A"/>
    <w:rsid w:val="5E919272"/>
    <w:rsid w:val="5EAD3877"/>
    <w:rsid w:val="5ECA22D0"/>
    <w:rsid w:val="5F512B65"/>
    <w:rsid w:val="5F846247"/>
    <w:rsid w:val="5F8C6694"/>
    <w:rsid w:val="5FB359FD"/>
    <w:rsid w:val="5FD18DA8"/>
    <w:rsid w:val="5FD1DDCC"/>
    <w:rsid w:val="6016EA97"/>
    <w:rsid w:val="60175FD2"/>
    <w:rsid w:val="602D62D3"/>
    <w:rsid w:val="604908D8"/>
    <w:rsid w:val="60524775"/>
    <w:rsid w:val="6057BBC9"/>
    <w:rsid w:val="608696CC"/>
    <w:rsid w:val="60B8B7FD"/>
    <w:rsid w:val="60E25578"/>
    <w:rsid w:val="61049E3E"/>
    <w:rsid w:val="6111755A"/>
    <w:rsid w:val="612032A8"/>
    <w:rsid w:val="61287AA2"/>
    <w:rsid w:val="617C8190"/>
    <w:rsid w:val="61C88694"/>
    <w:rsid w:val="61C93334"/>
    <w:rsid w:val="61E4D939"/>
    <w:rsid w:val="61E75E49"/>
    <w:rsid w:val="61F38C2A"/>
    <w:rsid w:val="621D1806"/>
    <w:rsid w:val="6222145B"/>
    <w:rsid w:val="623A1388"/>
    <w:rsid w:val="623AFDCC"/>
    <w:rsid w:val="625EC221"/>
    <w:rsid w:val="6266A9D8"/>
    <w:rsid w:val="6288A3BA"/>
    <w:rsid w:val="62A7C93E"/>
    <w:rsid w:val="62B81A9A"/>
    <w:rsid w:val="6344DAD3"/>
    <w:rsid w:val="6380A99A"/>
    <w:rsid w:val="6392D727"/>
    <w:rsid w:val="6398ED18"/>
    <w:rsid w:val="63F0EA0B"/>
    <w:rsid w:val="641F51F5"/>
    <w:rsid w:val="64578B69"/>
    <w:rsid w:val="6498C3B2"/>
    <w:rsid w:val="64ECEDBC"/>
    <w:rsid w:val="64FF7B34"/>
    <w:rsid w:val="650D6225"/>
    <w:rsid w:val="651C79FB"/>
    <w:rsid w:val="654AFC7D"/>
    <w:rsid w:val="657B7F95"/>
    <w:rsid w:val="65936601"/>
    <w:rsid w:val="65970A07"/>
    <w:rsid w:val="65998129"/>
    <w:rsid w:val="65B0AA54"/>
    <w:rsid w:val="65BAC847"/>
    <w:rsid w:val="65C2245C"/>
    <w:rsid w:val="65C43178"/>
    <w:rsid w:val="65CB836E"/>
    <w:rsid w:val="65D5C240"/>
    <w:rsid w:val="65F33EA1"/>
    <w:rsid w:val="65F8C8BB"/>
    <w:rsid w:val="6617A1EA"/>
    <w:rsid w:val="669886E7"/>
    <w:rsid w:val="66A184F3"/>
    <w:rsid w:val="66A70F85"/>
    <w:rsid w:val="66A9B78A"/>
    <w:rsid w:val="66A9F7B3"/>
    <w:rsid w:val="66AA6EE0"/>
    <w:rsid w:val="66B05CD6"/>
    <w:rsid w:val="66C96DC4"/>
    <w:rsid w:val="66E6DA8B"/>
    <w:rsid w:val="67099F03"/>
    <w:rsid w:val="67137F7E"/>
    <w:rsid w:val="67371684"/>
    <w:rsid w:val="6742486B"/>
    <w:rsid w:val="6756F2B7"/>
    <w:rsid w:val="678F742C"/>
    <w:rsid w:val="67A197E3"/>
    <w:rsid w:val="67A85A54"/>
    <w:rsid w:val="67B8187C"/>
    <w:rsid w:val="67EB5C1A"/>
    <w:rsid w:val="683CEC92"/>
    <w:rsid w:val="68582111"/>
    <w:rsid w:val="6866CC85"/>
    <w:rsid w:val="68D2F3FC"/>
    <w:rsid w:val="68F038C5"/>
    <w:rsid w:val="68F12160"/>
    <w:rsid w:val="690CA44C"/>
    <w:rsid w:val="690D6302"/>
    <w:rsid w:val="691B12EE"/>
    <w:rsid w:val="692A79E1"/>
    <w:rsid w:val="69444285"/>
    <w:rsid w:val="695151DC"/>
    <w:rsid w:val="6996CBD0"/>
    <w:rsid w:val="69A17AB7"/>
    <w:rsid w:val="69C0DD9C"/>
    <w:rsid w:val="69EFEB1E"/>
    <w:rsid w:val="69FC3F49"/>
    <w:rsid w:val="6A2397AB"/>
    <w:rsid w:val="6A602B8F"/>
    <w:rsid w:val="6A6D05B0"/>
    <w:rsid w:val="6A763B85"/>
    <w:rsid w:val="6A8E396A"/>
    <w:rsid w:val="6A8E9379"/>
    <w:rsid w:val="6AA874AD"/>
    <w:rsid w:val="6AA93363"/>
    <w:rsid w:val="6AD5F556"/>
    <w:rsid w:val="6AFEEBAC"/>
    <w:rsid w:val="6B085239"/>
    <w:rsid w:val="6B1B9569"/>
    <w:rsid w:val="6B22FD98"/>
    <w:rsid w:val="6B465039"/>
    <w:rsid w:val="6B53DD13"/>
    <w:rsid w:val="6B587CC4"/>
    <w:rsid w:val="6B5CADFD"/>
    <w:rsid w:val="6B72EA69"/>
    <w:rsid w:val="6B8A37DE"/>
    <w:rsid w:val="6BC50E12"/>
    <w:rsid w:val="6BE14B48"/>
    <w:rsid w:val="6BE83A3E"/>
    <w:rsid w:val="6C0B249F"/>
    <w:rsid w:val="6C0CE271"/>
    <w:rsid w:val="6C1B1AF5"/>
    <w:rsid w:val="6C309926"/>
    <w:rsid w:val="6C3DD0B9"/>
    <w:rsid w:val="6C46F61B"/>
    <w:rsid w:val="6C60FB32"/>
    <w:rsid w:val="6C62E54F"/>
    <w:rsid w:val="6C70768D"/>
    <w:rsid w:val="6C9E9044"/>
    <w:rsid w:val="6CB7BF92"/>
    <w:rsid w:val="6CBE4F1A"/>
    <w:rsid w:val="6CD65A18"/>
    <w:rsid w:val="6CD79FDC"/>
    <w:rsid w:val="6CF87E5E"/>
    <w:rsid w:val="6CF9A6C0"/>
    <w:rsid w:val="6D093EC8"/>
    <w:rsid w:val="6D2D3C72"/>
    <w:rsid w:val="6D3D37E4"/>
    <w:rsid w:val="6D4B03C5"/>
    <w:rsid w:val="6D637FA5"/>
    <w:rsid w:val="6D745CCD"/>
    <w:rsid w:val="6D9BCE6D"/>
    <w:rsid w:val="6DBD4FF6"/>
    <w:rsid w:val="6DDB9450"/>
    <w:rsid w:val="6E03607A"/>
    <w:rsid w:val="6E1F60D4"/>
    <w:rsid w:val="6E5BE411"/>
    <w:rsid w:val="6E6B01C7"/>
    <w:rsid w:val="6E7CB0F8"/>
    <w:rsid w:val="6E814384"/>
    <w:rsid w:val="6E82337E"/>
    <w:rsid w:val="6E944EBF"/>
    <w:rsid w:val="6EBDBD16"/>
    <w:rsid w:val="6EC35C41"/>
    <w:rsid w:val="6ECA1BD0"/>
    <w:rsid w:val="6EF48BB3"/>
    <w:rsid w:val="6F02E9B3"/>
    <w:rsid w:val="6F0DE5F1"/>
    <w:rsid w:val="6F147191"/>
    <w:rsid w:val="6F2C08FB"/>
    <w:rsid w:val="6F337274"/>
    <w:rsid w:val="6F38DAF0"/>
    <w:rsid w:val="6F44D789"/>
    <w:rsid w:val="6F71C3D3"/>
    <w:rsid w:val="6F78041D"/>
    <w:rsid w:val="6F84CE7A"/>
    <w:rsid w:val="6F9A8611"/>
    <w:rsid w:val="6FF11B7D"/>
    <w:rsid w:val="70188159"/>
    <w:rsid w:val="7071DE6A"/>
    <w:rsid w:val="70D4AB51"/>
    <w:rsid w:val="712F51CC"/>
    <w:rsid w:val="71365672"/>
    <w:rsid w:val="7154565D"/>
    <w:rsid w:val="71CBEF81"/>
    <w:rsid w:val="71D05BDC"/>
    <w:rsid w:val="71F30F7D"/>
    <w:rsid w:val="7218F555"/>
    <w:rsid w:val="721B11AF"/>
    <w:rsid w:val="7222E80D"/>
    <w:rsid w:val="72484919"/>
    <w:rsid w:val="7248B277"/>
    <w:rsid w:val="725A029D"/>
    <w:rsid w:val="725BC760"/>
    <w:rsid w:val="729742FC"/>
    <w:rsid w:val="72B33262"/>
    <w:rsid w:val="72B5BC39"/>
    <w:rsid w:val="72BDBBD0"/>
    <w:rsid w:val="72F466E4"/>
    <w:rsid w:val="72FF32CE"/>
    <w:rsid w:val="732AE15F"/>
    <w:rsid w:val="73573443"/>
    <w:rsid w:val="73729836"/>
    <w:rsid w:val="7384A825"/>
    <w:rsid w:val="738EDFDE"/>
    <w:rsid w:val="738FB8A7"/>
    <w:rsid w:val="7396CD64"/>
    <w:rsid w:val="73C894F9"/>
    <w:rsid w:val="73F71251"/>
    <w:rsid w:val="743C1E19"/>
    <w:rsid w:val="7440ACB4"/>
    <w:rsid w:val="7459BECC"/>
    <w:rsid w:val="746DF734"/>
    <w:rsid w:val="7470C165"/>
    <w:rsid w:val="7476D125"/>
    <w:rsid w:val="74801AEB"/>
    <w:rsid w:val="749B5F5C"/>
    <w:rsid w:val="74C3D98B"/>
    <w:rsid w:val="74E45A66"/>
    <w:rsid w:val="750CFC9F"/>
    <w:rsid w:val="75329DC5"/>
    <w:rsid w:val="754D2E95"/>
    <w:rsid w:val="75555954"/>
    <w:rsid w:val="75747C55"/>
    <w:rsid w:val="759E8A75"/>
    <w:rsid w:val="75F05737"/>
    <w:rsid w:val="768E9488"/>
    <w:rsid w:val="768FA1A3"/>
    <w:rsid w:val="76B0FF74"/>
    <w:rsid w:val="76B3316E"/>
    <w:rsid w:val="76D65F16"/>
    <w:rsid w:val="76EC6678"/>
    <w:rsid w:val="778FE05F"/>
    <w:rsid w:val="77C02BB1"/>
    <w:rsid w:val="77DDF10F"/>
    <w:rsid w:val="78190CBF"/>
    <w:rsid w:val="781C8CF1"/>
    <w:rsid w:val="782AB1F2"/>
    <w:rsid w:val="784ACA7E"/>
    <w:rsid w:val="78C3E873"/>
    <w:rsid w:val="78CDAB85"/>
    <w:rsid w:val="78DAA05A"/>
    <w:rsid w:val="78E00B4A"/>
    <w:rsid w:val="790BD67C"/>
    <w:rsid w:val="790FBB93"/>
    <w:rsid w:val="791A5CF9"/>
    <w:rsid w:val="79276EEB"/>
    <w:rsid w:val="7937E064"/>
    <w:rsid w:val="795862A9"/>
    <w:rsid w:val="7959F376"/>
    <w:rsid w:val="798820E7"/>
    <w:rsid w:val="798F8ACE"/>
    <w:rsid w:val="7A0ADEDD"/>
    <w:rsid w:val="7A425F72"/>
    <w:rsid w:val="7A55C07A"/>
    <w:rsid w:val="7A675987"/>
    <w:rsid w:val="7A9F4A40"/>
    <w:rsid w:val="7AA8DC27"/>
    <w:rsid w:val="7AB11D3F"/>
    <w:rsid w:val="7AC0FD2C"/>
    <w:rsid w:val="7AC78121"/>
    <w:rsid w:val="7AD49E8A"/>
    <w:rsid w:val="7ADE0D40"/>
    <w:rsid w:val="7AFFAF00"/>
    <w:rsid w:val="7AFFE378"/>
    <w:rsid w:val="7B9E311A"/>
    <w:rsid w:val="7BA96123"/>
    <w:rsid w:val="7BE71EC6"/>
    <w:rsid w:val="7C069363"/>
    <w:rsid w:val="7C0BB26E"/>
    <w:rsid w:val="7C3045F0"/>
    <w:rsid w:val="7C3C6D8D"/>
    <w:rsid w:val="7C5D7B02"/>
    <w:rsid w:val="7C61E83D"/>
    <w:rsid w:val="7C640F09"/>
    <w:rsid w:val="7C65A677"/>
    <w:rsid w:val="7C67B4A3"/>
    <w:rsid w:val="7C7F57A8"/>
    <w:rsid w:val="7C8139FC"/>
    <w:rsid w:val="7CE50C7E"/>
    <w:rsid w:val="7D32FCCD"/>
    <w:rsid w:val="7D34AF3E"/>
    <w:rsid w:val="7D34F236"/>
    <w:rsid w:val="7D35C224"/>
    <w:rsid w:val="7D460921"/>
    <w:rsid w:val="7D506172"/>
    <w:rsid w:val="7D78623D"/>
    <w:rsid w:val="7DCC94BB"/>
    <w:rsid w:val="7DF89DEE"/>
    <w:rsid w:val="7E42ECDD"/>
    <w:rsid w:val="7E699EE7"/>
    <w:rsid w:val="7E724291"/>
    <w:rsid w:val="7E85D55E"/>
    <w:rsid w:val="7E8824AA"/>
    <w:rsid w:val="7E8C56E2"/>
    <w:rsid w:val="7E9CF565"/>
    <w:rsid w:val="7EB00FC7"/>
    <w:rsid w:val="7EBA3D1C"/>
    <w:rsid w:val="7EC0A245"/>
    <w:rsid w:val="7ED9800B"/>
    <w:rsid w:val="7EE1E1F9"/>
    <w:rsid w:val="7EFDCE8F"/>
    <w:rsid w:val="7F1E4C69"/>
    <w:rsid w:val="7F25258C"/>
    <w:rsid w:val="7F4D679C"/>
    <w:rsid w:val="7F6A9CB7"/>
    <w:rsid w:val="7F7B5795"/>
    <w:rsid w:val="7F946E4F"/>
    <w:rsid w:val="7FA80FAD"/>
    <w:rsid w:val="7FB0A9DB"/>
    <w:rsid w:val="7FBB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62B168"/>
  <w15:chartTrackingRefBased/>
  <w15:docId w15:val="{7A1BB8F9-EAB8-4F98-8D27-650DDCC7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326E67E8"/>
    <w:pPr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326E67E8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26E67E8"/>
    <w:pPr>
      <w:keepNext/>
      <w:keepLines/>
      <w:spacing w:before="40" w:after="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26E67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26E67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26E67E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26E67E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26E67E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26E67E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26E67E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326E67E8"/>
    <w:pPr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326E67E8"/>
    <w:rPr>
      <w:rFonts w:asciiTheme="minorHAnsi" w:eastAsiaTheme="minorEastAsia" w:hAnsiTheme="minorHAnsi" w:cstheme="minorBidi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26E67E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26E67E8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326E67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326E67E8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326E67E8"/>
    <w:rPr>
      <w:rFonts w:ascii="Times New Roman" w:eastAsia="Times New Roman" w:hAnsi="Times New Roman" w:cs="Times New Roman"/>
      <w:b/>
      <w:bCs/>
      <w:color w:val="auto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326E67E8"/>
    <w:rPr>
      <w:rFonts w:asciiTheme="majorHAnsi" w:eastAsiaTheme="majorEastAsia" w:hAnsiTheme="majorHAnsi" w:cstheme="majorBidi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326E67E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326E67E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326E67E8"/>
    <w:rPr>
      <w:rFonts w:asciiTheme="majorHAnsi" w:eastAsiaTheme="majorEastAsia" w:hAnsiTheme="majorHAnsi" w:cstheme="majorBidi"/>
      <w:color w:val="1F3763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326E67E8"/>
    <w:rPr>
      <w:rFonts w:asciiTheme="majorHAnsi" w:eastAsiaTheme="majorEastAsia" w:hAnsiTheme="majorHAnsi" w:cstheme="majorBidi"/>
      <w:i/>
      <w:iCs/>
      <w:color w:val="1F3763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326E67E8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326E67E8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326E67E8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326E67E8"/>
    <w:rPr>
      <w:rFonts w:asciiTheme="minorHAnsi" w:eastAsiaTheme="minorEastAsia" w:hAnsiTheme="minorHAnsi" w:cstheme="minorBidi"/>
      <w:color w:val="5A5A5A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326E67E8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26E67E8"/>
    <w:rPr>
      <w:rFonts w:ascii="Times New Roman" w:eastAsia="Times New Roman" w:hAnsi="Times New Roman" w:cs="Times New Roman"/>
      <w:i/>
      <w:iCs/>
      <w:color w:val="4472C4" w:themeColor="accent1"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rsid w:val="326E67E8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26E67E8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26E67E8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26E67E8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26E67E8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26E67E8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26E67E8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26E67E8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26E67E8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26E67E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26E67E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326E67E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26E67E8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26E67E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26E67E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326E67E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26E67E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80123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A9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A0C3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C3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A0C3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0C33"/>
    <w:rPr>
      <w:rFonts w:ascii="Times New Roman" w:eastAsia="Times New Roman" w:hAnsi="Times New Roman" w:cs="Times New Roman"/>
      <w:noProof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87D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FD2860"/>
    <w:pPr>
      <w:spacing w:before="100" w:beforeAutospacing="1" w:after="100" w:afterAutospacing="1" w:line="240" w:lineRule="auto"/>
      <w:jc w:val="left"/>
    </w:pPr>
  </w:style>
  <w:style w:type="character" w:customStyle="1" w:styleId="normaltextrun">
    <w:name w:val="normaltextrun"/>
    <w:basedOn w:val="DefaultParagraphFont"/>
    <w:rsid w:val="00FD2860"/>
  </w:style>
  <w:style w:type="character" w:customStyle="1" w:styleId="eop">
    <w:name w:val="eop"/>
    <w:basedOn w:val="DefaultParagraphFont"/>
    <w:rsid w:val="00FD2860"/>
  </w:style>
  <w:style w:type="character" w:customStyle="1" w:styleId="mathspan">
    <w:name w:val="mathspan"/>
    <w:basedOn w:val="DefaultParagraphFont"/>
    <w:rsid w:val="00FD2860"/>
  </w:style>
  <w:style w:type="character" w:customStyle="1" w:styleId="mi">
    <w:name w:val="mi"/>
    <w:basedOn w:val="DefaultParagraphFont"/>
    <w:rsid w:val="00FD2860"/>
  </w:style>
  <w:style w:type="character" w:customStyle="1" w:styleId="mo">
    <w:name w:val="mo"/>
    <w:basedOn w:val="DefaultParagraphFont"/>
    <w:rsid w:val="00FD2860"/>
  </w:style>
  <w:style w:type="character" w:customStyle="1" w:styleId="mjxassistivemathml">
    <w:name w:val="mjx_assistive_mathml"/>
    <w:basedOn w:val="DefaultParagraphFont"/>
    <w:rsid w:val="00FD2860"/>
  </w:style>
  <w:style w:type="character" w:customStyle="1" w:styleId="mn">
    <w:name w:val="mn"/>
    <w:basedOn w:val="DefaultParagraphFont"/>
    <w:rsid w:val="00FD28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03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4C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4C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0D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562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0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4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1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5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9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9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2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5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16898</Characters>
  <Application>Microsoft Office Word</Application>
  <DocSecurity>4</DocSecurity>
  <Lines>140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z, F. Samuel</dc:creator>
  <cp:keywords/>
  <dc:description/>
  <cp:lastModifiedBy>Kalawati</cp:lastModifiedBy>
  <cp:revision>2</cp:revision>
  <cp:lastPrinted>2025-02-14T08:25:00Z</cp:lastPrinted>
  <dcterms:created xsi:type="dcterms:W3CDTF">2025-02-16T10:46:00Z</dcterms:created>
  <dcterms:modified xsi:type="dcterms:W3CDTF">2025-02-1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ee6e6181aed34d98780163efbed060f62527a3705809cdc1f3a9bc60b48a4</vt:lpwstr>
  </property>
</Properties>
</file>